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E4900" w14:textId="21DAF758" w:rsidR="002E31C1" w:rsidRPr="002E31C1" w:rsidRDefault="002E31C1" w:rsidP="002E31C1">
      <w:pPr>
        <w:spacing w:line="480" w:lineRule="auto"/>
        <w:jc w:val="center"/>
        <w:rPr>
          <w:b/>
          <w:color w:val="000000" w:themeColor="text1"/>
          <w:sz w:val="36"/>
          <w:szCs w:val="36"/>
          <w:lang w:val="en-GB"/>
        </w:rPr>
      </w:pPr>
      <w:r w:rsidRPr="002E31C1">
        <w:rPr>
          <w:b/>
          <w:color w:val="000000" w:themeColor="text1"/>
          <w:sz w:val="36"/>
          <w:szCs w:val="36"/>
          <w:lang w:val="en-GB"/>
        </w:rPr>
        <w:t>Supplementary Material</w:t>
      </w:r>
    </w:p>
    <w:p w14:paraId="53B1B3BD" w14:textId="77777777" w:rsidR="002E31C1" w:rsidRDefault="002E31C1">
      <w:pPr>
        <w:spacing w:line="480" w:lineRule="auto"/>
        <w:rPr>
          <w:b/>
          <w:color w:val="000000" w:themeColor="text1"/>
          <w:sz w:val="28"/>
          <w:szCs w:val="28"/>
          <w:lang w:val="en-GB"/>
        </w:rPr>
      </w:pPr>
    </w:p>
    <w:p w14:paraId="413B014A" w14:textId="684FAD21" w:rsidR="006A688A" w:rsidRPr="00737036" w:rsidRDefault="0022172B">
      <w:pPr>
        <w:spacing w:line="480" w:lineRule="auto"/>
        <w:rPr>
          <w:b/>
          <w:color w:val="000000" w:themeColor="text1"/>
          <w:sz w:val="28"/>
          <w:szCs w:val="28"/>
          <w:lang w:val="en-GB"/>
        </w:rPr>
      </w:pPr>
      <w:r w:rsidRPr="00737036">
        <w:rPr>
          <w:b/>
          <w:color w:val="000000" w:themeColor="text1"/>
          <w:sz w:val="28"/>
          <w:szCs w:val="28"/>
          <w:lang w:val="en-GB"/>
        </w:rPr>
        <w:t xml:space="preserve">Event-based </w:t>
      </w:r>
      <w:r w:rsidR="006F43A4" w:rsidRPr="00737036">
        <w:rPr>
          <w:b/>
          <w:color w:val="000000" w:themeColor="text1"/>
          <w:sz w:val="28"/>
          <w:szCs w:val="28"/>
          <w:lang w:val="en-GB"/>
        </w:rPr>
        <w:t>modelling</w:t>
      </w:r>
      <w:r w:rsidRPr="00737036">
        <w:rPr>
          <w:b/>
          <w:color w:val="000000" w:themeColor="text1"/>
          <w:sz w:val="28"/>
          <w:szCs w:val="28"/>
          <w:lang w:val="en-GB"/>
        </w:rPr>
        <w:t xml:space="preserve"> in temporal lobe epilepsy demonstrates progressive atrophy</w:t>
      </w:r>
      <w:r w:rsidRPr="00737036">
        <w:rPr>
          <w:b/>
          <w:bCs/>
          <w:color w:val="000000" w:themeColor="text1"/>
          <w:sz w:val="28"/>
          <w:szCs w:val="28"/>
          <w:lang w:val="en-GB"/>
        </w:rPr>
        <w:t xml:space="preserve"> from cross-sectional data </w:t>
      </w:r>
    </w:p>
    <w:p w14:paraId="0FAD507F" w14:textId="5EE15DE5" w:rsidR="006A688A" w:rsidRPr="006F43A4" w:rsidRDefault="006A688A">
      <w:pPr>
        <w:spacing w:line="480" w:lineRule="auto"/>
        <w:rPr>
          <w:i/>
          <w:lang w:val="en-GB"/>
        </w:rPr>
      </w:pPr>
    </w:p>
    <w:p w14:paraId="1BB4F140" w14:textId="062321AD" w:rsidR="000417A7" w:rsidRPr="006F43A4" w:rsidRDefault="000417A7" w:rsidP="000417A7">
      <w:pPr>
        <w:spacing w:line="360" w:lineRule="auto"/>
        <w:contextualSpacing/>
        <w:rPr>
          <w:lang w:val="en-GB"/>
        </w:rPr>
      </w:pPr>
      <w:r w:rsidRPr="006F43A4">
        <w:rPr>
          <w:lang w:val="en-GB"/>
        </w:rPr>
        <w:t>Seymour M. Lopez</w:t>
      </w:r>
      <w:r w:rsidRPr="006F43A4">
        <w:rPr>
          <w:vertAlign w:val="superscript"/>
          <w:lang w:val="en-GB"/>
        </w:rPr>
        <w:t>1</w:t>
      </w:r>
      <w:r w:rsidRPr="006F43A4">
        <w:rPr>
          <w:lang w:val="en-GB"/>
        </w:rPr>
        <w:t>, Leon M. Aksman</w:t>
      </w:r>
      <w:r w:rsidRPr="006F43A4">
        <w:rPr>
          <w:vertAlign w:val="superscript"/>
          <w:lang w:val="en-GB"/>
        </w:rPr>
        <w:t>1,2</w:t>
      </w:r>
      <w:r w:rsidRPr="006F43A4">
        <w:rPr>
          <w:lang w:val="en-GB"/>
        </w:rPr>
        <w:t>, Neil P. Oxtoby</w:t>
      </w:r>
      <w:r w:rsidRPr="006F43A4">
        <w:rPr>
          <w:vertAlign w:val="superscript"/>
          <w:lang w:val="en-GB"/>
        </w:rPr>
        <w:t>3</w:t>
      </w:r>
      <w:r w:rsidRPr="006F43A4">
        <w:rPr>
          <w:lang w:val="en-GB"/>
        </w:rPr>
        <w:t xml:space="preserve">, </w:t>
      </w:r>
      <w:proofErr w:type="spellStart"/>
      <w:r w:rsidRPr="006F43A4">
        <w:rPr>
          <w:lang w:val="en-GB"/>
        </w:rPr>
        <w:t>Sjoerd</w:t>
      </w:r>
      <w:proofErr w:type="spellEnd"/>
      <w:r w:rsidRPr="006F43A4">
        <w:rPr>
          <w:lang w:val="en-GB"/>
        </w:rPr>
        <w:t xml:space="preserve"> B. Vos</w:t>
      </w:r>
      <w:r w:rsidRPr="006F43A4">
        <w:rPr>
          <w:vertAlign w:val="superscript"/>
          <w:lang w:val="en-GB"/>
        </w:rPr>
        <w:t>1,4</w:t>
      </w:r>
      <w:r w:rsidRPr="006F43A4">
        <w:rPr>
          <w:lang w:val="en-GB"/>
        </w:rPr>
        <w:t>, Jun Rao</w:t>
      </w:r>
      <w:r w:rsidRPr="006F43A4">
        <w:rPr>
          <w:vertAlign w:val="superscript"/>
          <w:lang w:val="en-GB"/>
        </w:rPr>
        <w:t>5</w:t>
      </w:r>
      <w:r w:rsidRPr="006F43A4">
        <w:rPr>
          <w:lang w:val="en-GB"/>
        </w:rPr>
        <w:t>, Erik Kaestner</w:t>
      </w:r>
      <w:r w:rsidRPr="006F43A4">
        <w:rPr>
          <w:vertAlign w:val="superscript"/>
          <w:lang w:val="en-GB"/>
        </w:rPr>
        <w:t>5</w:t>
      </w:r>
      <w:r w:rsidRPr="006F43A4">
        <w:rPr>
          <w:lang w:val="en-GB"/>
        </w:rPr>
        <w:t>, Saud Alhusaini</w:t>
      </w:r>
      <w:r w:rsidRPr="006F43A4">
        <w:rPr>
          <w:vertAlign w:val="superscript"/>
          <w:lang w:val="en-GB"/>
        </w:rPr>
        <w:t>6,7</w:t>
      </w:r>
      <w:r w:rsidRPr="006F43A4">
        <w:rPr>
          <w:lang w:val="en-GB"/>
        </w:rPr>
        <w:t>, Marina Alvim</w:t>
      </w:r>
      <w:r w:rsidRPr="006F43A4">
        <w:rPr>
          <w:vertAlign w:val="superscript"/>
          <w:lang w:val="en-GB"/>
        </w:rPr>
        <w:t>8</w:t>
      </w:r>
      <w:r w:rsidRPr="006F43A4">
        <w:rPr>
          <w:lang w:val="en-GB"/>
        </w:rPr>
        <w:t>, Benjamin Bender</w:t>
      </w:r>
      <w:r w:rsidRPr="006F43A4">
        <w:rPr>
          <w:vertAlign w:val="superscript"/>
          <w:lang w:val="en-GB"/>
        </w:rPr>
        <w:t>9</w:t>
      </w:r>
      <w:r w:rsidRPr="006F43A4">
        <w:rPr>
          <w:lang w:val="en-GB"/>
        </w:rPr>
        <w:t>, Andrea Bernasconi</w:t>
      </w:r>
      <w:r w:rsidRPr="006F43A4">
        <w:rPr>
          <w:vertAlign w:val="superscript"/>
          <w:lang w:val="en-GB"/>
        </w:rPr>
        <w:t>10</w:t>
      </w:r>
      <w:r w:rsidRPr="006F43A4">
        <w:rPr>
          <w:lang w:val="en-GB"/>
        </w:rPr>
        <w:t>, Neda Bernasconi</w:t>
      </w:r>
      <w:r w:rsidRPr="006F43A4">
        <w:rPr>
          <w:vertAlign w:val="superscript"/>
          <w:lang w:val="en-GB"/>
        </w:rPr>
        <w:t>10</w:t>
      </w:r>
      <w:r w:rsidRPr="006F43A4">
        <w:rPr>
          <w:lang w:val="en-GB"/>
        </w:rPr>
        <w:t>, Boris Bernhardt</w:t>
      </w:r>
      <w:r w:rsidRPr="006F43A4">
        <w:rPr>
          <w:vertAlign w:val="superscript"/>
          <w:lang w:val="en-GB"/>
        </w:rPr>
        <w:t>11</w:t>
      </w:r>
      <w:r w:rsidRPr="006F43A4">
        <w:rPr>
          <w:lang w:val="en-GB"/>
        </w:rPr>
        <w:t>, Lorenzo Caciagli</w:t>
      </w:r>
      <w:r w:rsidRPr="006F43A4">
        <w:rPr>
          <w:vertAlign w:val="superscript"/>
          <w:lang w:val="en-GB"/>
        </w:rPr>
        <w:t>11,12</w:t>
      </w:r>
      <w:r w:rsidRPr="006F43A4">
        <w:rPr>
          <w:lang w:val="en-GB"/>
        </w:rPr>
        <w:t>, Benoit Caldairou</w:t>
      </w:r>
      <w:r w:rsidRPr="006F43A4">
        <w:rPr>
          <w:vertAlign w:val="superscript"/>
          <w:lang w:val="en-GB"/>
        </w:rPr>
        <w:t>10</w:t>
      </w:r>
      <w:r w:rsidRPr="006F43A4">
        <w:rPr>
          <w:lang w:val="en-GB"/>
        </w:rPr>
        <w:t>, Maria Eugenia Caligiuri</w:t>
      </w:r>
      <w:r w:rsidRPr="006F43A4">
        <w:rPr>
          <w:vertAlign w:val="superscript"/>
          <w:lang w:val="en-GB"/>
        </w:rPr>
        <w:t>13</w:t>
      </w:r>
      <w:r w:rsidRPr="006F43A4">
        <w:rPr>
          <w:lang w:val="en-GB"/>
        </w:rPr>
        <w:t>, Angels Calvet</w:t>
      </w:r>
      <w:r w:rsidRPr="006F43A4">
        <w:rPr>
          <w:vertAlign w:val="superscript"/>
          <w:lang w:val="en-GB"/>
        </w:rPr>
        <w:t>14</w:t>
      </w:r>
      <w:r w:rsidRPr="006F43A4">
        <w:rPr>
          <w:lang w:val="en-GB"/>
        </w:rPr>
        <w:t>, Fernando Cendes</w:t>
      </w:r>
      <w:r w:rsidRPr="006F43A4">
        <w:rPr>
          <w:vertAlign w:val="superscript"/>
          <w:lang w:val="en-GB"/>
        </w:rPr>
        <w:t>8</w:t>
      </w:r>
      <w:r w:rsidRPr="006F43A4">
        <w:rPr>
          <w:lang w:val="en-GB"/>
        </w:rPr>
        <w:t>, Luis Concha</w:t>
      </w:r>
      <w:r w:rsidRPr="006F43A4">
        <w:rPr>
          <w:vertAlign w:val="superscript"/>
          <w:lang w:val="en-GB"/>
        </w:rPr>
        <w:t>15</w:t>
      </w:r>
      <w:r w:rsidRPr="006F43A4">
        <w:rPr>
          <w:lang w:val="en-GB"/>
        </w:rPr>
        <w:t>, Estefania Conde-Blanco</w:t>
      </w:r>
      <w:r w:rsidRPr="006F43A4">
        <w:rPr>
          <w:vertAlign w:val="superscript"/>
          <w:lang w:val="en-GB"/>
        </w:rPr>
        <w:t>16,17</w:t>
      </w:r>
      <w:r w:rsidRPr="006F43A4">
        <w:rPr>
          <w:lang w:val="en-GB"/>
        </w:rPr>
        <w:t xml:space="preserve">, </w:t>
      </w:r>
      <w:proofErr w:type="spellStart"/>
      <w:r w:rsidRPr="006F43A4">
        <w:rPr>
          <w:lang w:val="en-GB"/>
        </w:rPr>
        <w:t>Esmaeil</w:t>
      </w:r>
      <w:proofErr w:type="spellEnd"/>
      <w:r w:rsidRPr="006F43A4">
        <w:rPr>
          <w:lang w:val="en-GB"/>
        </w:rPr>
        <w:t xml:space="preserve"> Davoodi-Bojd</w:t>
      </w:r>
      <w:r w:rsidRPr="006F43A4">
        <w:rPr>
          <w:vertAlign w:val="superscript"/>
          <w:lang w:val="en-GB"/>
        </w:rPr>
        <w:t>18</w:t>
      </w:r>
      <w:r w:rsidRPr="006F43A4">
        <w:rPr>
          <w:lang w:val="en-GB"/>
        </w:rPr>
        <w:t>, Christophe de Bézenac</w:t>
      </w:r>
      <w:r w:rsidRPr="006F43A4">
        <w:rPr>
          <w:vertAlign w:val="superscript"/>
          <w:lang w:val="en-GB"/>
        </w:rPr>
        <w:t>19</w:t>
      </w:r>
      <w:r w:rsidRPr="006F43A4">
        <w:rPr>
          <w:lang w:val="en-GB"/>
        </w:rPr>
        <w:t>, Norman Delanty</w:t>
      </w:r>
      <w:r w:rsidRPr="006F43A4">
        <w:rPr>
          <w:vertAlign w:val="superscript"/>
          <w:lang w:val="en-GB"/>
        </w:rPr>
        <w:t>7,20</w:t>
      </w:r>
      <w:r w:rsidRPr="006F43A4">
        <w:rPr>
          <w:lang w:val="en-GB"/>
        </w:rPr>
        <w:t>, Patricia M. Desmond</w:t>
      </w:r>
      <w:r w:rsidRPr="006F43A4">
        <w:rPr>
          <w:vertAlign w:val="superscript"/>
          <w:lang w:val="en-GB"/>
        </w:rPr>
        <w:t>21</w:t>
      </w:r>
      <w:r w:rsidRPr="006F43A4">
        <w:rPr>
          <w:lang w:val="en-GB"/>
        </w:rPr>
        <w:t>, Orrin Devinsky</w:t>
      </w:r>
      <w:r w:rsidRPr="006F43A4">
        <w:rPr>
          <w:vertAlign w:val="superscript"/>
          <w:lang w:val="en-GB"/>
        </w:rPr>
        <w:t>22</w:t>
      </w:r>
      <w:r w:rsidRPr="006F43A4">
        <w:rPr>
          <w:lang w:val="en-GB"/>
        </w:rPr>
        <w:t>, Martin Domin</w:t>
      </w:r>
      <w:r w:rsidRPr="006F43A4">
        <w:rPr>
          <w:vertAlign w:val="superscript"/>
          <w:lang w:val="en-GB"/>
        </w:rPr>
        <w:t>23</w:t>
      </w:r>
      <w:r w:rsidRPr="006F43A4">
        <w:rPr>
          <w:lang w:val="en-GB"/>
        </w:rPr>
        <w:t>, John S. Duncan</w:t>
      </w:r>
      <w:r w:rsidRPr="006F43A4">
        <w:rPr>
          <w:vertAlign w:val="superscript"/>
          <w:lang w:val="en-GB"/>
        </w:rPr>
        <w:t>12,24</w:t>
      </w:r>
      <w:r w:rsidRPr="006F43A4">
        <w:rPr>
          <w:lang w:val="en-GB"/>
        </w:rPr>
        <w:t>, Niels K. Focke</w:t>
      </w:r>
      <w:r w:rsidRPr="006F43A4">
        <w:rPr>
          <w:vertAlign w:val="superscript"/>
          <w:lang w:val="en-GB"/>
        </w:rPr>
        <w:t>25</w:t>
      </w:r>
      <w:r w:rsidRPr="006F43A4">
        <w:rPr>
          <w:lang w:val="en-GB"/>
        </w:rPr>
        <w:t>, Sonya Foley</w:t>
      </w:r>
      <w:r w:rsidRPr="006F43A4">
        <w:rPr>
          <w:vertAlign w:val="superscript"/>
          <w:lang w:val="en-GB"/>
        </w:rPr>
        <w:t>26</w:t>
      </w:r>
      <w:r w:rsidRPr="006F43A4">
        <w:rPr>
          <w:lang w:val="en-GB"/>
        </w:rPr>
        <w:t>, Francesco Fortunato</w:t>
      </w:r>
      <w:r w:rsidRPr="006F43A4">
        <w:rPr>
          <w:vertAlign w:val="superscript"/>
          <w:lang w:val="en-GB"/>
        </w:rPr>
        <w:t>27</w:t>
      </w:r>
      <w:r w:rsidRPr="006F43A4">
        <w:rPr>
          <w:lang w:val="en-GB"/>
        </w:rPr>
        <w:t>, Marian Galovic</w:t>
      </w:r>
      <w:r w:rsidRPr="006F43A4">
        <w:rPr>
          <w:vertAlign w:val="superscript"/>
          <w:lang w:val="en-GB"/>
        </w:rPr>
        <w:t>12,28</w:t>
      </w:r>
      <w:r w:rsidRPr="006F43A4">
        <w:rPr>
          <w:lang w:val="en-GB"/>
        </w:rPr>
        <w:t>, Antonio Gambardella</w:t>
      </w:r>
      <w:r w:rsidRPr="006F43A4">
        <w:rPr>
          <w:vertAlign w:val="superscript"/>
          <w:lang w:val="en-GB"/>
        </w:rPr>
        <w:t>13,27</w:t>
      </w:r>
      <w:r w:rsidRPr="006F43A4">
        <w:rPr>
          <w:lang w:val="en-GB"/>
        </w:rPr>
        <w:t>, Ezequiel Gleichgerrcht</w:t>
      </w:r>
      <w:r w:rsidRPr="006F43A4">
        <w:rPr>
          <w:vertAlign w:val="superscript"/>
          <w:lang w:val="en-GB"/>
        </w:rPr>
        <w:t>29</w:t>
      </w:r>
      <w:r w:rsidRPr="006F43A4">
        <w:rPr>
          <w:lang w:val="en-GB"/>
        </w:rPr>
        <w:t>, Renzo Guerrini</w:t>
      </w:r>
      <w:r w:rsidRPr="006F43A4">
        <w:rPr>
          <w:vertAlign w:val="superscript"/>
          <w:lang w:val="en-GB"/>
        </w:rPr>
        <w:t>30</w:t>
      </w:r>
      <w:r w:rsidRPr="006F43A4">
        <w:rPr>
          <w:lang w:val="en-GB"/>
        </w:rPr>
        <w:t>, Khalid Hamandi</w:t>
      </w:r>
      <w:r w:rsidRPr="006F43A4">
        <w:rPr>
          <w:vertAlign w:val="superscript"/>
          <w:lang w:val="en-GB"/>
        </w:rPr>
        <w:t>26,31</w:t>
      </w:r>
      <w:r w:rsidRPr="006F43A4">
        <w:rPr>
          <w:lang w:val="en-GB"/>
        </w:rPr>
        <w:t>, Victoria Ives-Deliperi</w:t>
      </w:r>
      <w:r w:rsidRPr="006F43A4">
        <w:rPr>
          <w:vertAlign w:val="superscript"/>
          <w:lang w:val="en-GB"/>
        </w:rPr>
        <w:t>32</w:t>
      </w:r>
      <w:r w:rsidRPr="006F43A4">
        <w:rPr>
          <w:lang w:val="en-GB"/>
        </w:rPr>
        <w:t>, Graeme D. Jackson</w:t>
      </w:r>
      <w:r w:rsidRPr="006F43A4">
        <w:rPr>
          <w:vertAlign w:val="superscript"/>
          <w:lang w:val="en-GB"/>
        </w:rPr>
        <w:t>33–35</w:t>
      </w:r>
      <w:r w:rsidRPr="006F43A4">
        <w:rPr>
          <w:lang w:val="en-GB"/>
        </w:rPr>
        <w:t>, Neda Jahanshad</w:t>
      </w:r>
      <w:r w:rsidRPr="006F43A4">
        <w:rPr>
          <w:vertAlign w:val="superscript"/>
          <w:lang w:val="en-GB"/>
        </w:rPr>
        <w:t>36</w:t>
      </w:r>
      <w:r w:rsidRPr="006F43A4">
        <w:rPr>
          <w:lang w:val="en-GB"/>
        </w:rPr>
        <w:t>, Simon S. Keller</w:t>
      </w:r>
      <w:r w:rsidRPr="006F43A4">
        <w:rPr>
          <w:vertAlign w:val="superscript"/>
          <w:lang w:val="en-GB"/>
        </w:rPr>
        <w:t>37</w:t>
      </w:r>
      <w:r w:rsidRPr="006F43A4">
        <w:rPr>
          <w:lang w:val="en-GB"/>
        </w:rPr>
        <w:t>, Peter Kochunov</w:t>
      </w:r>
      <w:r w:rsidRPr="006F43A4">
        <w:rPr>
          <w:vertAlign w:val="superscript"/>
          <w:lang w:val="en-GB"/>
        </w:rPr>
        <w:t>38</w:t>
      </w:r>
      <w:r w:rsidRPr="006F43A4">
        <w:rPr>
          <w:lang w:val="en-GB"/>
        </w:rPr>
        <w:t xml:space="preserve">, </w:t>
      </w:r>
      <w:proofErr w:type="spellStart"/>
      <w:r w:rsidRPr="006F43A4">
        <w:rPr>
          <w:lang w:val="en-GB"/>
        </w:rPr>
        <w:t>Raviteja</w:t>
      </w:r>
      <w:proofErr w:type="spellEnd"/>
      <w:r w:rsidRPr="006F43A4">
        <w:rPr>
          <w:lang w:val="en-GB"/>
        </w:rPr>
        <w:t xml:space="preserve"> Kotikalapudi</w:t>
      </w:r>
      <w:r w:rsidRPr="006F43A4">
        <w:rPr>
          <w:vertAlign w:val="superscript"/>
          <w:lang w:val="en-GB"/>
        </w:rPr>
        <w:t>9,39,40</w:t>
      </w:r>
      <w:r w:rsidRPr="006F43A4">
        <w:rPr>
          <w:lang w:val="en-GB"/>
        </w:rPr>
        <w:t>, Barbara A.K. Kreilkamp</w:t>
      </w:r>
      <w:r w:rsidRPr="006F43A4">
        <w:rPr>
          <w:vertAlign w:val="superscript"/>
          <w:lang w:val="en-GB"/>
        </w:rPr>
        <w:t>37,41</w:t>
      </w:r>
      <w:r w:rsidRPr="006F43A4">
        <w:rPr>
          <w:lang w:val="en-GB"/>
        </w:rPr>
        <w:t>, Angelo Labate</w:t>
      </w:r>
      <w:r w:rsidRPr="006F43A4">
        <w:rPr>
          <w:vertAlign w:val="superscript"/>
          <w:lang w:val="en-GB"/>
        </w:rPr>
        <w:t>13,27</w:t>
      </w:r>
      <w:r w:rsidRPr="006F43A4">
        <w:rPr>
          <w:lang w:val="en-GB"/>
        </w:rPr>
        <w:t>, Sara Larivière</w:t>
      </w:r>
      <w:r w:rsidRPr="006F43A4">
        <w:rPr>
          <w:vertAlign w:val="superscript"/>
          <w:lang w:val="en-GB"/>
        </w:rPr>
        <w:t>11</w:t>
      </w:r>
      <w:r w:rsidRPr="006F43A4">
        <w:rPr>
          <w:lang w:val="en-GB"/>
        </w:rPr>
        <w:t>, Matteo Lenge</w:t>
      </w:r>
      <w:r w:rsidRPr="006F43A4">
        <w:rPr>
          <w:vertAlign w:val="superscript"/>
          <w:lang w:val="en-GB"/>
        </w:rPr>
        <w:t>42,43</w:t>
      </w:r>
      <w:r w:rsidRPr="006F43A4">
        <w:rPr>
          <w:lang w:val="en-GB"/>
        </w:rPr>
        <w:t>, Elaine Lui</w:t>
      </w:r>
      <w:r w:rsidRPr="006F43A4">
        <w:rPr>
          <w:vertAlign w:val="superscript"/>
          <w:lang w:val="en-GB"/>
        </w:rPr>
        <w:t>21</w:t>
      </w:r>
      <w:r w:rsidRPr="006F43A4">
        <w:rPr>
          <w:lang w:val="en-GB"/>
        </w:rPr>
        <w:t>, Charles Malpas</w:t>
      </w:r>
      <w:r w:rsidRPr="006F43A4">
        <w:rPr>
          <w:vertAlign w:val="superscript"/>
          <w:lang w:val="en-GB"/>
        </w:rPr>
        <w:t>44,45</w:t>
      </w:r>
      <w:r w:rsidRPr="006F43A4">
        <w:rPr>
          <w:lang w:val="en-GB"/>
        </w:rPr>
        <w:t>, Pascal Martin</w:t>
      </w:r>
      <w:r w:rsidRPr="006F43A4">
        <w:rPr>
          <w:vertAlign w:val="superscript"/>
          <w:lang w:val="en-GB"/>
        </w:rPr>
        <w:t>40</w:t>
      </w:r>
      <w:r w:rsidRPr="006F43A4">
        <w:rPr>
          <w:lang w:val="en-GB"/>
        </w:rPr>
        <w:t>, Mario Mascalchi</w:t>
      </w:r>
      <w:r w:rsidRPr="006F43A4">
        <w:rPr>
          <w:vertAlign w:val="superscript"/>
          <w:lang w:val="en-GB"/>
        </w:rPr>
        <w:t>46</w:t>
      </w:r>
      <w:r w:rsidRPr="006F43A4">
        <w:rPr>
          <w:lang w:val="en-GB"/>
        </w:rPr>
        <w:t>, Sarah E. Medland</w:t>
      </w:r>
      <w:r w:rsidRPr="006F43A4">
        <w:rPr>
          <w:vertAlign w:val="superscript"/>
          <w:lang w:val="en-GB"/>
        </w:rPr>
        <w:t>47</w:t>
      </w:r>
      <w:r w:rsidRPr="006F43A4">
        <w:rPr>
          <w:lang w:val="en-GB"/>
        </w:rPr>
        <w:t>, Stefano Meletti</w:t>
      </w:r>
      <w:r w:rsidRPr="006F43A4">
        <w:rPr>
          <w:vertAlign w:val="superscript"/>
          <w:lang w:val="en-GB"/>
        </w:rPr>
        <w:t>48,49</w:t>
      </w:r>
      <w:r w:rsidRPr="006F43A4">
        <w:rPr>
          <w:lang w:val="en-GB"/>
        </w:rPr>
        <w:t>, Marcia E. Morita-Sherman</w:t>
      </w:r>
      <w:r w:rsidRPr="006F43A4">
        <w:rPr>
          <w:vertAlign w:val="superscript"/>
          <w:lang w:val="en-GB"/>
        </w:rPr>
        <w:t>50,51</w:t>
      </w:r>
      <w:r w:rsidRPr="006F43A4">
        <w:rPr>
          <w:lang w:val="en-GB"/>
        </w:rPr>
        <w:t>, Thomas W. Owen</w:t>
      </w:r>
      <w:r w:rsidRPr="006F43A4">
        <w:rPr>
          <w:vertAlign w:val="superscript"/>
          <w:lang w:val="en-GB"/>
        </w:rPr>
        <w:t>52</w:t>
      </w:r>
      <w:r w:rsidRPr="006F43A4">
        <w:rPr>
          <w:lang w:val="en-GB"/>
        </w:rPr>
        <w:t>, Mark Richardson</w:t>
      </w:r>
      <w:r w:rsidRPr="006F43A4">
        <w:rPr>
          <w:vertAlign w:val="superscript"/>
          <w:lang w:val="en-GB"/>
        </w:rPr>
        <w:t>53</w:t>
      </w:r>
      <w:r w:rsidRPr="006F43A4">
        <w:rPr>
          <w:lang w:val="en-GB"/>
        </w:rPr>
        <w:t>, Antonella Riva</w:t>
      </w:r>
      <w:r w:rsidRPr="006F43A4">
        <w:rPr>
          <w:vertAlign w:val="superscript"/>
          <w:lang w:val="en-GB"/>
        </w:rPr>
        <w:t>54,55</w:t>
      </w:r>
      <w:r w:rsidRPr="006F43A4">
        <w:rPr>
          <w:lang w:val="en-GB"/>
        </w:rPr>
        <w:t>, Theodor Rüber</w:t>
      </w:r>
      <w:r w:rsidRPr="006F43A4">
        <w:rPr>
          <w:vertAlign w:val="superscript"/>
          <w:lang w:val="en-GB"/>
        </w:rPr>
        <w:t>56</w:t>
      </w:r>
      <w:r w:rsidRPr="006F43A4">
        <w:rPr>
          <w:lang w:val="en-GB"/>
        </w:rPr>
        <w:t>, Ben Sinclair</w:t>
      </w:r>
      <w:r w:rsidRPr="006F43A4">
        <w:rPr>
          <w:vertAlign w:val="superscript"/>
          <w:lang w:val="en-GB"/>
        </w:rPr>
        <w:t>57,58</w:t>
      </w:r>
      <w:r w:rsidRPr="006F43A4">
        <w:rPr>
          <w:lang w:val="en-GB"/>
        </w:rPr>
        <w:t>, Hamid Soltanian-Zadeh</w:t>
      </w:r>
      <w:r w:rsidRPr="006F43A4">
        <w:rPr>
          <w:vertAlign w:val="superscript"/>
          <w:lang w:val="en-GB"/>
        </w:rPr>
        <w:t>18,59</w:t>
      </w:r>
      <w:r w:rsidRPr="006F43A4">
        <w:rPr>
          <w:lang w:val="en-GB"/>
        </w:rPr>
        <w:t>, Dan J. Stein</w:t>
      </w:r>
      <w:r w:rsidRPr="006F43A4">
        <w:rPr>
          <w:vertAlign w:val="superscript"/>
          <w:lang w:val="en-GB"/>
        </w:rPr>
        <w:t>60</w:t>
      </w:r>
      <w:r w:rsidRPr="006F43A4">
        <w:rPr>
          <w:lang w:val="en-GB"/>
        </w:rPr>
        <w:t>, Pasquale Striano</w:t>
      </w:r>
      <w:r w:rsidRPr="006F43A4">
        <w:rPr>
          <w:vertAlign w:val="superscript"/>
          <w:lang w:val="en-GB"/>
        </w:rPr>
        <w:t>54,55</w:t>
      </w:r>
      <w:r w:rsidRPr="006F43A4">
        <w:rPr>
          <w:lang w:val="en-GB"/>
        </w:rPr>
        <w:t>, Peter N. Taylor</w:t>
      </w:r>
      <w:r w:rsidRPr="006F43A4">
        <w:rPr>
          <w:vertAlign w:val="superscript"/>
          <w:lang w:val="en-GB"/>
        </w:rPr>
        <w:t>12,52</w:t>
      </w:r>
      <w:r w:rsidRPr="006F43A4">
        <w:rPr>
          <w:lang w:val="en-GB"/>
        </w:rPr>
        <w:t>, Sophia I. Thomopoulos</w:t>
      </w:r>
      <w:r w:rsidRPr="006F43A4">
        <w:rPr>
          <w:vertAlign w:val="superscript"/>
          <w:lang w:val="en-GB"/>
        </w:rPr>
        <w:t>36</w:t>
      </w:r>
      <w:r w:rsidRPr="006F43A4">
        <w:rPr>
          <w:lang w:val="en-GB"/>
        </w:rPr>
        <w:t>, Paul M. Thompson</w:t>
      </w:r>
      <w:r w:rsidRPr="006F43A4">
        <w:rPr>
          <w:vertAlign w:val="superscript"/>
          <w:lang w:val="en-GB"/>
        </w:rPr>
        <w:t>36</w:t>
      </w:r>
      <w:r w:rsidRPr="006F43A4">
        <w:rPr>
          <w:lang w:val="en-GB"/>
        </w:rPr>
        <w:t>, Manuela Tondelli</w:t>
      </w:r>
      <w:r w:rsidRPr="006F43A4">
        <w:rPr>
          <w:vertAlign w:val="superscript"/>
          <w:lang w:val="en-GB"/>
        </w:rPr>
        <w:t>48,61</w:t>
      </w:r>
      <w:r w:rsidRPr="006F43A4">
        <w:rPr>
          <w:lang w:val="en-GB"/>
        </w:rPr>
        <w:t>, Anna Elisabetta Vaudano</w:t>
      </w:r>
      <w:r w:rsidRPr="006F43A4">
        <w:rPr>
          <w:vertAlign w:val="superscript"/>
          <w:lang w:val="en-GB"/>
        </w:rPr>
        <w:t>48,49</w:t>
      </w:r>
      <w:r w:rsidRPr="006F43A4">
        <w:rPr>
          <w:lang w:val="en-GB"/>
        </w:rPr>
        <w:t>, Lucy Vivash</w:t>
      </w:r>
      <w:r w:rsidRPr="006F43A4">
        <w:rPr>
          <w:vertAlign w:val="superscript"/>
          <w:lang w:val="en-GB"/>
        </w:rPr>
        <w:t>57,58</w:t>
      </w:r>
      <w:r w:rsidRPr="006F43A4">
        <w:rPr>
          <w:lang w:val="en-GB"/>
        </w:rPr>
        <w:t xml:space="preserve">, </w:t>
      </w:r>
      <w:proofErr w:type="spellStart"/>
      <w:r w:rsidRPr="006F43A4">
        <w:rPr>
          <w:lang w:val="en-GB"/>
        </w:rPr>
        <w:t>Yujiang</w:t>
      </w:r>
      <w:proofErr w:type="spellEnd"/>
      <w:r w:rsidRPr="006F43A4">
        <w:rPr>
          <w:lang w:val="en-GB"/>
        </w:rPr>
        <w:t xml:space="preserve"> Wang</w:t>
      </w:r>
      <w:r w:rsidRPr="006F43A4">
        <w:rPr>
          <w:vertAlign w:val="superscript"/>
          <w:lang w:val="en-GB"/>
        </w:rPr>
        <w:t>12,52</w:t>
      </w:r>
      <w:r w:rsidRPr="006F43A4">
        <w:rPr>
          <w:lang w:val="en-GB"/>
        </w:rPr>
        <w:t>, Bernd Weber</w:t>
      </w:r>
      <w:r w:rsidRPr="006F43A4">
        <w:rPr>
          <w:vertAlign w:val="superscript"/>
          <w:lang w:val="en-GB"/>
        </w:rPr>
        <w:t>62</w:t>
      </w:r>
      <w:r w:rsidRPr="006F43A4">
        <w:rPr>
          <w:lang w:val="en-GB"/>
        </w:rPr>
        <w:t>, Christopher D. Whelan</w:t>
      </w:r>
      <w:r w:rsidRPr="006F43A4">
        <w:rPr>
          <w:vertAlign w:val="superscript"/>
          <w:lang w:val="en-GB"/>
        </w:rPr>
        <w:t>7</w:t>
      </w:r>
      <w:r w:rsidRPr="006F43A4">
        <w:rPr>
          <w:lang w:val="en-GB"/>
        </w:rPr>
        <w:t>, Roland Wiest</w:t>
      </w:r>
      <w:r w:rsidRPr="006F43A4">
        <w:rPr>
          <w:vertAlign w:val="superscript"/>
          <w:lang w:val="en-GB"/>
        </w:rPr>
        <w:t>63</w:t>
      </w:r>
      <w:r w:rsidRPr="006F43A4">
        <w:rPr>
          <w:lang w:val="en-GB"/>
        </w:rPr>
        <w:t xml:space="preserve">, </w:t>
      </w:r>
      <w:r w:rsidR="005D2A2D" w:rsidRPr="006F43A4">
        <w:rPr>
          <w:lang w:val="en-GB"/>
        </w:rPr>
        <w:t>Gavin P. Winston</w:t>
      </w:r>
      <w:r w:rsidR="00B56CDB" w:rsidRPr="006F43A4">
        <w:rPr>
          <w:vertAlign w:val="superscript"/>
          <w:lang w:val="en-GB"/>
        </w:rPr>
        <w:t>12,24,64</w:t>
      </w:r>
      <w:r w:rsidR="005D2A2D" w:rsidRPr="006F43A4">
        <w:rPr>
          <w:lang w:val="en-GB"/>
        </w:rPr>
        <w:t xml:space="preserve">, </w:t>
      </w:r>
      <w:r w:rsidRPr="006F43A4">
        <w:rPr>
          <w:lang w:val="en-GB"/>
        </w:rPr>
        <w:t>Clarissa Lin Yasuda</w:t>
      </w:r>
      <w:r w:rsidRPr="006F43A4">
        <w:rPr>
          <w:vertAlign w:val="superscript"/>
          <w:lang w:val="en-GB"/>
        </w:rPr>
        <w:t>8</w:t>
      </w:r>
      <w:r w:rsidRPr="006F43A4">
        <w:rPr>
          <w:lang w:val="en-GB"/>
        </w:rPr>
        <w:t>, Carrie R. McDonald</w:t>
      </w:r>
      <w:r w:rsidRPr="006F43A4">
        <w:rPr>
          <w:vertAlign w:val="superscript"/>
          <w:lang w:val="en-GB"/>
        </w:rPr>
        <w:t>5</w:t>
      </w:r>
      <w:r w:rsidRPr="006F43A4">
        <w:rPr>
          <w:lang w:val="en-GB"/>
        </w:rPr>
        <w:t>, Daniel C. Alexander</w:t>
      </w:r>
      <w:r w:rsidRPr="006F43A4">
        <w:rPr>
          <w:vertAlign w:val="superscript"/>
          <w:lang w:val="en-GB"/>
        </w:rPr>
        <w:t>3</w:t>
      </w:r>
      <w:r w:rsidRPr="006F43A4">
        <w:rPr>
          <w:lang w:val="en-GB"/>
        </w:rPr>
        <w:t>, Sanjay M. Sisodiya</w:t>
      </w:r>
      <w:r w:rsidRPr="006F43A4">
        <w:rPr>
          <w:vertAlign w:val="superscript"/>
          <w:lang w:val="en-GB"/>
        </w:rPr>
        <w:t>12,24</w:t>
      </w:r>
      <w:r w:rsidRPr="006F43A4">
        <w:rPr>
          <w:lang w:val="en-GB"/>
        </w:rPr>
        <w:t>, Andre Altmann</w:t>
      </w:r>
      <w:r w:rsidRPr="006F43A4">
        <w:rPr>
          <w:vertAlign w:val="superscript"/>
          <w:lang w:val="en-GB"/>
        </w:rPr>
        <w:t>1</w:t>
      </w:r>
      <w:r w:rsidRPr="006F43A4">
        <w:rPr>
          <w:lang w:val="en-GB"/>
        </w:rPr>
        <w:t xml:space="preserve"> for the ENIGMA-Epilepsy Working Group*</w:t>
      </w:r>
    </w:p>
    <w:p w14:paraId="0797D6FB" w14:textId="77777777" w:rsidR="000417A7" w:rsidRPr="006F43A4" w:rsidRDefault="000417A7" w:rsidP="000417A7">
      <w:pPr>
        <w:spacing w:line="360" w:lineRule="auto"/>
        <w:contextualSpacing/>
        <w:rPr>
          <w:lang w:val="en-GB"/>
        </w:rPr>
      </w:pPr>
    </w:p>
    <w:p w14:paraId="671F0D89" w14:textId="77777777" w:rsidR="000417A7" w:rsidRPr="006F43A4" w:rsidRDefault="000417A7" w:rsidP="000417A7">
      <w:pPr>
        <w:spacing w:line="360" w:lineRule="auto"/>
        <w:contextualSpacing/>
        <w:rPr>
          <w:lang w:val="en-GB"/>
        </w:rPr>
      </w:pPr>
      <w:r w:rsidRPr="006F43A4">
        <w:rPr>
          <w:lang w:val="en-GB"/>
        </w:rPr>
        <w:t>Consortium banner:</w:t>
      </w:r>
    </w:p>
    <w:p w14:paraId="2D571D02" w14:textId="36EA42B9" w:rsidR="000417A7" w:rsidRPr="006F43A4" w:rsidRDefault="000417A7" w:rsidP="000417A7">
      <w:pPr>
        <w:spacing w:line="360" w:lineRule="auto"/>
        <w:contextualSpacing/>
        <w:rPr>
          <w:lang w:val="en-GB"/>
        </w:rPr>
      </w:pPr>
      <w:r w:rsidRPr="006F43A4">
        <w:rPr>
          <w:lang w:val="en-GB"/>
        </w:rPr>
        <w:t>*</w:t>
      </w:r>
      <w:proofErr w:type="spellStart"/>
      <w:r w:rsidRPr="006F43A4">
        <w:rPr>
          <w:lang w:val="en-GB"/>
        </w:rPr>
        <w:t>Núria</w:t>
      </w:r>
      <w:proofErr w:type="spellEnd"/>
      <w:r w:rsidRPr="006F43A4">
        <w:rPr>
          <w:lang w:val="en-GB"/>
        </w:rPr>
        <w:t xml:space="preserve"> Bargalló</w:t>
      </w:r>
      <w:r w:rsidRPr="006F43A4">
        <w:rPr>
          <w:vertAlign w:val="superscript"/>
          <w:lang w:val="en-GB"/>
        </w:rPr>
        <w:t>14,6</w:t>
      </w:r>
      <w:r w:rsidR="00B56CDB" w:rsidRPr="006F43A4">
        <w:rPr>
          <w:vertAlign w:val="superscript"/>
          <w:lang w:val="en-GB"/>
        </w:rPr>
        <w:t>5</w:t>
      </w:r>
      <w:r w:rsidRPr="006F43A4">
        <w:rPr>
          <w:vertAlign w:val="superscript"/>
          <w:lang w:val="en-GB"/>
        </w:rPr>
        <w:t>,6</w:t>
      </w:r>
      <w:r w:rsidR="00B56CDB" w:rsidRPr="006F43A4">
        <w:rPr>
          <w:vertAlign w:val="superscript"/>
          <w:lang w:val="en-GB"/>
        </w:rPr>
        <w:t>6</w:t>
      </w:r>
      <w:r w:rsidRPr="006F43A4">
        <w:rPr>
          <w:lang w:val="en-GB"/>
        </w:rPr>
        <w:t xml:space="preserve">, </w:t>
      </w:r>
      <w:r w:rsidR="00BF20B3" w:rsidRPr="006F43A4">
        <w:rPr>
          <w:lang w:val="en-GB"/>
        </w:rPr>
        <w:t>Emanuele Bartolini</w:t>
      </w:r>
      <w:r w:rsidR="00BF20B3" w:rsidRPr="006F43A4">
        <w:rPr>
          <w:vertAlign w:val="superscript"/>
          <w:lang w:val="en-GB"/>
        </w:rPr>
        <w:t>30</w:t>
      </w:r>
      <w:r w:rsidR="00BF20B3" w:rsidRPr="006F43A4">
        <w:rPr>
          <w:lang w:val="en-GB"/>
        </w:rPr>
        <w:t xml:space="preserve">, </w:t>
      </w:r>
      <w:r w:rsidRPr="006F43A4">
        <w:rPr>
          <w:lang w:val="en-GB"/>
        </w:rPr>
        <w:t>Terence J. O'Brien</w:t>
      </w:r>
      <w:r w:rsidRPr="006F43A4">
        <w:rPr>
          <w:vertAlign w:val="superscript"/>
          <w:lang w:val="en-GB"/>
        </w:rPr>
        <w:t>45,57</w:t>
      </w:r>
      <w:r w:rsidRPr="006F43A4">
        <w:rPr>
          <w:lang w:val="en-GB"/>
        </w:rPr>
        <w:t>, Rhys H. Thomas</w:t>
      </w:r>
      <w:r w:rsidRPr="006F43A4">
        <w:rPr>
          <w:vertAlign w:val="superscript"/>
          <w:lang w:val="en-GB"/>
        </w:rPr>
        <w:t>6</w:t>
      </w:r>
      <w:r w:rsidR="00B56CDB" w:rsidRPr="006F43A4">
        <w:rPr>
          <w:vertAlign w:val="superscript"/>
          <w:lang w:val="en-GB"/>
        </w:rPr>
        <w:t>7</w:t>
      </w:r>
    </w:p>
    <w:p w14:paraId="217C7616" w14:textId="77777777" w:rsidR="006A688A" w:rsidRPr="006F43A4" w:rsidRDefault="006A688A" w:rsidP="000417A7">
      <w:pPr>
        <w:spacing w:line="360" w:lineRule="auto"/>
        <w:rPr>
          <w:lang w:val="en-GB"/>
        </w:rPr>
      </w:pPr>
    </w:p>
    <w:p w14:paraId="09E7CB93" w14:textId="77777777" w:rsidR="002E31C1" w:rsidRDefault="002E31C1" w:rsidP="000417A7">
      <w:pPr>
        <w:spacing w:line="360" w:lineRule="auto"/>
        <w:rPr>
          <w:lang w:val="en-GB"/>
        </w:rPr>
      </w:pPr>
    </w:p>
    <w:p w14:paraId="79349634" w14:textId="77777777" w:rsidR="002E31C1" w:rsidRDefault="002E31C1" w:rsidP="000417A7">
      <w:pPr>
        <w:spacing w:line="360" w:lineRule="auto"/>
        <w:rPr>
          <w:lang w:val="en-GB"/>
        </w:rPr>
      </w:pPr>
    </w:p>
    <w:p w14:paraId="6D5DBFC2" w14:textId="77777777" w:rsidR="002E31C1" w:rsidRDefault="002E31C1" w:rsidP="000417A7">
      <w:pPr>
        <w:spacing w:line="360" w:lineRule="auto"/>
        <w:rPr>
          <w:lang w:val="en-GB"/>
        </w:rPr>
      </w:pPr>
    </w:p>
    <w:p w14:paraId="3ECADFB7" w14:textId="71733FA6" w:rsidR="006A688A" w:rsidRPr="006F43A4" w:rsidRDefault="0022172B" w:rsidP="000417A7">
      <w:pPr>
        <w:spacing w:line="360" w:lineRule="auto"/>
        <w:rPr>
          <w:lang w:val="en-GB"/>
        </w:rPr>
      </w:pPr>
      <w:r w:rsidRPr="006F43A4">
        <w:rPr>
          <w:lang w:val="en-GB"/>
        </w:rPr>
        <w:lastRenderedPageBreak/>
        <w:t>Affiliations</w:t>
      </w:r>
    </w:p>
    <w:p w14:paraId="61D265A0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1.</w:t>
      </w:r>
      <w:r w:rsidRPr="006F43A4">
        <w:rPr>
          <w:lang w:val="en-GB"/>
        </w:rPr>
        <w:tab/>
        <w:t>Centre for Medical Image Computing, Department of Medical Physics and Biomedical Engineering, University College London, London, UK.</w:t>
      </w:r>
    </w:p>
    <w:p w14:paraId="5F91A495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2.</w:t>
      </w:r>
      <w:r w:rsidRPr="006F43A4">
        <w:rPr>
          <w:lang w:val="en-GB"/>
        </w:rPr>
        <w:tab/>
        <w:t>Stevens Neuroimaging and Informatics Institute, Keck School of Medicine, University of Southern California, Los Angeles, CA, USA.</w:t>
      </w:r>
    </w:p>
    <w:p w14:paraId="7163D2D3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3.</w:t>
      </w:r>
      <w:r w:rsidRPr="006F43A4">
        <w:rPr>
          <w:lang w:val="en-GB"/>
        </w:rPr>
        <w:tab/>
        <w:t>Centre for Medical Image Computing, Department of Computer Science, University College London, London, UK.</w:t>
      </w:r>
    </w:p>
    <w:p w14:paraId="1D9BDBAB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4.</w:t>
      </w:r>
      <w:r w:rsidRPr="006F43A4">
        <w:rPr>
          <w:lang w:val="en-GB"/>
        </w:rPr>
        <w:tab/>
        <w:t>Neuroradiological Academic Unit, UCL Queen Square Institute of Neurology, University College London, London, UK.</w:t>
      </w:r>
    </w:p>
    <w:p w14:paraId="7F470210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5.</w:t>
      </w:r>
      <w:r w:rsidRPr="006F43A4">
        <w:rPr>
          <w:lang w:val="en-GB"/>
        </w:rPr>
        <w:tab/>
        <w:t>Department of Psychiatry, University of California San Diego, La Jolla, CA, USA.</w:t>
      </w:r>
    </w:p>
    <w:p w14:paraId="622722EF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6.</w:t>
      </w:r>
      <w:r w:rsidRPr="006F43A4">
        <w:rPr>
          <w:lang w:val="en-GB"/>
        </w:rPr>
        <w:tab/>
        <w:t>Department of Neurology, Alpert Medical School of Brown University, Providence, RI, USA.</w:t>
      </w:r>
    </w:p>
    <w:p w14:paraId="1274263C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7.</w:t>
      </w:r>
      <w:r w:rsidRPr="006F43A4">
        <w:rPr>
          <w:lang w:val="en-GB"/>
        </w:rPr>
        <w:tab/>
        <w:t>Department of Molecular and Cellular Therapeutics, The Royal College of Surgeons in Ireland, Dublin, Ireland.</w:t>
      </w:r>
    </w:p>
    <w:p w14:paraId="0CEB857F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8.</w:t>
      </w:r>
      <w:r w:rsidRPr="006F43A4">
        <w:rPr>
          <w:lang w:val="en-GB"/>
        </w:rPr>
        <w:tab/>
        <w:t>Department of Neurology and Neuroimaging Laboratory, University of Campinas - UNICAMP, Campinas, SP, Brazil.</w:t>
      </w:r>
    </w:p>
    <w:p w14:paraId="426D075E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9.</w:t>
      </w:r>
      <w:r w:rsidRPr="006F43A4">
        <w:rPr>
          <w:lang w:val="en-GB"/>
        </w:rPr>
        <w:tab/>
        <w:t>Department of Radiology, Diagnostic and Interventional Neuroradiology, University Hospital Tübingen, Tübingen, Germany.</w:t>
      </w:r>
    </w:p>
    <w:p w14:paraId="6BC07DC2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10.</w:t>
      </w:r>
      <w:r w:rsidRPr="006F43A4">
        <w:rPr>
          <w:lang w:val="en-GB"/>
        </w:rPr>
        <w:tab/>
        <w:t>Neuroimaging of Epilepsy Laboratory, Montreal Neurological Institute, McGill University, Montreal, QC, Canada.</w:t>
      </w:r>
    </w:p>
    <w:p w14:paraId="52A568CC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11.</w:t>
      </w:r>
      <w:r w:rsidRPr="006F43A4">
        <w:rPr>
          <w:lang w:val="en-GB"/>
        </w:rPr>
        <w:tab/>
        <w:t>Multimodal Imaging and Connectome Analysis Laboratory, McConnell Brain Imaging Centre, Montreal Neurological Institute and Hospital, McGill University, Montreal, QC, Canada.</w:t>
      </w:r>
    </w:p>
    <w:p w14:paraId="2EB2348D" w14:textId="71E4290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12.</w:t>
      </w:r>
      <w:r w:rsidRPr="006F43A4">
        <w:rPr>
          <w:lang w:val="en-GB"/>
        </w:rPr>
        <w:tab/>
        <w:t xml:space="preserve">Department of Clinical and Experimental Epilepsy, UCL Queen Square Institute of Neurology, London, </w:t>
      </w:r>
      <w:r w:rsidR="00536A52" w:rsidRPr="006F43A4">
        <w:rPr>
          <w:lang w:val="en-GB"/>
        </w:rPr>
        <w:t xml:space="preserve">WC1N 3BG, </w:t>
      </w:r>
      <w:r w:rsidRPr="006F43A4">
        <w:rPr>
          <w:lang w:val="en-GB"/>
        </w:rPr>
        <w:t>UK.</w:t>
      </w:r>
    </w:p>
    <w:p w14:paraId="0596C1EB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13.</w:t>
      </w:r>
      <w:r w:rsidRPr="006F43A4">
        <w:rPr>
          <w:lang w:val="en-GB"/>
        </w:rPr>
        <w:tab/>
        <w:t xml:space="preserve">Neuroscience Research </w:t>
      </w:r>
      <w:proofErr w:type="spellStart"/>
      <w:r w:rsidRPr="006F43A4">
        <w:rPr>
          <w:lang w:val="en-GB"/>
        </w:rPr>
        <w:t>Center</w:t>
      </w:r>
      <w:proofErr w:type="spellEnd"/>
      <w:r w:rsidRPr="006F43A4">
        <w:rPr>
          <w:lang w:val="en-GB"/>
        </w:rPr>
        <w:t xml:space="preserve">, Department of Medical and Surgical Sciences, University “Magna </w:t>
      </w:r>
      <w:proofErr w:type="spellStart"/>
      <w:r w:rsidRPr="006F43A4">
        <w:rPr>
          <w:lang w:val="en-GB"/>
        </w:rPr>
        <w:t>Græcia</w:t>
      </w:r>
      <w:proofErr w:type="spellEnd"/>
      <w:r w:rsidRPr="006F43A4">
        <w:rPr>
          <w:lang w:val="en-GB"/>
        </w:rPr>
        <w:t>" of Catanzaro, Catanzaro, Italy.</w:t>
      </w:r>
    </w:p>
    <w:p w14:paraId="039A0CCC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14.</w:t>
      </w:r>
      <w:r w:rsidRPr="006F43A4">
        <w:rPr>
          <w:lang w:val="en-GB"/>
        </w:rPr>
        <w:tab/>
        <w:t xml:space="preserve">Magnetic Resonance Image Core Facility, </w:t>
      </w:r>
      <w:proofErr w:type="spellStart"/>
      <w:r w:rsidRPr="006F43A4">
        <w:rPr>
          <w:lang w:val="en-GB"/>
        </w:rPr>
        <w:t>Institut</w:t>
      </w:r>
      <w:proofErr w:type="spellEnd"/>
      <w:r w:rsidRPr="006F43A4">
        <w:rPr>
          <w:lang w:val="en-GB"/>
        </w:rPr>
        <w:t xml:space="preserve"> </w:t>
      </w:r>
      <w:proofErr w:type="spellStart"/>
      <w:r w:rsidRPr="006F43A4">
        <w:rPr>
          <w:lang w:val="en-GB"/>
        </w:rPr>
        <w:t>d’Investigacions</w:t>
      </w:r>
      <w:proofErr w:type="spellEnd"/>
      <w:r w:rsidRPr="006F43A4">
        <w:rPr>
          <w:lang w:val="en-GB"/>
        </w:rPr>
        <w:t xml:space="preserve"> </w:t>
      </w:r>
      <w:proofErr w:type="spellStart"/>
      <w:r w:rsidRPr="006F43A4">
        <w:rPr>
          <w:lang w:val="en-GB"/>
        </w:rPr>
        <w:t>Biomèdiques</w:t>
      </w:r>
      <w:proofErr w:type="spellEnd"/>
      <w:r w:rsidRPr="006F43A4">
        <w:rPr>
          <w:lang w:val="en-GB"/>
        </w:rPr>
        <w:t xml:space="preserve"> August Pi </w:t>
      </w:r>
      <w:proofErr w:type="spellStart"/>
      <w:r w:rsidRPr="006F43A4">
        <w:rPr>
          <w:lang w:val="en-GB"/>
        </w:rPr>
        <w:t>i</w:t>
      </w:r>
      <w:proofErr w:type="spellEnd"/>
      <w:r w:rsidRPr="006F43A4">
        <w:rPr>
          <w:lang w:val="en-GB"/>
        </w:rPr>
        <w:t xml:space="preserve"> </w:t>
      </w:r>
      <w:proofErr w:type="spellStart"/>
      <w:r w:rsidRPr="006F43A4">
        <w:rPr>
          <w:lang w:val="en-GB"/>
        </w:rPr>
        <w:t>Sunyer</w:t>
      </w:r>
      <w:proofErr w:type="spellEnd"/>
      <w:r w:rsidRPr="006F43A4">
        <w:rPr>
          <w:lang w:val="en-GB"/>
        </w:rPr>
        <w:t xml:space="preserve"> (IDIBAPS), </w:t>
      </w:r>
      <w:proofErr w:type="spellStart"/>
      <w:r w:rsidRPr="006F43A4">
        <w:rPr>
          <w:lang w:val="en-GB"/>
        </w:rPr>
        <w:t>Universitat</w:t>
      </w:r>
      <w:proofErr w:type="spellEnd"/>
      <w:r w:rsidRPr="006F43A4">
        <w:rPr>
          <w:lang w:val="en-GB"/>
        </w:rPr>
        <w:t xml:space="preserve"> de Barcelona, Barcelona, Spain.</w:t>
      </w:r>
    </w:p>
    <w:p w14:paraId="47E998F8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15.</w:t>
      </w:r>
      <w:r w:rsidRPr="006F43A4">
        <w:rPr>
          <w:lang w:val="en-GB"/>
        </w:rPr>
        <w:tab/>
        <w:t xml:space="preserve">Instituto de </w:t>
      </w:r>
      <w:proofErr w:type="spellStart"/>
      <w:r w:rsidRPr="006F43A4">
        <w:rPr>
          <w:lang w:val="en-GB"/>
        </w:rPr>
        <w:t>Neurobiología</w:t>
      </w:r>
      <w:proofErr w:type="spellEnd"/>
      <w:r w:rsidRPr="006F43A4">
        <w:rPr>
          <w:lang w:val="en-GB"/>
        </w:rPr>
        <w:t xml:space="preserve">, Universidad Nacional </w:t>
      </w:r>
      <w:proofErr w:type="spellStart"/>
      <w:r w:rsidRPr="006F43A4">
        <w:rPr>
          <w:lang w:val="en-GB"/>
        </w:rPr>
        <w:t>Autónoma</w:t>
      </w:r>
      <w:proofErr w:type="spellEnd"/>
      <w:r w:rsidRPr="006F43A4">
        <w:rPr>
          <w:lang w:val="en-GB"/>
        </w:rPr>
        <w:t xml:space="preserve"> de México, Querétaro, Mexico.</w:t>
      </w:r>
    </w:p>
    <w:p w14:paraId="679E3809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16.</w:t>
      </w:r>
      <w:r w:rsidRPr="006F43A4">
        <w:rPr>
          <w:lang w:val="en-GB"/>
        </w:rPr>
        <w:tab/>
        <w:t xml:space="preserve">Epilepsy Program, Neurology Department, Hospital </w:t>
      </w:r>
      <w:proofErr w:type="spellStart"/>
      <w:r w:rsidRPr="006F43A4">
        <w:rPr>
          <w:lang w:val="en-GB"/>
        </w:rPr>
        <w:t>Clínic</w:t>
      </w:r>
      <w:proofErr w:type="spellEnd"/>
      <w:r w:rsidRPr="006F43A4">
        <w:rPr>
          <w:lang w:val="en-GB"/>
        </w:rPr>
        <w:t xml:space="preserve"> de Barcelona, Barcelona, Spain.</w:t>
      </w:r>
    </w:p>
    <w:p w14:paraId="3BD89839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17.</w:t>
      </w:r>
      <w:r w:rsidRPr="006F43A4">
        <w:rPr>
          <w:lang w:val="en-GB"/>
        </w:rPr>
        <w:tab/>
      </w:r>
      <w:proofErr w:type="spellStart"/>
      <w:r w:rsidRPr="006F43A4">
        <w:rPr>
          <w:lang w:val="en-GB"/>
        </w:rPr>
        <w:t>Institut</w:t>
      </w:r>
      <w:proofErr w:type="spellEnd"/>
      <w:r w:rsidRPr="006F43A4">
        <w:rPr>
          <w:lang w:val="en-GB"/>
        </w:rPr>
        <w:t xml:space="preserve"> </w:t>
      </w:r>
      <w:proofErr w:type="spellStart"/>
      <w:r w:rsidRPr="006F43A4">
        <w:rPr>
          <w:lang w:val="en-GB"/>
        </w:rPr>
        <w:t>D’Investigacions</w:t>
      </w:r>
      <w:proofErr w:type="spellEnd"/>
      <w:r w:rsidRPr="006F43A4">
        <w:rPr>
          <w:lang w:val="en-GB"/>
        </w:rPr>
        <w:t xml:space="preserve"> </w:t>
      </w:r>
      <w:proofErr w:type="spellStart"/>
      <w:r w:rsidRPr="006F43A4">
        <w:rPr>
          <w:lang w:val="en-GB"/>
        </w:rPr>
        <w:t>Biomèdiques</w:t>
      </w:r>
      <w:proofErr w:type="spellEnd"/>
      <w:r w:rsidRPr="006F43A4">
        <w:rPr>
          <w:lang w:val="en-GB"/>
        </w:rPr>
        <w:t xml:space="preserve"> August Pi </w:t>
      </w:r>
      <w:proofErr w:type="spellStart"/>
      <w:r w:rsidRPr="006F43A4">
        <w:rPr>
          <w:lang w:val="en-GB"/>
        </w:rPr>
        <w:t>i</w:t>
      </w:r>
      <w:proofErr w:type="spellEnd"/>
      <w:r w:rsidRPr="006F43A4">
        <w:rPr>
          <w:lang w:val="en-GB"/>
        </w:rPr>
        <w:t xml:space="preserve"> </w:t>
      </w:r>
      <w:proofErr w:type="spellStart"/>
      <w:r w:rsidRPr="006F43A4">
        <w:rPr>
          <w:lang w:val="en-GB"/>
        </w:rPr>
        <w:t>Sunyer</w:t>
      </w:r>
      <w:proofErr w:type="spellEnd"/>
      <w:r w:rsidRPr="006F43A4">
        <w:rPr>
          <w:lang w:val="en-GB"/>
        </w:rPr>
        <w:t xml:space="preserve"> (IDIBAPS), Barcelona, </w:t>
      </w:r>
      <w:r w:rsidRPr="006F43A4">
        <w:rPr>
          <w:lang w:val="en-GB"/>
        </w:rPr>
        <w:lastRenderedPageBreak/>
        <w:t>Spain.</w:t>
      </w:r>
    </w:p>
    <w:p w14:paraId="7F548C35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18.</w:t>
      </w:r>
      <w:r w:rsidRPr="006F43A4">
        <w:rPr>
          <w:lang w:val="en-GB"/>
        </w:rPr>
        <w:tab/>
        <w:t>Radiology and Research Administration, Henry Ford Health System, Detroit, MI, USA.</w:t>
      </w:r>
    </w:p>
    <w:p w14:paraId="6993D4B9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19.</w:t>
      </w:r>
      <w:r w:rsidRPr="006F43A4">
        <w:rPr>
          <w:lang w:val="en-GB"/>
        </w:rPr>
        <w:tab/>
        <w:t>Department of Pharmacology and Therapeutics, Institute of Systems, Molecular and Integrative Biology, University of Liverpool, Liverpool, UK.</w:t>
      </w:r>
    </w:p>
    <w:p w14:paraId="6754A6A1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20.</w:t>
      </w:r>
      <w:r w:rsidRPr="006F43A4">
        <w:rPr>
          <w:lang w:val="en-GB"/>
        </w:rPr>
        <w:tab/>
      </w:r>
      <w:proofErr w:type="spellStart"/>
      <w:r w:rsidRPr="006F43A4">
        <w:rPr>
          <w:lang w:val="en-GB"/>
        </w:rPr>
        <w:t>FutureNeuro</w:t>
      </w:r>
      <w:proofErr w:type="spellEnd"/>
      <w:r w:rsidRPr="006F43A4">
        <w:rPr>
          <w:lang w:val="en-GB"/>
        </w:rPr>
        <w:t xml:space="preserve"> SFI Research Centre for Rare and Chronic Neurological Diseases, Dublin, Ireland.</w:t>
      </w:r>
    </w:p>
    <w:p w14:paraId="35895E22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21.</w:t>
      </w:r>
      <w:r w:rsidRPr="006F43A4">
        <w:rPr>
          <w:lang w:val="en-GB"/>
        </w:rPr>
        <w:tab/>
        <w:t>Department of Radiology, The Royal Melbourne Hospital, University of Melbourne, Melbourne, VIC, Australia.</w:t>
      </w:r>
    </w:p>
    <w:p w14:paraId="71ED0A8D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22.</w:t>
      </w:r>
      <w:r w:rsidRPr="006F43A4">
        <w:rPr>
          <w:lang w:val="en-GB"/>
        </w:rPr>
        <w:tab/>
        <w:t>New York University Grossman School of Medicine, New York City, NY, USA.</w:t>
      </w:r>
    </w:p>
    <w:p w14:paraId="2DBAB903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23.</w:t>
      </w:r>
      <w:r w:rsidRPr="006F43A4">
        <w:rPr>
          <w:lang w:val="en-GB"/>
        </w:rPr>
        <w:tab/>
        <w:t>Functional Imaging Unit, Department of Diagnostic Radiology and Neuroradiology, University Medicine Greifswald, Greifswald, Germany.</w:t>
      </w:r>
    </w:p>
    <w:p w14:paraId="6F58703E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24.</w:t>
      </w:r>
      <w:r w:rsidRPr="006F43A4">
        <w:rPr>
          <w:lang w:val="en-GB"/>
        </w:rPr>
        <w:tab/>
        <w:t xml:space="preserve">Chalfont Centre for Epilepsy, </w:t>
      </w:r>
      <w:r w:rsidR="0085339C" w:rsidRPr="006F43A4">
        <w:rPr>
          <w:lang w:val="en-GB"/>
        </w:rPr>
        <w:t xml:space="preserve">Chalfont St Peter, </w:t>
      </w:r>
      <w:r w:rsidRPr="006F43A4">
        <w:rPr>
          <w:lang w:val="en-GB"/>
        </w:rPr>
        <w:t>Bucks, UK.</w:t>
      </w:r>
    </w:p>
    <w:p w14:paraId="2ED6F7A8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25.</w:t>
      </w:r>
      <w:r w:rsidRPr="006F43A4">
        <w:rPr>
          <w:lang w:val="en-GB"/>
        </w:rPr>
        <w:tab/>
        <w:t xml:space="preserve">Department of Neurology, University Medical </w:t>
      </w:r>
      <w:proofErr w:type="spellStart"/>
      <w:r w:rsidRPr="006F43A4">
        <w:rPr>
          <w:lang w:val="en-GB"/>
        </w:rPr>
        <w:t>Center</w:t>
      </w:r>
      <w:proofErr w:type="spellEnd"/>
      <w:r w:rsidRPr="006F43A4">
        <w:rPr>
          <w:lang w:val="en-GB"/>
        </w:rPr>
        <w:t>, Göttingen, Germany.</w:t>
      </w:r>
    </w:p>
    <w:p w14:paraId="07E7A8B3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26.</w:t>
      </w:r>
      <w:r w:rsidRPr="006F43A4">
        <w:rPr>
          <w:lang w:val="en-GB"/>
        </w:rPr>
        <w:tab/>
        <w:t>Cardiff University Brain Research Imaging Centre, School of Psychology, Cardiff University, Cardiff, UK.</w:t>
      </w:r>
    </w:p>
    <w:p w14:paraId="5D3F8523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27.</w:t>
      </w:r>
      <w:r w:rsidRPr="006F43A4">
        <w:rPr>
          <w:lang w:val="en-GB"/>
        </w:rPr>
        <w:tab/>
        <w:t xml:space="preserve">Institute of Neurology, Department of Medical and Surgical Sciences, University “Magna </w:t>
      </w:r>
      <w:proofErr w:type="spellStart"/>
      <w:r w:rsidRPr="006F43A4">
        <w:rPr>
          <w:lang w:val="en-GB"/>
        </w:rPr>
        <w:t>Græcia</w:t>
      </w:r>
      <w:proofErr w:type="spellEnd"/>
      <w:r w:rsidRPr="006F43A4">
        <w:rPr>
          <w:lang w:val="en-GB"/>
        </w:rPr>
        <w:t>" of Catanzaro, Catanzaro, Italy.</w:t>
      </w:r>
    </w:p>
    <w:p w14:paraId="68E36CB3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28.</w:t>
      </w:r>
      <w:r w:rsidRPr="006F43A4">
        <w:rPr>
          <w:lang w:val="en-GB"/>
        </w:rPr>
        <w:tab/>
        <w:t>Department of Neurology, University Hospital Zurich, Zurich, Switzerland.</w:t>
      </w:r>
    </w:p>
    <w:p w14:paraId="77CDF8D3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29.</w:t>
      </w:r>
      <w:r w:rsidRPr="006F43A4">
        <w:rPr>
          <w:lang w:val="en-GB"/>
        </w:rPr>
        <w:tab/>
        <w:t>Department of Neurology, Medical University of South Carolina, Charleston, SC, USA.</w:t>
      </w:r>
    </w:p>
    <w:p w14:paraId="33CFA2C6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30.</w:t>
      </w:r>
      <w:r w:rsidRPr="006F43A4">
        <w:rPr>
          <w:lang w:val="en-GB"/>
        </w:rPr>
        <w:tab/>
        <w:t>Neuroscience Department, University of Florence, Florence, Italy.</w:t>
      </w:r>
    </w:p>
    <w:p w14:paraId="3FA463F7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31.</w:t>
      </w:r>
      <w:r w:rsidRPr="006F43A4">
        <w:rPr>
          <w:lang w:val="en-GB"/>
        </w:rPr>
        <w:tab/>
        <w:t>The Wales Epilepsy Unit, Department of Neurology, University Hospital of Wales, Cardiff, UK.</w:t>
      </w:r>
    </w:p>
    <w:p w14:paraId="209BD300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32.</w:t>
      </w:r>
      <w:r w:rsidRPr="006F43A4">
        <w:rPr>
          <w:lang w:val="en-GB"/>
        </w:rPr>
        <w:tab/>
        <w:t>Neuroscience Institute, University of Cape Town, Cape Town, South Africa.</w:t>
      </w:r>
    </w:p>
    <w:p w14:paraId="14FA596E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33.</w:t>
      </w:r>
      <w:r w:rsidRPr="006F43A4">
        <w:rPr>
          <w:lang w:val="en-GB"/>
        </w:rPr>
        <w:tab/>
        <w:t>Florey Institute of Neuroscience and Mental Health, Austin Campus, Heidelberg, VIC, Australia.</w:t>
      </w:r>
    </w:p>
    <w:p w14:paraId="63458DCD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34.</w:t>
      </w:r>
      <w:r w:rsidRPr="006F43A4">
        <w:rPr>
          <w:lang w:val="en-GB"/>
        </w:rPr>
        <w:tab/>
        <w:t>University of Melbourne, Parkville, VIC, Australia.</w:t>
      </w:r>
    </w:p>
    <w:p w14:paraId="7E5DDE31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35.</w:t>
      </w:r>
      <w:r w:rsidRPr="006F43A4">
        <w:rPr>
          <w:lang w:val="en-GB"/>
        </w:rPr>
        <w:tab/>
        <w:t>Department of Neurology, Austin Health, Heidelberg, VIC, Australia.</w:t>
      </w:r>
    </w:p>
    <w:p w14:paraId="7221ED24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36.</w:t>
      </w:r>
      <w:r w:rsidRPr="006F43A4">
        <w:rPr>
          <w:lang w:val="en-GB"/>
        </w:rPr>
        <w:tab/>
        <w:t xml:space="preserve">Imaging Genetics </w:t>
      </w:r>
      <w:proofErr w:type="spellStart"/>
      <w:r w:rsidRPr="006F43A4">
        <w:rPr>
          <w:lang w:val="en-GB"/>
        </w:rPr>
        <w:t>Center</w:t>
      </w:r>
      <w:proofErr w:type="spellEnd"/>
      <w:r w:rsidRPr="006F43A4">
        <w:rPr>
          <w:lang w:val="en-GB"/>
        </w:rPr>
        <w:t>, Mark and Mary Stevens Neuroimaging and Informatics Institute, Keck School of Medicine, University of Southern California, Marina del Rey, CA, USA.</w:t>
      </w:r>
    </w:p>
    <w:p w14:paraId="1A937B49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37.</w:t>
      </w:r>
      <w:r w:rsidRPr="006F43A4">
        <w:rPr>
          <w:lang w:val="en-GB"/>
        </w:rPr>
        <w:tab/>
        <w:t>Institute of Systems, Molecular and Integrative Biology, University of Liverpool, Liverpool, UK.</w:t>
      </w:r>
    </w:p>
    <w:p w14:paraId="26ED6714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lastRenderedPageBreak/>
        <w:t>38.</w:t>
      </w:r>
      <w:r w:rsidRPr="006F43A4">
        <w:rPr>
          <w:lang w:val="en-GB"/>
        </w:rPr>
        <w:tab/>
        <w:t>Department of Psychiatry University of Maryland School of Medicine, Baltimore, MD, USA.</w:t>
      </w:r>
    </w:p>
    <w:p w14:paraId="7C982FA5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39.</w:t>
      </w:r>
      <w:r w:rsidRPr="006F43A4">
        <w:rPr>
          <w:lang w:val="en-GB"/>
        </w:rPr>
        <w:tab/>
        <w:t xml:space="preserve">Department of Clinical Neurophysiology, University Hospital Göttingen, </w:t>
      </w:r>
      <w:proofErr w:type="spellStart"/>
      <w:r w:rsidRPr="006F43A4">
        <w:rPr>
          <w:lang w:val="en-GB"/>
        </w:rPr>
        <w:t>Goettingen</w:t>
      </w:r>
      <w:proofErr w:type="spellEnd"/>
      <w:r w:rsidRPr="006F43A4">
        <w:rPr>
          <w:lang w:val="en-GB"/>
        </w:rPr>
        <w:t>, Germany.</w:t>
      </w:r>
    </w:p>
    <w:p w14:paraId="7568D4C9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40.</w:t>
      </w:r>
      <w:r w:rsidRPr="006F43A4">
        <w:rPr>
          <w:lang w:val="en-GB"/>
        </w:rPr>
        <w:tab/>
        <w:t xml:space="preserve">Department of Neurology and Epileptology, </w:t>
      </w:r>
      <w:proofErr w:type="spellStart"/>
      <w:r w:rsidRPr="006F43A4">
        <w:rPr>
          <w:lang w:val="en-GB"/>
        </w:rPr>
        <w:t>Hertie</w:t>
      </w:r>
      <w:proofErr w:type="spellEnd"/>
      <w:r w:rsidRPr="006F43A4">
        <w:rPr>
          <w:lang w:val="en-GB"/>
        </w:rPr>
        <w:t xml:space="preserve"> Institute for Clinical Brain Research, University of Tübingen, Tübingen, Germany.</w:t>
      </w:r>
    </w:p>
    <w:p w14:paraId="51B808FF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41.</w:t>
      </w:r>
      <w:r w:rsidRPr="006F43A4">
        <w:rPr>
          <w:lang w:val="en-GB"/>
        </w:rPr>
        <w:tab/>
        <w:t>University Medicine Göttingen, Clinical Neurophysiology, Göttingen, Germany.</w:t>
      </w:r>
    </w:p>
    <w:p w14:paraId="1C3E00B8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42.</w:t>
      </w:r>
      <w:r w:rsidRPr="006F43A4">
        <w:rPr>
          <w:lang w:val="en-GB"/>
        </w:rPr>
        <w:tab/>
      </w:r>
      <w:proofErr w:type="spellStart"/>
      <w:r w:rsidRPr="006F43A4">
        <w:rPr>
          <w:lang w:val="en-GB"/>
        </w:rPr>
        <w:t>Pediatric</w:t>
      </w:r>
      <w:proofErr w:type="spellEnd"/>
      <w:r w:rsidRPr="006F43A4">
        <w:rPr>
          <w:lang w:val="en-GB"/>
        </w:rPr>
        <w:t xml:space="preserve"> Neurology, Neurogenetics and Neurobiology Unit and Laboratories, Children’s Hospital A. Meyer‐University of Florence, Florence, Italy.</w:t>
      </w:r>
    </w:p>
    <w:p w14:paraId="11AE63C5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43.</w:t>
      </w:r>
      <w:r w:rsidRPr="006F43A4">
        <w:rPr>
          <w:lang w:val="en-GB"/>
        </w:rPr>
        <w:tab/>
        <w:t>Functional and Epilepsy Neurosurgery Unit, Neurosurgery Department, Children’s Hospital A. Meyer-University of Florence, Florence, Italy.</w:t>
      </w:r>
    </w:p>
    <w:p w14:paraId="6A3636A2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44.</w:t>
      </w:r>
      <w:r w:rsidRPr="006F43A4">
        <w:rPr>
          <w:lang w:val="en-GB"/>
        </w:rPr>
        <w:tab/>
        <w:t>Department of Neurology, The Royal Melbourne Hospital, Melbourne, VIC, Australia.</w:t>
      </w:r>
    </w:p>
    <w:p w14:paraId="3CDADC4A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45.</w:t>
      </w:r>
      <w:r w:rsidRPr="006F43A4">
        <w:rPr>
          <w:lang w:val="en-GB"/>
        </w:rPr>
        <w:tab/>
        <w:t>The Department of Medicine, The Royal Melbourne Hospital, The University of Melbourne, Parkville, VIC, Australia.</w:t>
      </w:r>
    </w:p>
    <w:p w14:paraId="3341CAE4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46.</w:t>
      </w:r>
      <w:r w:rsidRPr="006F43A4">
        <w:rPr>
          <w:lang w:val="en-GB"/>
        </w:rPr>
        <w:tab/>
        <w:t>‘Mario Serio’ Department of Clinical and Experimental Medica Sciences, University of Florence, Florence, Italy.</w:t>
      </w:r>
    </w:p>
    <w:p w14:paraId="7E1155A8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47.</w:t>
      </w:r>
      <w:r w:rsidRPr="006F43A4">
        <w:rPr>
          <w:lang w:val="en-GB"/>
        </w:rPr>
        <w:tab/>
        <w:t>Psychiatric Genetics, QIMR Berghofer Medical Research Institute, Brisbane, QLD, Australia.</w:t>
      </w:r>
    </w:p>
    <w:p w14:paraId="7A0FFD26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48.</w:t>
      </w:r>
      <w:r w:rsidRPr="006F43A4">
        <w:rPr>
          <w:lang w:val="en-GB"/>
        </w:rPr>
        <w:tab/>
        <w:t>Department of Biomedical, Metabolic, and Neural Sciences, University of Modena and Reggio Emilia, Modena, Italy.</w:t>
      </w:r>
    </w:p>
    <w:p w14:paraId="526F8307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49.</w:t>
      </w:r>
      <w:r w:rsidRPr="006F43A4">
        <w:rPr>
          <w:lang w:val="en-GB"/>
        </w:rPr>
        <w:tab/>
        <w:t xml:space="preserve">Neurology Unit, OCB Hospital, </w:t>
      </w:r>
      <w:proofErr w:type="spellStart"/>
      <w:r w:rsidRPr="006F43A4">
        <w:rPr>
          <w:lang w:val="en-GB"/>
        </w:rPr>
        <w:t>Azienda</w:t>
      </w:r>
      <w:proofErr w:type="spellEnd"/>
      <w:r w:rsidRPr="006F43A4">
        <w:rPr>
          <w:lang w:val="en-GB"/>
        </w:rPr>
        <w:t xml:space="preserve"> </w:t>
      </w:r>
      <w:proofErr w:type="spellStart"/>
      <w:r w:rsidRPr="006F43A4">
        <w:rPr>
          <w:lang w:val="en-GB"/>
        </w:rPr>
        <w:t>Ospedaliera-Universitaria</w:t>
      </w:r>
      <w:proofErr w:type="spellEnd"/>
      <w:r w:rsidRPr="006F43A4">
        <w:rPr>
          <w:lang w:val="en-GB"/>
        </w:rPr>
        <w:t xml:space="preserve"> Modena, Modena, Italy.</w:t>
      </w:r>
    </w:p>
    <w:p w14:paraId="1B0296DC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50.</w:t>
      </w:r>
      <w:r w:rsidRPr="006F43A4">
        <w:rPr>
          <w:lang w:val="en-GB"/>
        </w:rPr>
        <w:tab/>
        <w:t>Department of Neurology, University of Campinas - UNICAMP, Campinas, SP, Brazil.</w:t>
      </w:r>
    </w:p>
    <w:p w14:paraId="4D623E4D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51.</w:t>
      </w:r>
      <w:r w:rsidRPr="006F43A4">
        <w:rPr>
          <w:lang w:val="en-GB"/>
        </w:rPr>
        <w:tab/>
        <w:t>Cleveland Clinic Neurological Institute, Cleveland, USA.</w:t>
      </w:r>
    </w:p>
    <w:p w14:paraId="4CFCFBA5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52.</w:t>
      </w:r>
      <w:r w:rsidRPr="006F43A4">
        <w:rPr>
          <w:lang w:val="en-GB"/>
        </w:rPr>
        <w:tab/>
        <w:t>School of Computing, Newcastle University, Newcastle upon Tyne, UK.</w:t>
      </w:r>
    </w:p>
    <w:p w14:paraId="204EC375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53.</w:t>
      </w:r>
      <w:r w:rsidRPr="006F43A4">
        <w:rPr>
          <w:lang w:val="en-GB"/>
        </w:rPr>
        <w:tab/>
        <w:t>Division of Neuroscience, King’s College London, London, UK.</w:t>
      </w:r>
    </w:p>
    <w:p w14:paraId="08AD232B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54.</w:t>
      </w:r>
      <w:r w:rsidRPr="006F43A4">
        <w:rPr>
          <w:lang w:val="en-GB"/>
        </w:rPr>
        <w:tab/>
        <w:t xml:space="preserve">IRCCS </w:t>
      </w:r>
      <w:proofErr w:type="spellStart"/>
      <w:r w:rsidRPr="006F43A4">
        <w:rPr>
          <w:lang w:val="en-GB"/>
        </w:rPr>
        <w:t>Istituto</w:t>
      </w:r>
      <w:proofErr w:type="spellEnd"/>
      <w:r w:rsidRPr="006F43A4">
        <w:rPr>
          <w:lang w:val="en-GB"/>
        </w:rPr>
        <w:t xml:space="preserve"> ‘</w:t>
      </w:r>
      <w:proofErr w:type="spellStart"/>
      <w:r w:rsidRPr="006F43A4">
        <w:rPr>
          <w:lang w:val="en-GB"/>
        </w:rPr>
        <w:t>Giannina</w:t>
      </w:r>
      <w:proofErr w:type="spellEnd"/>
      <w:r w:rsidRPr="006F43A4">
        <w:rPr>
          <w:lang w:val="en-GB"/>
        </w:rPr>
        <w:t xml:space="preserve"> </w:t>
      </w:r>
      <w:proofErr w:type="spellStart"/>
      <w:r w:rsidRPr="006F43A4">
        <w:rPr>
          <w:lang w:val="en-GB"/>
        </w:rPr>
        <w:t>Gaslini</w:t>
      </w:r>
      <w:proofErr w:type="spellEnd"/>
      <w:r w:rsidRPr="006F43A4">
        <w:rPr>
          <w:lang w:val="en-GB"/>
        </w:rPr>
        <w:t>’, Genova, Italy.</w:t>
      </w:r>
    </w:p>
    <w:p w14:paraId="752ADCEB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55.</w:t>
      </w:r>
      <w:r w:rsidRPr="006F43A4">
        <w:rPr>
          <w:lang w:val="en-GB"/>
        </w:rPr>
        <w:tab/>
        <w:t>Department of Neurosciences, Rehabilitation, Ophthalmology, Genetics, Maternal and Child Health, University of Genova, Genova, Italy.</w:t>
      </w:r>
    </w:p>
    <w:p w14:paraId="086A1B56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56.</w:t>
      </w:r>
      <w:r w:rsidRPr="006F43A4">
        <w:rPr>
          <w:lang w:val="en-GB"/>
        </w:rPr>
        <w:tab/>
        <w:t>Department of Epileptology, University Hospital Bonn, Bonn, Germany.</w:t>
      </w:r>
    </w:p>
    <w:p w14:paraId="69A75E5F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57.</w:t>
      </w:r>
      <w:r w:rsidRPr="006F43A4">
        <w:rPr>
          <w:lang w:val="en-GB"/>
        </w:rPr>
        <w:tab/>
        <w:t>Department of Neuroscience, Central Clinical School, Alfred Hospital, Monash University, Melbourne, VIC, Australia.</w:t>
      </w:r>
    </w:p>
    <w:p w14:paraId="54DC6230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58.</w:t>
      </w:r>
      <w:r w:rsidRPr="006F43A4">
        <w:rPr>
          <w:lang w:val="en-GB"/>
        </w:rPr>
        <w:tab/>
        <w:t xml:space="preserve">Departments of Medicine and Radiology, The Royal Melbourne Hospital, The </w:t>
      </w:r>
      <w:r w:rsidRPr="006F43A4">
        <w:rPr>
          <w:lang w:val="en-GB"/>
        </w:rPr>
        <w:lastRenderedPageBreak/>
        <w:t>University of Melbourne, Parkville, VIC, Australia.</w:t>
      </w:r>
    </w:p>
    <w:p w14:paraId="25AFB90F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59.</w:t>
      </w:r>
      <w:r w:rsidRPr="006F43A4">
        <w:rPr>
          <w:lang w:val="en-GB"/>
        </w:rPr>
        <w:tab/>
        <w:t>School of Electrical and Computer Engineering, College of Engineering, University of Tehran, Tehran, Iran.</w:t>
      </w:r>
    </w:p>
    <w:p w14:paraId="615B4452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60.</w:t>
      </w:r>
      <w:r w:rsidRPr="006F43A4">
        <w:rPr>
          <w:lang w:val="en-GB"/>
        </w:rPr>
        <w:tab/>
        <w:t>SA MRC Unit on Risk &amp; Resilience in Mental Disorders, Dept of Psychiatry &amp; Neuroscience Institute, University of Cape Town, Cape Town, South Africa.</w:t>
      </w:r>
    </w:p>
    <w:p w14:paraId="0558EFC2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61.</w:t>
      </w:r>
      <w:r w:rsidRPr="006F43A4">
        <w:rPr>
          <w:lang w:val="en-GB"/>
        </w:rPr>
        <w:tab/>
        <w:t xml:space="preserve">Primary Care Department, </w:t>
      </w:r>
      <w:proofErr w:type="spellStart"/>
      <w:r w:rsidRPr="006F43A4">
        <w:rPr>
          <w:lang w:val="en-GB"/>
        </w:rPr>
        <w:t>Azienda</w:t>
      </w:r>
      <w:proofErr w:type="spellEnd"/>
      <w:r w:rsidRPr="006F43A4">
        <w:rPr>
          <w:lang w:val="en-GB"/>
        </w:rPr>
        <w:t xml:space="preserve"> Sanitaria Locale di Modena, Modena, Italy.</w:t>
      </w:r>
    </w:p>
    <w:p w14:paraId="3FF2A384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62.</w:t>
      </w:r>
      <w:r w:rsidRPr="006F43A4">
        <w:rPr>
          <w:lang w:val="en-GB"/>
        </w:rPr>
        <w:tab/>
        <w:t>Institute of Experimental Epileptology and Cognition Research, University of Bonn, Bonn, Germany.</w:t>
      </w:r>
    </w:p>
    <w:p w14:paraId="5A77E814" w14:textId="77777777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63.</w:t>
      </w:r>
      <w:r w:rsidRPr="006F43A4">
        <w:rPr>
          <w:lang w:val="en-GB"/>
        </w:rPr>
        <w:tab/>
        <w:t xml:space="preserve">Support </w:t>
      </w:r>
      <w:proofErr w:type="spellStart"/>
      <w:r w:rsidRPr="006F43A4">
        <w:rPr>
          <w:lang w:val="en-GB"/>
        </w:rPr>
        <w:t>Center</w:t>
      </w:r>
      <w:proofErr w:type="spellEnd"/>
      <w:r w:rsidRPr="006F43A4">
        <w:rPr>
          <w:lang w:val="en-GB"/>
        </w:rPr>
        <w:t xml:space="preserve"> for Advanced Neuroimaging, University Institute of Diagnostic and Interventional Neuroradiology, </w:t>
      </w:r>
      <w:proofErr w:type="spellStart"/>
      <w:r w:rsidRPr="006F43A4">
        <w:rPr>
          <w:lang w:val="en-GB"/>
        </w:rPr>
        <w:t>Inselspital</w:t>
      </w:r>
      <w:proofErr w:type="spellEnd"/>
      <w:r w:rsidRPr="006F43A4">
        <w:rPr>
          <w:lang w:val="en-GB"/>
        </w:rPr>
        <w:t>, Bern University Hospital, University of Bern, Bern, Switzerland.</w:t>
      </w:r>
    </w:p>
    <w:p w14:paraId="4C85CC2C" w14:textId="77777777" w:rsidR="00B56CDB" w:rsidRPr="006F43A4" w:rsidRDefault="000417A7" w:rsidP="00B56CDB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64.</w:t>
      </w:r>
      <w:r w:rsidRPr="006F43A4">
        <w:rPr>
          <w:lang w:val="en-GB"/>
        </w:rPr>
        <w:tab/>
      </w:r>
      <w:r w:rsidR="00B56CDB" w:rsidRPr="006F43A4">
        <w:rPr>
          <w:lang w:val="en-GB"/>
        </w:rPr>
        <w:t xml:space="preserve">Department of Medicine, Division of Neurology, Queen's University, Kingston, ON, Canada </w:t>
      </w:r>
    </w:p>
    <w:p w14:paraId="450F1B09" w14:textId="3AF9B7C8" w:rsidR="000417A7" w:rsidRPr="006F43A4" w:rsidRDefault="000417A7" w:rsidP="00B56CD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630" w:hanging="630"/>
        <w:rPr>
          <w:lang w:val="en-GB"/>
        </w:rPr>
      </w:pPr>
      <w:r w:rsidRPr="006F43A4">
        <w:rPr>
          <w:lang w:val="en-GB"/>
        </w:rPr>
        <w:t xml:space="preserve">Department of Radiology of </w:t>
      </w:r>
      <w:proofErr w:type="spellStart"/>
      <w:r w:rsidRPr="006F43A4">
        <w:rPr>
          <w:lang w:val="en-GB"/>
        </w:rPr>
        <w:t>Center</w:t>
      </w:r>
      <w:proofErr w:type="spellEnd"/>
      <w:r w:rsidRPr="006F43A4">
        <w:rPr>
          <w:lang w:val="en-GB"/>
        </w:rPr>
        <w:t xml:space="preserve"> of Image Diagnosis (CDIC), Hospital Clinic de Barcelona, Barcelona, Spain.</w:t>
      </w:r>
    </w:p>
    <w:p w14:paraId="6F8D04F4" w14:textId="660BF044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6</w:t>
      </w:r>
      <w:r w:rsidR="00B56CDB" w:rsidRPr="006F43A4">
        <w:rPr>
          <w:lang w:val="en-GB"/>
        </w:rPr>
        <w:t>6</w:t>
      </w:r>
      <w:r w:rsidRPr="006F43A4">
        <w:rPr>
          <w:lang w:val="en-GB"/>
        </w:rPr>
        <w:t>.</w:t>
      </w:r>
      <w:r w:rsidRPr="006F43A4">
        <w:rPr>
          <w:lang w:val="en-GB"/>
        </w:rPr>
        <w:tab/>
        <w:t xml:space="preserve">Centro </w:t>
      </w:r>
      <w:proofErr w:type="spellStart"/>
      <w:r w:rsidRPr="006F43A4">
        <w:rPr>
          <w:lang w:val="en-GB"/>
        </w:rPr>
        <w:t>Investigación</w:t>
      </w:r>
      <w:proofErr w:type="spellEnd"/>
      <w:r w:rsidRPr="006F43A4">
        <w:rPr>
          <w:lang w:val="en-GB"/>
        </w:rPr>
        <w:t xml:space="preserve"> </w:t>
      </w:r>
      <w:proofErr w:type="spellStart"/>
      <w:r w:rsidRPr="006F43A4">
        <w:rPr>
          <w:lang w:val="en-GB"/>
        </w:rPr>
        <w:t>Biomédica</w:t>
      </w:r>
      <w:proofErr w:type="spellEnd"/>
      <w:r w:rsidRPr="006F43A4">
        <w:rPr>
          <w:lang w:val="en-GB"/>
        </w:rPr>
        <w:t xml:space="preserve"> </w:t>
      </w:r>
      <w:proofErr w:type="spellStart"/>
      <w:r w:rsidRPr="006F43A4">
        <w:rPr>
          <w:lang w:val="en-GB"/>
        </w:rPr>
        <w:t>en</w:t>
      </w:r>
      <w:proofErr w:type="spellEnd"/>
      <w:r w:rsidRPr="006F43A4">
        <w:rPr>
          <w:lang w:val="en-GB"/>
        </w:rPr>
        <w:t xml:space="preserve"> Red de </w:t>
      </w:r>
      <w:proofErr w:type="spellStart"/>
      <w:r w:rsidRPr="006F43A4">
        <w:rPr>
          <w:lang w:val="en-GB"/>
        </w:rPr>
        <w:t>Salud</w:t>
      </w:r>
      <w:proofErr w:type="spellEnd"/>
      <w:r w:rsidRPr="006F43A4">
        <w:rPr>
          <w:lang w:val="en-GB"/>
        </w:rPr>
        <w:t xml:space="preserve"> Mental (CIBERSAM), Madrid, Spain.</w:t>
      </w:r>
    </w:p>
    <w:p w14:paraId="1003F8EF" w14:textId="730D5344" w:rsidR="000417A7" w:rsidRPr="006F43A4" w:rsidRDefault="000417A7" w:rsidP="000417A7">
      <w:pPr>
        <w:widowControl w:val="0"/>
        <w:autoSpaceDE w:val="0"/>
        <w:autoSpaceDN w:val="0"/>
        <w:adjustRightInd w:val="0"/>
        <w:spacing w:line="360" w:lineRule="auto"/>
        <w:ind w:left="640" w:hanging="640"/>
        <w:contextualSpacing/>
        <w:rPr>
          <w:lang w:val="en-GB"/>
        </w:rPr>
      </w:pPr>
      <w:r w:rsidRPr="006F43A4">
        <w:rPr>
          <w:lang w:val="en-GB"/>
        </w:rPr>
        <w:t>6</w:t>
      </w:r>
      <w:r w:rsidR="00B56CDB" w:rsidRPr="006F43A4">
        <w:rPr>
          <w:lang w:val="en-GB"/>
        </w:rPr>
        <w:t>7</w:t>
      </w:r>
      <w:r w:rsidRPr="006F43A4">
        <w:rPr>
          <w:lang w:val="en-GB"/>
        </w:rPr>
        <w:t>.</w:t>
      </w:r>
      <w:r w:rsidRPr="006F43A4">
        <w:rPr>
          <w:lang w:val="en-GB"/>
        </w:rPr>
        <w:tab/>
        <w:t>Institute of Translational and Clinical Research, Newcastle University, Newcastle upon Tyne, UK.</w:t>
      </w:r>
    </w:p>
    <w:p w14:paraId="5AC2A404" w14:textId="77777777" w:rsidR="006A688A" w:rsidRPr="006F43A4" w:rsidRDefault="006A688A">
      <w:pPr>
        <w:spacing w:line="480" w:lineRule="auto"/>
        <w:rPr>
          <w:lang w:val="en-GB"/>
        </w:rPr>
      </w:pPr>
    </w:p>
    <w:p w14:paraId="781B1AB2" w14:textId="77777777" w:rsidR="006A688A" w:rsidRPr="006F43A4" w:rsidRDefault="006A688A">
      <w:pPr>
        <w:spacing w:line="480" w:lineRule="auto"/>
        <w:rPr>
          <w:i/>
          <w:lang w:val="en-GB"/>
        </w:rPr>
      </w:pPr>
    </w:p>
    <w:p w14:paraId="42DC186C" w14:textId="77777777" w:rsidR="006A688A" w:rsidRPr="006F43A4" w:rsidRDefault="0022172B">
      <w:pPr>
        <w:spacing w:line="480" w:lineRule="auto"/>
        <w:rPr>
          <w:i/>
          <w:lang w:val="en-GB"/>
        </w:rPr>
      </w:pPr>
      <w:r w:rsidRPr="006F43A4">
        <w:rPr>
          <w:lang w:val="en-GB"/>
        </w:rPr>
        <w:br w:type="page"/>
      </w:r>
    </w:p>
    <w:p w14:paraId="2DAB22C7" w14:textId="77777777" w:rsidR="006A688A" w:rsidRPr="006F43A4" w:rsidRDefault="006A688A">
      <w:pPr>
        <w:ind w:left="1440" w:hanging="720"/>
        <w:rPr>
          <w:lang w:val="en-GB"/>
        </w:rPr>
      </w:pPr>
    </w:p>
    <w:p w14:paraId="5CCC437A" w14:textId="53243669" w:rsidR="006A688A" w:rsidRPr="006F43A4" w:rsidRDefault="006A688A">
      <w:pPr>
        <w:rPr>
          <w:lang w:val="en-GB"/>
        </w:rPr>
      </w:pPr>
    </w:p>
    <w:p w14:paraId="23457C4F" w14:textId="77777777" w:rsidR="006A688A" w:rsidRPr="006F43A4" w:rsidRDefault="006A688A">
      <w:pPr>
        <w:ind w:left="720"/>
        <w:rPr>
          <w:lang w:val="en-GB"/>
        </w:rPr>
      </w:pPr>
    </w:p>
    <w:p w14:paraId="3BBEA623" w14:textId="3D949678" w:rsidR="006A688A" w:rsidRPr="006F43A4" w:rsidRDefault="005C38C9">
      <w:pPr>
        <w:jc w:val="center"/>
        <w:rPr>
          <w:lang w:val="en-GB"/>
        </w:rPr>
      </w:pPr>
      <w:r w:rsidRPr="006F43A4">
        <w:rPr>
          <w:noProof/>
          <w:lang w:val="en-GB"/>
        </w:rPr>
        <w:drawing>
          <wp:inline distT="0" distB="0" distL="0" distR="0" wp14:anchorId="085D5143" wp14:editId="23E24A6F">
            <wp:extent cx="4558419" cy="4563745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8419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8527A" w14:textId="77777777" w:rsidR="006A688A" w:rsidRPr="006F43A4" w:rsidRDefault="006A688A">
      <w:pPr>
        <w:rPr>
          <w:lang w:val="en-GB"/>
        </w:rPr>
      </w:pPr>
    </w:p>
    <w:p w14:paraId="2080C9EB" w14:textId="317FB303" w:rsidR="006A688A" w:rsidRPr="006F43A4" w:rsidRDefault="0022172B">
      <w:pPr>
        <w:spacing w:line="480" w:lineRule="auto"/>
        <w:rPr>
          <w:lang w:val="en-GB"/>
        </w:rPr>
      </w:pPr>
      <w:bookmarkStart w:id="0" w:name="1t3h5sf" w:colFirst="0" w:colLast="0"/>
      <w:bookmarkEnd w:id="0"/>
      <w:r w:rsidRPr="006F43A4">
        <w:rPr>
          <w:i/>
          <w:color w:val="44546A"/>
          <w:lang w:val="en-GB"/>
        </w:rPr>
        <w:t xml:space="preserve">Supplementary Figure S </w:t>
      </w:r>
      <w:r w:rsidR="00795F62" w:rsidRPr="006F43A4">
        <w:rPr>
          <w:i/>
          <w:color w:val="44546A"/>
          <w:lang w:val="en-GB"/>
        </w:rPr>
        <w:t>1</w:t>
      </w:r>
      <w:r w:rsidRPr="006F43A4">
        <w:rPr>
          <w:i/>
          <w:color w:val="44546A"/>
          <w:lang w:val="en-GB"/>
        </w:rPr>
        <w:t xml:space="preserve"> Mixture models for the</w:t>
      </w:r>
      <w:r w:rsidR="00EC7250" w:rsidRPr="006F43A4">
        <w:rPr>
          <w:i/>
          <w:color w:val="44546A"/>
          <w:lang w:val="en-GB"/>
        </w:rPr>
        <w:t xml:space="preserve"> imaging</w:t>
      </w:r>
      <w:r w:rsidRPr="006F43A4">
        <w:rPr>
          <w:i/>
          <w:color w:val="44546A"/>
          <w:lang w:val="en-GB"/>
        </w:rPr>
        <w:t xml:space="preserve"> biomarkers</w:t>
      </w:r>
      <w:r w:rsidRPr="006F43A4">
        <w:rPr>
          <w:color w:val="44546A"/>
          <w:lang w:val="en-GB"/>
        </w:rPr>
        <w:t xml:space="preserve">: Histograms of the biomarker distribution for cases (orange) and controls (blue). The estimated density using KDE is indicated in solid lines of the same </w:t>
      </w:r>
      <w:proofErr w:type="spellStart"/>
      <w:r w:rsidRPr="006F43A4">
        <w:rPr>
          <w:color w:val="44546A"/>
          <w:lang w:val="en-GB"/>
        </w:rPr>
        <w:t>color</w:t>
      </w:r>
      <w:proofErr w:type="spellEnd"/>
      <w:r w:rsidRPr="006F43A4">
        <w:rPr>
          <w:color w:val="44546A"/>
          <w:lang w:val="en-GB"/>
        </w:rPr>
        <w:t>. The resulting probability that the event has occurred (i.e., the biomarker value is considered abnormal) is indicated by a purple solid line</w:t>
      </w:r>
      <w:r w:rsidRPr="006F43A4">
        <w:rPr>
          <w:lang w:val="en-GB"/>
        </w:rPr>
        <w:t>.</w:t>
      </w:r>
    </w:p>
    <w:p w14:paraId="07CF0DAC" w14:textId="77777777" w:rsidR="006A688A" w:rsidRPr="006F43A4" w:rsidRDefault="006A688A">
      <w:pPr>
        <w:rPr>
          <w:lang w:val="en-GB"/>
        </w:rPr>
      </w:pPr>
    </w:p>
    <w:p w14:paraId="2D4C3609" w14:textId="77777777" w:rsidR="006A688A" w:rsidRPr="006F43A4" w:rsidRDefault="006A688A">
      <w:pPr>
        <w:rPr>
          <w:lang w:val="en-GB"/>
        </w:rPr>
      </w:pPr>
    </w:p>
    <w:p w14:paraId="5FC1B3BC" w14:textId="77777777" w:rsidR="006A688A" w:rsidRPr="006F43A4" w:rsidRDefault="006A688A">
      <w:pPr>
        <w:rPr>
          <w:lang w:val="en-GB"/>
        </w:rPr>
      </w:pPr>
    </w:p>
    <w:p w14:paraId="2519238B" w14:textId="77777777" w:rsidR="006A688A" w:rsidRPr="006F43A4" w:rsidRDefault="006A688A">
      <w:pPr>
        <w:rPr>
          <w:lang w:val="en-GB"/>
        </w:rPr>
      </w:pPr>
    </w:p>
    <w:p w14:paraId="507542B8" w14:textId="77777777" w:rsidR="006A688A" w:rsidRPr="006F43A4" w:rsidRDefault="006A688A">
      <w:pPr>
        <w:rPr>
          <w:lang w:val="en-GB"/>
        </w:rPr>
      </w:pPr>
    </w:p>
    <w:p w14:paraId="3D8D61AA" w14:textId="77777777" w:rsidR="006A688A" w:rsidRPr="006F43A4" w:rsidRDefault="0022172B">
      <w:pPr>
        <w:rPr>
          <w:lang w:val="en-GB"/>
        </w:rPr>
      </w:pPr>
      <w:r w:rsidRPr="006F43A4">
        <w:rPr>
          <w:lang w:val="en-GB"/>
        </w:rPr>
        <w:br w:type="page"/>
      </w:r>
    </w:p>
    <w:p w14:paraId="73E881E8" w14:textId="77777777" w:rsidR="006A688A" w:rsidRPr="006F43A4" w:rsidRDefault="006A688A">
      <w:pPr>
        <w:rPr>
          <w:lang w:val="en-GB"/>
        </w:rPr>
      </w:pPr>
    </w:p>
    <w:p w14:paraId="39CCA89A" w14:textId="11AEDD7D" w:rsidR="006A688A" w:rsidRPr="006F43A4" w:rsidRDefault="00EE372A">
      <w:pPr>
        <w:keepNext/>
        <w:spacing w:line="480" w:lineRule="auto"/>
        <w:rPr>
          <w:color w:val="43546A"/>
          <w:lang w:val="en-GB"/>
        </w:rPr>
      </w:pPr>
      <w:bookmarkStart w:id="1" w:name="_4d34og8" w:colFirst="0" w:colLast="0"/>
      <w:bookmarkEnd w:id="1"/>
      <w:r w:rsidRPr="006F43A4">
        <w:rPr>
          <w:noProof/>
          <w:color w:val="43546A"/>
          <w:lang w:val="en-GB"/>
        </w:rPr>
        <w:drawing>
          <wp:inline distT="0" distB="0" distL="0" distR="0" wp14:anchorId="7C73B3FC" wp14:editId="79212903">
            <wp:extent cx="5579390" cy="5510895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5416" cy="5536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31E14" w14:textId="00581E06" w:rsidR="005D7AA2" w:rsidRDefault="0022172B" w:rsidP="005D7AA2">
      <w:pPr>
        <w:keepNext/>
        <w:spacing w:line="480" w:lineRule="auto"/>
        <w:rPr>
          <w:color w:val="44546A"/>
          <w:lang w:val="en-GB"/>
        </w:rPr>
      </w:pPr>
      <w:r w:rsidRPr="00737036">
        <w:rPr>
          <w:i/>
          <w:color w:val="000000" w:themeColor="text1"/>
          <w:lang w:val="en-GB"/>
        </w:rPr>
        <w:t xml:space="preserve">Supplementary Figure S </w:t>
      </w:r>
      <w:r w:rsidR="00795F62" w:rsidRPr="00737036">
        <w:rPr>
          <w:i/>
          <w:color w:val="000000" w:themeColor="text1"/>
          <w:lang w:val="en-GB"/>
        </w:rPr>
        <w:t>2</w:t>
      </w:r>
      <w:r w:rsidRPr="00737036">
        <w:rPr>
          <w:color w:val="000000" w:themeColor="text1"/>
          <w:lang w:val="en-GB"/>
        </w:rPr>
        <w:t xml:space="preserve"> </w:t>
      </w:r>
      <w:r w:rsidRPr="00737036">
        <w:rPr>
          <w:i/>
          <w:color w:val="000000" w:themeColor="text1"/>
          <w:lang w:val="en-GB"/>
        </w:rPr>
        <w:t>Positional variance diagram of left and right MTLE-HS cases</w:t>
      </w:r>
      <w:r w:rsidRPr="00737036">
        <w:rPr>
          <w:color w:val="000000" w:themeColor="text1"/>
          <w:lang w:val="en-GB"/>
        </w:rPr>
        <w:t xml:space="preserve">: </w:t>
      </w:r>
      <w:r w:rsidR="005D7AA2" w:rsidRPr="00737036">
        <w:rPr>
          <w:color w:val="000000" w:themeColor="text1"/>
          <w:lang w:val="en-GB"/>
        </w:rPr>
        <w:t>The EBM was estimated using only left MTLE-HS cases (left column) or only right MTLE-HS cases (right column). The top row shows the results with the stringent inclusion criterion (|d| &gt; 0.5) and the bottom row the relaxed inclusion criterion (|d|&gt;0.4). To assist comparisons of the biomarker order, the y-axis ordering was based on the full EBM in Figure 3 for |d|&gt;0.5 and Supplementary Figure S3 for |d|&gt;0.4. The left MTLE-HS follows roughly the same ordering as the full EBM as indicated by most biomarkers following the diagonal</w:t>
      </w:r>
      <w:r w:rsidR="000A2E51" w:rsidRPr="00737036">
        <w:rPr>
          <w:color w:val="000000" w:themeColor="text1"/>
          <w:lang w:val="en-GB"/>
        </w:rPr>
        <w:t xml:space="preserve"> (Spearman</w:t>
      </w:r>
      <w:r w:rsidR="00810B23" w:rsidRPr="00737036">
        <w:rPr>
          <w:color w:val="000000" w:themeColor="text1"/>
          <w:lang w:val="en-GB"/>
        </w:rPr>
        <w:t>’s</w:t>
      </w:r>
      <w:r w:rsidR="00AD1CF0" w:rsidRPr="00737036">
        <w:rPr>
          <w:color w:val="000000" w:themeColor="text1"/>
          <w:lang w:val="en-GB"/>
        </w:rPr>
        <w:t xml:space="preserve"> </w:t>
      </w:r>
      <w:r w:rsidR="00AD1CF0" w:rsidRPr="00737036">
        <w:rPr>
          <w:i/>
          <w:iCs/>
          <w:color w:val="000000" w:themeColor="text1"/>
          <w:lang w:val="en-GB"/>
        </w:rPr>
        <w:t>ρ=0.</w:t>
      </w:r>
      <w:r w:rsidR="00BD1903" w:rsidRPr="00737036">
        <w:rPr>
          <w:i/>
          <w:iCs/>
          <w:color w:val="000000" w:themeColor="text1"/>
          <w:lang w:val="en-GB"/>
        </w:rPr>
        <w:t xml:space="preserve">39 </w:t>
      </w:r>
      <w:r w:rsidR="00AD1CF0" w:rsidRPr="00737036">
        <w:rPr>
          <w:color w:val="000000" w:themeColor="text1"/>
          <w:lang w:val="en-GB"/>
        </w:rPr>
        <w:t xml:space="preserve">for </w:t>
      </w:r>
      <w:r w:rsidR="00A92929" w:rsidRPr="00737036">
        <w:rPr>
          <w:color w:val="000000" w:themeColor="text1"/>
          <w:lang w:val="en-GB"/>
        </w:rPr>
        <w:t>stringent</w:t>
      </w:r>
      <w:r w:rsidR="00AD1CF0" w:rsidRPr="00737036">
        <w:rPr>
          <w:color w:val="000000" w:themeColor="text1"/>
          <w:lang w:val="en-GB"/>
        </w:rPr>
        <w:t xml:space="preserve"> and </w:t>
      </w:r>
      <w:r w:rsidR="00AD1CF0" w:rsidRPr="00737036">
        <w:rPr>
          <w:i/>
          <w:iCs/>
          <w:color w:val="000000" w:themeColor="text1"/>
          <w:lang w:val="en-GB"/>
        </w:rPr>
        <w:t>ρ=0.63</w:t>
      </w:r>
      <w:r w:rsidR="00AD1CF0" w:rsidRPr="00737036">
        <w:rPr>
          <w:color w:val="000000" w:themeColor="text1"/>
          <w:lang w:val="en-GB"/>
        </w:rPr>
        <w:t xml:space="preserve"> for </w:t>
      </w:r>
      <w:r w:rsidR="00A92929" w:rsidRPr="00737036">
        <w:rPr>
          <w:color w:val="000000" w:themeColor="text1"/>
          <w:lang w:val="en-GB"/>
        </w:rPr>
        <w:t>relaxed inclusion criteria, respectively</w:t>
      </w:r>
      <w:r w:rsidR="00AD1CF0" w:rsidRPr="00737036">
        <w:rPr>
          <w:color w:val="000000" w:themeColor="text1"/>
          <w:lang w:val="en-GB"/>
        </w:rPr>
        <w:t>)</w:t>
      </w:r>
      <w:r w:rsidR="005D7AA2" w:rsidRPr="00737036">
        <w:rPr>
          <w:color w:val="000000" w:themeColor="text1"/>
          <w:lang w:val="en-GB"/>
        </w:rPr>
        <w:t xml:space="preserve">. However, increase in ipsilateral lateral ventricle volume was placed very early in the </w:t>
      </w:r>
      <w:r w:rsidR="005D7AA2" w:rsidRPr="00737036">
        <w:rPr>
          <w:color w:val="000000" w:themeColor="text1"/>
          <w:lang w:val="en-GB"/>
        </w:rPr>
        <w:lastRenderedPageBreak/>
        <w:t xml:space="preserve">sequence. The right MTLE-HS PVD shows a better alignment with the full EBM </w:t>
      </w:r>
      <w:r w:rsidR="00D30BEA" w:rsidRPr="00737036">
        <w:rPr>
          <w:color w:val="000000" w:themeColor="text1"/>
          <w:lang w:val="en-GB"/>
        </w:rPr>
        <w:t xml:space="preserve">(Spearman’s </w:t>
      </w:r>
      <w:r w:rsidR="00D30BEA" w:rsidRPr="00737036">
        <w:rPr>
          <w:i/>
          <w:iCs/>
          <w:color w:val="000000" w:themeColor="text1"/>
          <w:lang w:val="en-GB"/>
        </w:rPr>
        <w:t>ρ=0.</w:t>
      </w:r>
      <w:r w:rsidR="006230C9" w:rsidRPr="00737036">
        <w:rPr>
          <w:i/>
          <w:iCs/>
          <w:color w:val="000000" w:themeColor="text1"/>
          <w:lang w:val="en-GB"/>
        </w:rPr>
        <w:t>89</w:t>
      </w:r>
      <w:r w:rsidR="00D30BEA" w:rsidRPr="00737036">
        <w:rPr>
          <w:i/>
          <w:iCs/>
          <w:color w:val="000000" w:themeColor="text1"/>
          <w:lang w:val="en-GB"/>
        </w:rPr>
        <w:t xml:space="preserve"> </w:t>
      </w:r>
      <w:r w:rsidR="00D30BEA" w:rsidRPr="00737036">
        <w:rPr>
          <w:color w:val="000000" w:themeColor="text1"/>
          <w:lang w:val="en-GB"/>
        </w:rPr>
        <w:t xml:space="preserve">for </w:t>
      </w:r>
      <w:r w:rsidR="00096156" w:rsidRPr="00737036">
        <w:rPr>
          <w:color w:val="000000" w:themeColor="text1"/>
          <w:lang w:val="en-GB"/>
        </w:rPr>
        <w:t>stringent</w:t>
      </w:r>
      <w:r w:rsidR="00D30BEA" w:rsidRPr="00737036">
        <w:rPr>
          <w:color w:val="000000" w:themeColor="text1"/>
          <w:lang w:val="en-GB"/>
        </w:rPr>
        <w:t xml:space="preserve"> and </w:t>
      </w:r>
      <w:r w:rsidR="00D30BEA" w:rsidRPr="00737036">
        <w:rPr>
          <w:i/>
          <w:iCs/>
          <w:color w:val="000000" w:themeColor="text1"/>
          <w:lang w:val="en-GB"/>
        </w:rPr>
        <w:t>ρ=0.</w:t>
      </w:r>
      <w:r w:rsidR="00A92929" w:rsidRPr="00737036">
        <w:rPr>
          <w:i/>
          <w:iCs/>
          <w:color w:val="000000" w:themeColor="text1"/>
          <w:lang w:val="en-GB"/>
        </w:rPr>
        <w:t>95</w:t>
      </w:r>
      <w:r w:rsidR="00D30BEA" w:rsidRPr="00737036">
        <w:rPr>
          <w:color w:val="000000" w:themeColor="text1"/>
          <w:lang w:val="en-GB"/>
        </w:rPr>
        <w:t xml:space="preserve"> for </w:t>
      </w:r>
      <w:r w:rsidR="00096156" w:rsidRPr="00737036">
        <w:rPr>
          <w:color w:val="000000" w:themeColor="text1"/>
          <w:lang w:val="en-GB"/>
        </w:rPr>
        <w:t xml:space="preserve">relaxed inclusion criteria, </w:t>
      </w:r>
      <w:r w:rsidR="00C96C55" w:rsidRPr="00737036">
        <w:rPr>
          <w:color w:val="000000" w:themeColor="text1"/>
          <w:lang w:val="en-GB"/>
        </w:rPr>
        <w:t>respectively</w:t>
      </w:r>
      <w:r w:rsidR="00D30BEA" w:rsidRPr="00737036">
        <w:rPr>
          <w:color w:val="000000" w:themeColor="text1"/>
          <w:lang w:val="en-GB"/>
        </w:rPr>
        <w:t xml:space="preserve">) </w:t>
      </w:r>
      <w:r w:rsidR="005D7AA2" w:rsidRPr="00737036">
        <w:rPr>
          <w:color w:val="000000" w:themeColor="text1"/>
          <w:lang w:val="en-GB"/>
        </w:rPr>
        <w:t>than the left MTLE-HS model and indicates a preferred start with hippocampal volume asymmetry and, in addition, places reduced ipsilateral thalamic volume very early in the sequence. CT=cortical thickness, V=Volume, BASI=Brain Asymmetry Index, I=ipsilateral, C=contralateral.</w:t>
      </w:r>
      <w:r w:rsidR="005D7AA2">
        <w:rPr>
          <w:color w:val="44546A"/>
          <w:lang w:val="en-GB"/>
        </w:rPr>
        <w:br w:type="page"/>
      </w:r>
    </w:p>
    <w:p w14:paraId="1B696646" w14:textId="77777777" w:rsidR="006A688A" w:rsidRPr="006F43A4" w:rsidRDefault="006A688A">
      <w:pPr>
        <w:keepNext/>
        <w:spacing w:line="480" w:lineRule="auto"/>
        <w:rPr>
          <w:color w:val="43546A"/>
          <w:lang w:val="en-GB"/>
        </w:rPr>
      </w:pPr>
    </w:p>
    <w:p w14:paraId="65840905" w14:textId="18489228" w:rsidR="006A688A" w:rsidRPr="006F43A4" w:rsidRDefault="0022172B">
      <w:pPr>
        <w:rPr>
          <w:lang w:val="en-GB"/>
        </w:rPr>
      </w:pPr>
      <w:r w:rsidRPr="006F43A4">
        <w:rPr>
          <w:lang w:val="en-GB"/>
        </w:rPr>
        <w:br/>
      </w:r>
      <w:r w:rsidR="00EE372A" w:rsidRPr="006F43A4">
        <w:rPr>
          <w:noProof/>
          <w:lang w:val="en-GB"/>
        </w:rPr>
        <w:drawing>
          <wp:inline distT="0" distB="0" distL="0" distR="0" wp14:anchorId="09736A75" wp14:editId="441A24F0">
            <wp:extent cx="5637951" cy="4653915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951" cy="465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1AC00" w14:textId="5095E382" w:rsidR="006A688A" w:rsidRPr="006F43A4" w:rsidRDefault="006A688A">
      <w:pPr>
        <w:rPr>
          <w:lang w:val="en-GB"/>
        </w:rPr>
      </w:pPr>
    </w:p>
    <w:p w14:paraId="5E7067E5" w14:textId="5DE86976" w:rsidR="000A4DFF" w:rsidRDefault="0022172B">
      <w:pPr>
        <w:spacing w:line="480" w:lineRule="auto"/>
        <w:rPr>
          <w:color w:val="44546A"/>
          <w:lang w:val="en-GB"/>
        </w:rPr>
      </w:pPr>
      <w:r w:rsidRPr="006F43A4">
        <w:rPr>
          <w:i/>
          <w:color w:val="44546A"/>
          <w:lang w:val="en-GB"/>
        </w:rPr>
        <w:t xml:space="preserve">Supplementary Figure S </w:t>
      </w:r>
      <w:r w:rsidR="00795F62" w:rsidRPr="006F43A4">
        <w:rPr>
          <w:i/>
          <w:color w:val="44546A"/>
          <w:lang w:val="en-GB"/>
        </w:rPr>
        <w:t>3</w:t>
      </w:r>
      <w:r w:rsidRPr="006F43A4">
        <w:rPr>
          <w:i/>
          <w:color w:val="44546A"/>
          <w:lang w:val="en-GB"/>
        </w:rPr>
        <w:t xml:space="preserve"> Positional variance diagram for features above Cohen’s d of 0.</w:t>
      </w:r>
      <w:r w:rsidR="00634C9B" w:rsidRPr="006F43A4">
        <w:rPr>
          <w:i/>
          <w:color w:val="44546A"/>
          <w:lang w:val="en-GB"/>
        </w:rPr>
        <w:t>4</w:t>
      </w:r>
      <w:r w:rsidRPr="006F43A4">
        <w:rPr>
          <w:i/>
          <w:color w:val="44546A"/>
          <w:lang w:val="en-GB"/>
        </w:rPr>
        <w:t>:</w:t>
      </w:r>
      <w:r w:rsidRPr="006F43A4">
        <w:rPr>
          <w:color w:val="44546A"/>
          <w:lang w:val="en-GB"/>
        </w:rPr>
        <w:t xml:space="preserve"> Positional variance diagram for the full dataset with </w:t>
      </w:r>
      <w:r w:rsidR="003F07A1" w:rsidRPr="006F43A4">
        <w:rPr>
          <w:color w:val="44546A"/>
          <w:lang w:val="en-GB"/>
        </w:rPr>
        <w:t>19</w:t>
      </w:r>
      <w:r w:rsidRPr="006F43A4">
        <w:rPr>
          <w:color w:val="44546A"/>
          <w:lang w:val="en-GB"/>
        </w:rPr>
        <w:t xml:space="preserve"> features passing the more lenient Cohens</w:t>
      </w:r>
      <w:r w:rsidR="00696206" w:rsidRPr="006F43A4">
        <w:rPr>
          <w:color w:val="44546A"/>
          <w:lang w:val="en-GB"/>
        </w:rPr>
        <w:t>’</w:t>
      </w:r>
      <w:r w:rsidRPr="006F43A4">
        <w:rPr>
          <w:color w:val="44546A"/>
          <w:lang w:val="en-GB"/>
        </w:rPr>
        <w:t xml:space="preserve"> d cut-off (|</w:t>
      </w:r>
      <w:r w:rsidRPr="006F43A4">
        <w:rPr>
          <w:i/>
          <w:color w:val="44546A"/>
          <w:lang w:val="en-GB"/>
        </w:rPr>
        <w:t>d</w:t>
      </w:r>
      <w:r w:rsidRPr="006F43A4">
        <w:rPr>
          <w:color w:val="44546A"/>
          <w:lang w:val="en-GB"/>
        </w:rPr>
        <w:t xml:space="preserve">| </w:t>
      </w:r>
      <w:r w:rsidR="00634C9B" w:rsidRPr="006F43A4">
        <w:rPr>
          <w:color w:val="44546A"/>
          <w:lang w:val="en-GB"/>
        </w:rPr>
        <w:t>≥</w:t>
      </w:r>
      <w:r w:rsidRPr="006F43A4">
        <w:rPr>
          <w:color w:val="44546A"/>
          <w:lang w:val="en-GB"/>
        </w:rPr>
        <w:t>0.</w:t>
      </w:r>
      <w:r w:rsidR="00634C9B" w:rsidRPr="006F43A4">
        <w:rPr>
          <w:color w:val="44546A"/>
          <w:lang w:val="en-GB"/>
        </w:rPr>
        <w:t>4</w:t>
      </w:r>
      <w:r w:rsidRPr="006F43A4">
        <w:rPr>
          <w:color w:val="44546A"/>
          <w:lang w:val="en-GB"/>
        </w:rPr>
        <w:t>).</w:t>
      </w:r>
      <w:r w:rsidR="003F07A1" w:rsidRPr="006F43A4">
        <w:rPr>
          <w:color w:val="44546A"/>
          <w:lang w:val="en-GB"/>
        </w:rPr>
        <w:t xml:space="preserve"> Fitting of the KDE mixture model for the biomarker ‘C </w:t>
      </w:r>
      <w:proofErr w:type="spellStart"/>
      <w:r w:rsidR="003F07A1" w:rsidRPr="006F43A4">
        <w:rPr>
          <w:color w:val="44546A"/>
          <w:lang w:val="en-GB"/>
        </w:rPr>
        <w:t>caudalmiddlefrontal</w:t>
      </w:r>
      <w:proofErr w:type="spellEnd"/>
      <w:r w:rsidR="003F07A1" w:rsidRPr="006F43A4">
        <w:rPr>
          <w:color w:val="44546A"/>
          <w:lang w:val="en-GB"/>
        </w:rPr>
        <w:t xml:space="preserve"> CT’ failed and </w:t>
      </w:r>
      <w:r w:rsidR="00ED035E" w:rsidRPr="006F43A4">
        <w:rPr>
          <w:color w:val="44546A"/>
          <w:lang w:val="en-GB"/>
        </w:rPr>
        <w:t>the feature was</w:t>
      </w:r>
      <w:r w:rsidR="003F07A1" w:rsidRPr="006F43A4">
        <w:rPr>
          <w:color w:val="44546A"/>
          <w:lang w:val="en-GB"/>
        </w:rPr>
        <w:t xml:space="preserve"> therefore excluded from EBM modelling, leaving 18 biomarkers in the model. The ordering agrees with the original EBM: hippocampal features are followed by reduced cortical thickness, mainly in the </w:t>
      </w:r>
      <w:r w:rsidR="00ED035E" w:rsidRPr="006F43A4">
        <w:rPr>
          <w:color w:val="44546A"/>
          <w:lang w:val="en-GB"/>
        </w:rPr>
        <w:t>parietal</w:t>
      </w:r>
      <w:r w:rsidR="003F07A1" w:rsidRPr="006F43A4">
        <w:rPr>
          <w:color w:val="44546A"/>
          <w:lang w:val="en-GB"/>
        </w:rPr>
        <w:t xml:space="preserve"> and </w:t>
      </w:r>
      <w:r w:rsidR="00ED035E" w:rsidRPr="006F43A4">
        <w:rPr>
          <w:color w:val="44546A"/>
          <w:lang w:val="en-GB"/>
        </w:rPr>
        <w:t>frontal</w:t>
      </w:r>
      <w:r w:rsidR="003F07A1" w:rsidRPr="006F43A4">
        <w:rPr>
          <w:color w:val="44546A"/>
          <w:lang w:val="en-GB"/>
        </w:rPr>
        <w:t xml:space="preserve"> lobes. Next, there is a reduction in bilateral thalamic volumes and other subcortical structures. </w:t>
      </w:r>
      <w:r w:rsidR="00ED035E" w:rsidRPr="006F43A4">
        <w:rPr>
          <w:color w:val="44546A"/>
          <w:lang w:val="en-GB"/>
        </w:rPr>
        <w:t xml:space="preserve">At the end of the sequence there is an increase in </w:t>
      </w:r>
      <w:r w:rsidR="003F07A1" w:rsidRPr="006F43A4">
        <w:rPr>
          <w:color w:val="44546A"/>
          <w:lang w:val="en-GB"/>
        </w:rPr>
        <w:t xml:space="preserve">bilateral </w:t>
      </w:r>
      <w:r w:rsidR="00ED035E" w:rsidRPr="006F43A4">
        <w:rPr>
          <w:color w:val="44546A"/>
          <w:lang w:val="en-GB"/>
        </w:rPr>
        <w:t xml:space="preserve">lateral </w:t>
      </w:r>
      <w:r w:rsidR="003F07A1" w:rsidRPr="006F43A4">
        <w:rPr>
          <w:color w:val="44546A"/>
          <w:lang w:val="en-GB"/>
        </w:rPr>
        <w:t>ventricle volume</w:t>
      </w:r>
      <w:r w:rsidR="00ED035E" w:rsidRPr="006F43A4">
        <w:rPr>
          <w:color w:val="44546A"/>
          <w:lang w:val="en-GB"/>
        </w:rPr>
        <w:t>.</w:t>
      </w:r>
      <w:r w:rsidR="003F07A1" w:rsidRPr="006F43A4">
        <w:rPr>
          <w:color w:val="44546A"/>
          <w:lang w:val="en-GB"/>
        </w:rPr>
        <w:t xml:space="preserve"> </w:t>
      </w:r>
      <w:r w:rsidRPr="006F43A4">
        <w:rPr>
          <w:color w:val="44546A"/>
          <w:lang w:val="en-GB"/>
        </w:rPr>
        <w:t xml:space="preserve"> </w:t>
      </w:r>
      <w:r w:rsidR="00392267" w:rsidRPr="006F43A4">
        <w:rPr>
          <w:color w:val="44546A"/>
          <w:lang w:val="en-GB"/>
        </w:rPr>
        <w:t>CT=cortical thickness, V=Volume, BASI=Brain Asymmetry Index, I=ipsilateral, C=contralateral.</w:t>
      </w:r>
    </w:p>
    <w:p w14:paraId="33CECB5A" w14:textId="77777777" w:rsidR="000A4DFF" w:rsidRDefault="000A4DFF">
      <w:pPr>
        <w:rPr>
          <w:color w:val="44546A"/>
          <w:lang w:val="en-GB"/>
        </w:rPr>
      </w:pPr>
      <w:r>
        <w:rPr>
          <w:noProof/>
          <w:color w:val="44546A"/>
          <w:lang w:val="en-GB"/>
        </w:rPr>
        <w:lastRenderedPageBreak/>
        <w:drawing>
          <wp:inline distT="0" distB="0" distL="0" distR="0" wp14:anchorId="53A6B246" wp14:editId="0F7F7D06">
            <wp:extent cx="5727700" cy="2317115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2B174" w14:textId="18278B17" w:rsidR="000A4DFF" w:rsidRPr="00737036" w:rsidRDefault="000A4DFF" w:rsidP="000A4DFF">
      <w:pPr>
        <w:spacing w:line="480" w:lineRule="auto"/>
        <w:rPr>
          <w:color w:val="000000" w:themeColor="text1"/>
          <w:lang w:val="en-GB"/>
        </w:rPr>
      </w:pPr>
      <w:r w:rsidRPr="00737036">
        <w:rPr>
          <w:i/>
          <w:color w:val="000000" w:themeColor="text1"/>
          <w:lang w:val="en-GB"/>
        </w:rPr>
        <w:t xml:space="preserve">Supplementary Figure S 4: </w:t>
      </w:r>
      <w:proofErr w:type="spellStart"/>
      <w:r w:rsidRPr="00737036">
        <w:rPr>
          <w:i/>
          <w:color w:val="000000" w:themeColor="text1"/>
          <w:lang w:val="en-GB"/>
        </w:rPr>
        <w:t>Barplot</w:t>
      </w:r>
      <w:proofErr w:type="spellEnd"/>
      <w:r w:rsidRPr="00737036">
        <w:rPr>
          <w:i/>
          <w:color w:val="000000" w:themeColor="text1"/>
          <w:lang w:val="en-GB"/>
        </w:rPr>
        <w:t xml:space="preserve"> of EBM stage distribution by diagnosis: </w:t>
      </w:r>
      <w:r w:rsidRPr="00737036">
        <w:rPr>
          <w:iCs/>
          <w:color w:val="000000" w:themeColor="text1"/>
          <w:lang w:val="en-GB"/>
        </w:rPr>
        <w:t xml:space="preserve">The x-axis shows the EBM stage and the y-axis the proportion of left MTLE-HS cases (blue) and right MTLE-HS cases (orange) assigned to these stages. A higher proportion of left MTLE-HS cases is </w:t>
      </w:r>
      <w:r w:rsidRPr="00737036">
        <w:rPr>
          <w:color w:val="000000" w:themeColor="text1"/>
          <w:lang w:val="en-GB"/>
        </w:rPr>
        <w:t>assigned to s</w:t>
      </w:r>
      <w:r w:rsidR="00980F7C" w:rsidRPr="00737036">
        <w:rPr>
          <w:color w:val="000000" w:themeColor="text1"/>
          <w:lang w:val="en-GB"/>
        </w:rPr>
        <w:t>t</w:t>
      </w:r>
      <w:r w:rsidRPr="00737036">
        <w:rPr>
          <w:color w:val="000000" w:themeColor="text1"/>
          <w:lang w:val="en-GB"/>
        </w:rPr>
        <w:t>age 2 compared to right MTLE-HS cases. Conversely, right MTLE-HS cases were assigned more frequently to stages 3-7 compared to left MTLE-HS cases.</w:t>
      </w:r>
    </w:p>
    <w:p w14:paraId="21BBAF22" w14:textId="77777777" w:rsidR="000A4DFF" w:rsidRDefault="000A4DFF" w:rsidP="000A4DFF">
      <w:pPr>
        <w:spacing w:line="480" w:lineRule="auto"/>
        <w:rPr>
          <w:color w:val="44546A"/>
          <w:lang w:val="en-GB"/>
        </w:rPr>
      </w:pPr>
      <w:r>
        <w:rPr>
          <w:color w:val="44546A"/>
          <w:lang w:val="en-GB"/>
        </w:rPr>
        <w:br w:type="page"/>
      </w:r>
    </w:p>
    <w:p w14:paraId="24247BBC" w14:textId="77777777" w:rsidR="000A4DFF" w:rsidRDefault="000A4DFF">
      <w:pPr>
        <w:rPr>
          <w:color w:val="44546A"/>
          <w:lang w:val="en-GB"/>
        </w:rPr>
      </w:pPr>
    </w:p>
    <w:p w14:paraId="25E85A99" w14:textId="77777777" w:rsidR="006A688A" w:rsidRPr="006F43A4" w:rsidRDefault="006A688A">
      <w:pPr>
        <w:spacing w:line="480" w:lineRule="auto"/>
        <w:rPr>
          <w:color w:val="44546A"/>
          <w:lang w:val="en-GB"/>
        </w:rPr>
      </w:pPr>
    </w:p>
    <w:p w14:paraId="170A9A84" w14:textId="77777777" w:rsidR="00240C41" w:rsidRPr="006F43A4" w:rsidRDefault="00240C41">
      <w:pPr>
        <w:rPr>
          <w:lang w:val="en-GB"/>
        </w:rPr>
      </w:pPr>
    </w:p>
    <w:p w14:paraId="196A640D" w14:textId="662783B2" w:rsidR="00240C41" w:rsidRPr="006F43A4" w:rsidRDefault="00107B35" w:rsidP="00D35837">
      <w:pPr>
        <w:jc w:val="center"/>
        <w:rPr>
          <w:lang w:val="en-GB"/>
        </w:rPr>
      </w:pPr>
      <w:r w:rsidRPr="006F43A4">
        <w:rPr>
          <w:noProof/>
          <w:lang w:val="en-GB"/>
        </w:rPr>
        <w:drawing>
          <wp:inline distT="0" distB="0" distL="0" distR="0" wp14:anchorId="14F42CDE" wp14:editId="69412ACB">
            <wp:extent cx="3432180" cy="4647239"/>
            <wp:effectExtent l="0" t="0" r="0" b="127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2180" cy="4647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CF40E" w14:textId="483EBBA7" w:rsidR="00240C41" w:rsidRPr="006F43A4" w:rsidRDefault="00240C41" w:rsidP="00240C41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color w:val="44546A"/>
          <w:lang w:val="en-GB"/>
        </w:rPr>
      </w:pPr>
      <w:bookmarkStart w:id="2" w:name="SuppFigS5"/>
      <w:r w:rsidRPr="006F43A4">
        <w:rPr>
          <w:i/>
          <w:color w:val="44546A"/>
          <w:lang w:val="en-GB"/>
        </w:rPr>
        <w:t xml:space="preserve">Supplementary Figure S </w:t>
      </w:r>
      <w:r w:rsidR="000A4DFF">
        <w:rPr>
          <w:i/>
          <w:color w:val="44546A"/>
          <w:lang w:val="en-GB"/>
        </w:rPr>
        <w:t>5</w:t>
      </w:r>
      <w:r w:rsidRPr="006F43A4">
        <w:rPr>
          <w:i/>
          <w:color w:val="44546A"/>
          <w:lang w:val="en-GB"/>
        </w:rPr>
        <w:t xml:space="preserve"> </w:t>
      </w:r>
      <w:bookmarkEnd w:id="2"/>
      <w:proofErr w:type="spellStart"/>
      <w:r w:rsidR="00652B60" w:rsidRPr="006F43A4">
        <w:rPr>
          <w:i/>
          <w:color w:val="44546A"/>
          <w:lang w:val="en-GB"/>
        </w:rPr>
        <w:t>Ridgeplots</w:t>
      </w:r>
      <w:proofErr w:type="spellEnd"/>
      <w:r w:rsidR="00652B60" w:rsidRPr="006F43A4">
        <w:rPr>
          <w:i/>
          <w:color w:val="44546A"/>
          <w:lang w:val="en-GB"/>
        </w:rPr>
        <w:t xml:space="preserve"> of hippocampal features in controls and</w:t>
      </w:r>
      <w:r w:rsidRPr="006F43A4">
        <w:rPr>
          <w:i/>
          <w:color w:val="44546A"/>
          <w:lang w:val="en-GB"/>
        </w:rPr>
        <w:t xml:space="preserve"> MTLE-HS </w:t>
      </w:r>
      <w:r w:rsidR="00652B60" w:rsidRPr="006F43A4">
        <w:rPr>
          <w:i/>
          <w:color w:val="44546A"/>
          <w:lang w:val="en-GB"/>
        </w:rPr>
        <w:t>cases at different EBM stages</w:t>
      </w:r>
      <w:r w:rsidRPr="006F43A4">
        <w:rPr>
          <w:i/>
          <w:color w:val="44546A"/>
          <w:lang w:val="en-GB"/>
        </w:rPr>
        <w:t xml:space="preserve">: </w:t>
      </w:r>
      <w:r w:rsidR="00652B60" w:rsidRPr="006F43A4">
        <w:rPr>
          <w:iCs/>
          <w:color w:val="44546A"/>
          <w:lang w:val="en-GB"/>
        </w:rPr>
        <w:t>Each panel shows a series of density plots for hippocampal features, i.e., ipsilateral hippocampal volume (</w:t>
      </w:r>
      <w:r w:rsidR="00652B60" w:rsidRPr="006F43A4">
        <w:rPr>
          <w:b/>
          <w:bCs/>
          <w:iCs/>
          <w:color w:val="44546A"/>
          <w:lang w:val="en-GB"/>
        </w:rPr>
        <w:t>A</w:t>
      </w:r>
      <w:r w:rsidR="00652B60" w:rsidRPr="006F43A4">
        <w:rPr>
          <w:iCs/>
          <w:color w:val="44546A"/>
          <w:lang w:val="en-GB"/>
        </w:rPr>
        <w:t>), contralateral hippocampal volume (</w:t>
      </w:r>
      <w:r w:rsidR="00652B60" w:rsidRPr="006F43A4">
        <w:rPr>
          <w:b/>
          <w:bCs/>
          <w:iCs/>
          <w:color w:val="44546A"/>
          <w:lang w:val="en-GB"/>
        </w:rPr>
        <w:t>B</w:t>
      </w:r>
      <w:r w:rsidR="00652B60" w:rsidRPr="006F43A4">
        <w:rPr>
          <w:iCs/>
          <w:color w:val="44546A"/>
          <w:lang w:val="en-GB"/>
        </w:rPr>
        <w:t>) and BAIS of hippocampal volume (</w:t>
      </w:r>
      <w:r w:rsidR="00652B60" w:rsidRPr="006F43A4">
        <w:rPr>
          <w:b/>
          <w:bCs/>
          <w:iCs/>
          <w:color w:val="44546A"/>
          <w:lang w:val="en-GB"/>
        </w:rPr>
        <w:t>C</w:t>
      </w:r>
      <w:r w:rsidR="00652B60" w:rsidRPr="006F43A4">
        <w:rPr>
          <w:iCs/>
          <w:color w:val="44546A"/>
          <w:lang w:val="en-GB"/>
        </w:rPr>
        <w:t xml:space="preserve">). In each panel subjects are grouped into Controls and (top ridge) and EBM stages for MTLE-HS cases. </w:t>
      </w:r>
      <w:r w:rsidR="00652B60" w:rsidRPr="006F43A4">
        <w:rPr>
          <w:color w:val="44546A"/>
          <w:lang w:val="en-GB"/>
        </w:rPr>
        <w:t xml:space="preserve">For MTLE cases at stage 0 (EBM 0), hippocampal asymmetry is the same as in controls and ipsilateral hippocampal </w:t>
      </w:r>
      <w:r w:rsidR="00A91071" w:rsidRPr="006F43A4">
        <w:rPr>
          <w:color w:val="44546A"/>
          <w:lang w:val="en-GB"/>
        </w:rPr>
        <w:t xml:space="preserve">volume </w:t>
      </w:r>
      <w:r w:rsidR="00652B60" w:rsidRPr="006F43A4">
        <w:rPr>
          <w:color w:val="44546A"/>
          <w:lang w:val="en-GB"/>
        </w:rPr>
        <w:t>is only slightly decreased</w:t>
      </w:r>
      <w:r w:rsidR="00D35837" w:rsidRPr="006F43A4">
        <w:rPr>
          <w:color w:val="44546A"/>
          <w:lang w:val="en-GB"/>
        </w:rPr>
        <w:t xml:space="preserve"> compared to controls.</w:t>
      </w:r>
      <w:r w:rsidR="00A91071" w:rsidRPr="006F43A4">
        <w:rPr>
          <w:color w:val="44546A"/>
          <w:lang w:val="en-GB"/>
        </w:rPr>
        <w:t xml:space="preserve"> MTLE cases at stages 1 and 2 (EBM 1-2) show increased hippocampal volume asymmetry, reduction in ipsilateral volume but no decrease in contralateral hippocampal volume. </w:t>
      </w:r>
    </w:p>
    <w:p w14:paraId="194EAB9D" w14:textId="1ADBA9FD" w:rsidR="006A688A" w:rsidRPr="006F43A4" w:rsidRDefault="006A688A">
      <w:pPr>
        <w:rPr>
          <w:lang w:val="en-GB"/>
        </w:rPr>
      </w:pPr>
    </w:p>
    <w:p w14:paraId="7A1A5D54" w14:textId="77777777" w:rsidR="006A688A" w:rsidRPr="006F43A4" w:rsidRDefault="006A688A">
      <w:pPr>
        <w:spacing w:line="480" w:lineRule="auto"/>
        <w:rPr>
          <w:lang w:val="en-GB"/>
        </w:rPr>
      </w:pPr>
    </w:p>
    <w:p w14:paraId="607B61AA" w14:textId="77777777" w:rsidR="006A688A" w:rsidRPr="006F43A4" w:rsidRDefault="006A688A">
      <w:pPr>
        <w:rPr>
          <w:lang w:val="en-GB"/>
        </w:rPr>
      </w:pPr>
    </w:p>
    <w:p w14:paraId="785EA43A" w14:textId="27F0D1F9" w:rsidR="006A688A" w:rsidRPr="006F43A4" w:rsidRDefault="00696206">
      <w:pPr>
        <w:jc w:val="center"/>
        <w:rPr>
          <w:lang w:val="en-GB"/>
        </w:rPr>
      </w:pPr>
      <w:r w:rsidRPr="006F43A4">
        <w:rPr>
          <w:noProof/>
          <w:lang w:val="en-GB"/>
        </w:rPr>
        <w:drawing>
          <wp:inline distT="0" distB="0" distL="0" distR="0" wp14:anchorId="5CB413FF" wp14:editId="1C64548C">
            <wp:extent cx="5669280" cy="28128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6" b="1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2812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CF2D5E" w14:textId="77777777" w:rsidR="006A688A" w:rsidRPr="006F43A4" w:rsidRDefault="006A688A">
      <w:pPr>
        <w:rPr>
          <w:lang w:val="en-GB"/>
        </w:rPr>
      </w:pPr>
    </w:p>
    <w:p w14:paraId="640C695B" w14:textId="013E52EC" w:rsidR="006A688A" w:rsidRPr="006F43A4" w:rsidRDefault="0022172B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color w:val="44546A"/>
          <w:lang w:val="en-GB"/>
        </w:rPr>
      </w:pPr>
      <w:bookmarkStart w:id="3" w:name="3rdcrjn" w:colFirst="0" w:colLast="0"/>
      <w:bookmarkStart w:id="4" w:name="_17dp8vu" w:colFirst="0" w:colLast="0"/>
      <w:bookmarkEnd w:id="3"/>
      <w:bookmarkEnd w:id="4"/>
      <w:r w:rsidRPr="006F43A4">
        <w:rPr>
          <w:i/>
          <w:color w:val="44546A"/>
          <w:lang w:val="en-GB"/>
        </w:rPr>
        <w:t xml:space="preserve">Supplementary Figure S </w:t>
      </w:r>
      <w:r w:rsidR="000A4DFF">
        <w:rPr>
          <w:i/>
          <w:color w:val="44546A"/>
          <w:lang w:val="en-GB"/>
        </w:rPr>
        <w:t>6</w:t>
      </w:r>
      <w:r w:rsidRPr="006F43A4">
        <w:rPr>
          <w:i/>
          <w:color w:val="44546A"/>
          <w:lang w:val="en-GB"/>
        </w:rPr>
        <w:t xml:space="preserve"> Distribution of stages in MTLE-HS cases</w:t>
      </w:r>
      <w:r w:rsidR="0003354A" w:rsidRPr="006F43A4">
        <w:rPr>
          <w:i/>
          <w:color w:val="44546A"/>
          <w:lang w:val="en-GB"/>
        </w:rPr>
        <w:t xml:space="preserve"> by contributing centre</w:t>
      </w:r>
      <w:r w:rsidRPr="006F43A4">
        <w:rPr>
          <w:i/>
          <w:color w:val="44546A"/>
          <w:lang w:val="en-GB"/>
        </w:rPr>
        <w:t xml:space="preserve">: </w:t>
      </w:r>
      <w:r w:rsidRPr="006F43A4">
        <w:rPr>
          <w:color w:val="44546A"/>
          <w:lang w:val="en-GB"/>
        </w:rPr>
        <w:t xml:space="preserve">Distribution of MTLE-HS cases placed in stage 0, stages </w:t>
      </w:r>
      <w:proofErr w:type="gramStart"/>
      <w:r w:rsidRPr="006F43A4">
        <w:rPr>
          <w:color w:val="44546A"/>
          <w:lang w:val="en-GB"/>
        </w:rPr>
        <w:t>1-</w:t>
      </w:r>
      <w:r w:rsidR="0003354A" w:rsidRPr="006F43A4">
        <w:rPr>
          <w:color w:val="44546A"/>
          <w:lang w:val="en-GB"/>
        </w:rPr>
        <w:t>2</w:t>
      </w:r>
      <w:proofErr w:type="gramEnd"/>
      <w:r w:rsidRPr="006F43A4">
        <w:rPr>
          <w:color w:val="44546A"/>
          <w:lang w:val="en-GB"/>
        </w:rPr>
        <w:t xml:space="preserve"> and stages </w:t>
      </w:r>
      <w:r w:rsidR="0003354A" w:rsidRPr="006F43A4">
        <w:rPr>
          <w:color w:val="44546A"/>
          <w:lang w:val="en-GB"/>
        </w:rPr>
        <w:t>3</w:t>
      </w:r>
      <w:r w:rsidRPr="006F43A4">
        <w:rPr>
          <w:color w:val="44546A"/>
          <w:lang w:val="en-GB"/>
        </w:rPr>
        <w:t>-</w:t>
      </w:r>
      <w:r w:rsidR="0003354A" w:rsidRPr="006F43A4">
        <w:rPr>
          <w:color w:val="44546A"/>
          <w:lang w:val="en-GB"/>
        </w:rPr>
        <w:t>7</w:t>
      </w:r>
      <w:r w:rsidRPr="006F43A4">
        <w:rPr>
          <w:color w:val="44546A"/>
          <w:lang w:val="en-GB"/>
        </w:rPr>
        <w:t xml:space="preserve"> from individual centres.</w:t>
      </w:r>
      <w:r w:rsidR="002B2754" w:rsidRPr="006F43A4">
        <w:rPr>
          <w:color w:val="44546A"/>
          <w:lang w:val="en-GB"/>
        </w:rPr>
        <w:t xml:space="preserve"> Some centres have a high fraction of MTLE-HS cases with EBM stage 0 (blue bars) potentially indicating different protocols and sensitivities in establishing sclerosis of the hippocampus or the mesial temporal lobe.</w:t>
      </w:r>
    </w:p>
    <w:p w14:paraId="4B32ABB6" w14:textId="77777777" w:rsidR="006A688A" w:rsidRPr="006F43A4" w:rsidRDefault="0022172B">
      <w:pPr>
        <w:rPr>
          <w:color w:val="44546A"/>
          <w:lang w:val="en-GB"/>
        </w:rPr>
      </w:pPr>
      <w:r w:rsidRPr="006F43A4">
        <w:rPr>
          <w:lang w:val="en-GB"/>
        </w:rPr>
        <w:br w:type="page"/>
      </w:r>
    </w:p>
    <w:p w14:paraId="71F25548" w14:textId="77777777" w:rsidR="006A688A" w:rsidRPr="006F43A4" w:rsidRDefault="006A688A">
      <w:pPr>
        <w:rPr>
          <w:i/>
          <w:color w:val="44546A"/>
          <w:lang w:val="en-GB"/>
        </w:rPr>
      </w:pPr>
      <w:bookmarkStart w:id="5" w:name="_26in1rg" w:colFirst="0" w:colLast="0"/>
      <w:bookmarkEnd w:id="5"/>
    </w:p>
    <w:p w14:paraId="07DC3AE3" w14:textId="36DA5CCD" w:rsidR="006A688A" w:rsidRPr="006F43A4" w:rsidRDefault="0022172B" w:rsidP="005C38C9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44546A"/>
          <w:lang w:val="en-GB"/>
        </w:rPr>
      </w:pPr>
      <w:r w:rsidRPr="006F43A4">
        <w:rPr>
          <w:i/>
          <w:color w:val="44546A"/>
          <w:lang w:val="en-GB"/>
        </w:rPr>
        <w:t xml:space="preserve">Supplementary Table S 1 List robust Cohen’s d </w:t>
      </w:r>
      <w:r w:rsidR="00920A09" w:rsidRPr="006F43A4">
        <w:rPr>
          <w:i/>
          <w:color w:val="44546A"/>
          <w:lang w:val="en-GB"/>
        </w:rPr>
        <w:t>for all features</w:t>
      </w:r>
      <w:r w:rsidRPr="006F43A4">
        <w:rPr>
          <w:i/>
          <w:color w:val="44546A"/>
          <w:lang w:val="en-GB"/>
        </w:rPr>
        <w:t>:</w:t>
      </w:r>
      <w:r w:rsidR="00FF36BC" w:rsidRPr="006F43A4">
        <w:rPr>
          <w:iCs/>
          <w:color w:val="44546A"/>
          <w:lang w:val="en-GB"/>
        </w:rPr>
        <w:t xml:space="preserve"> Features selected for the EBM are highlighted in bold and brown font. Features additionally selected for the sensitivity analysis are highlighted in blue font.</w:t>
      </w:r>
      <w:r w:rsidRPr="006F43A4">
        <w:rPr>
          <w:i/>
          <w:color w:val="44546A"/>
          <w:lang w:val="en-GB"/>
        </w:rPr>
        <w:t xml:space="preserve"> </w:t>
      </w:r>
      <w:r w:rsidRPr="006F43A4">
        <w:rPr>
          <w:color w:val="44546A"/>
          <w:lang w:val="en-GB"/>
        </w:rPr>
        <w:t xml:space="preserve">BASI=Brain Asymmetry Index; </w:t>
      </w:r>
      <w:r w:rsidR="00920A09" w:rsidRPr="006F43A4">
        <w:rPr>
          <w:color w:val="44546A"/>
          <w:lang w:val="en-GB"/>
        </w:rPr>
        <w:t>I</w:t>
      </w:r>
      <w:r w:rsidRPr="006F43A4">
        <w:rPr>
          <w:color w:val="44546A"/>
          <w:lang w:val="en-GB"/>
        </w:rPr>
        <w:t xml:space="preserve">=ipsilateral; </w:t>
      </w:r>
      <w:r w:rsidR="00920A09" w:rsidRPr="006F43A4">
        <w:rPr>
          <w:color w:val="44546A"/>
          <w:lang w:val="en-GB"/>
        </w:rPr>
        <w:t>C</w:t>
      </w:r>
      <w:r w:rsidRPr="006F43A4">
        <w:rPr>
          <w:color w:val="44546A"/>
          <w:lang w:val="en-GB"/>
        </w:rPr>
        <w:t>=contralateral, CT=cortical thickness, SA=surface area, V=volume.</w:t>
      </w:r>
    </w:p>
    <w:tbl>
      <w:tblPr>
        <w:tblStyle w:val="1"/>
        <w:tblW w:w="5987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4"/>
        <w:gridCol w:w="2303"/>
      </w:tblGrid>
      <w:tr w:rsidR="004F75AB" w:rsidRPr="006F43A4" w14:paraId="129D14F6" w14:textId="77777777" w:rsidTr="004F75AB">
        <w:tc>
          <w:tcPr>
            <w:tcW w:w="3684" w:type="dxa"/>
            <w:vAlign w:val="bottom"/>
          </w:tcPr>
          <w:p w14:paraId="26CBDB8D" w14:textId="5B9D7D93" w:rsidR="004F75AB" w:rsidRPr="006F43A4" w:rsidRDefault="004F75AB">
            <w:pPr>
              <w:rPr>
                <w:lang w:val="en-GB"/>
              </w:rPr>
            </w:pPr>
            <w:r w:rsidRPr="006F43A4">
              <w:rPr>
                <w:rFonts w:eastAsia="Calibri"/>
                <w:color w:val="000000"/>
                <w:lang w:val="en-GB"/>
              </w:rPr>
              <w:t>Feature</w:t>
            </w:r>
          </w:p>
        </w:tc>
        <w:tc>
          <w:tcPr>
            <w:tcW w:w="2303" w:type="dxa"/>
            <w:vAlign w:val="bottom"/>
          </w:tcPr>
          <w:p w14:paraId="5A5F3C67" w14:textId="77777777" w:rsidR="004F75AB" w:rsidRPr="006F43A4" w:rsidRDefault="004F75AB">
            <w:pPr>
              <w:rPr>
                <w:lang w:val="en-GB"/>
              </w:rPr>
            </w:pPr>
            <w:r w:rsidRPr="006F43A4">
              <w:rPr>
                <w:rFonts w:eastAsia="Calibri"/>
                <w:iCs/>
                <w:color w:val="000000"/>
                <w:lang w:val="en-GB"/>
              </w:rPr>
              <w:t>Robust</w:t>
            </w:r>
            <w:r w:rsidRPr="006F43A4">
              <w:rPr>
                <w:rFonts w:eastAsia="Calibri"/>
                <w:i/>
                <w:color w:val="000000"/>
                <w:lang w:val="en-GB"/>
              </w:rPr>
              <w:t xml:space="preserve"> </w:t>
            </w:r>
            <w:r w:rsidRPr="006F43A4">
              <w:rPr>
                <w:rFonts w:eastAsia="Calibri"/>
                <w:color w:val="000000"/>
                <w:lang w:val="en-GB"/>
              </w:rPr>
              <w:t>Cohen’s d</w:t>
            </w:r>
          </w:p>
        </w:tc>
      </w:tr>
      <w:tr w:rsidR="00601278" w:rsidRPr="006F43A4" w14:paraId="308F8BF2" w14:textId="77777777" w:rsidTr="004F75AB">
        <w:tc>
          <w:tcPr>
            <w:tcW w:w="3684" w:type="dxa"/>
            <w:vAlign w:val="bottom"/>
          </w:tcPr>
          <w:p w14:paraId="07A80F8F" w14:textId="0CC45CA5" w:rsidR="00601278" w:rsidRPr="006F43A4" w:rsidRDefault="00601278" w:rsidP="00601278">
            <w:pPr>
              <w:rPr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BASI Hippocampus V</w:t>
            </w:r>
          </w:p>
        </w:tc>
        <w:tc>
          <w:tcPr>
            <w:tcW w:w="2303" w:type="dxa"/>
            <w:vAlign w:val="bottom"/>
          </w:tcPr>
          <w:p w14:paraId="4F6A0004" w14:textId="2A713339" w:rsidR="00601278" w:rsidRPr="006F43A4" w:rsidRDefault="00601278" w:rsidP="00601278">
            <w:pPr>
              <w:rPr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-2.6829179</w:t>
            </w:r>
          </w:p>
        </w:tc>
      </w:tr>
      <w:tr w:rsidR="00601278" w:rsidRPr="006F43A4" w14:paraId="18696455" w14:textId="77777777" w:rsidTr="004F75AB">
        <w:tc>
          <w:tcPr>
            <w:tcW w:w="3684" w:type="dxa"/>
            <w:vAlign w:val="bottom"/>
          </w:tcPr>
          <w:p w14:paraId="0DF88B60" w14:textId="0E30AF19" w:rsidR="00601278" w:rsidRPr="006F43A4" w:rsidRDefault="00601278" w:rsidP="00601278">
            <w:pPr>
              <w:rPr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I Hippocampus V</w:t>
            </w:r>
          </w:p>
        </w:tc>
        <w:tc>
          <w:tcPr>
            <w:tcW w:w="2303" w:type="dxa"/>
            <w:vAlign w:val="bottom"/>
          </w:tcPr>
          <w:p w14:paraId="22F126C7" w14:textId="0A7F0D94" w:rsidR="00601278" w:rsidRPr="006F43A4" w:rsidRDefault="00601278" w:rsidP="00601278">
            <w:pPr>
              <w:rPr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-1.7582463</w:t>
            </w:r>
          </w:p>
        </w:tc>
      </w:tr>
      <w:tr w:rsidR="00601278" w:rsidRPr="006F43A4" w14:paraId="7AFFE213" w14:textId="77777777" w:rsidTr="004F75AB">
        <w:tc>
          <w:tcPr>
            <w:tcW w:w="3684" w:type="dxa"/>
            <w:vAlign w:val="bottom"/>
          </w:tcPr>
          <w:p w14:paraId="1E3AC1A9" w14:textId="60CFD636" w:rsidR="00601278" w:rsidRPr="006F43A4" w:rsidRDefault="00601278" w:rsidP="00601278">
            <w:pPr>
              <w:rPr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I Thalamus V</w:t>
            </w:r>
          </w:p>
        </w:tc>
        <w:tc>
          <w:tcPr>
            <w:tcW w:w="2303" w:type="dxa"/>
            <w:vAlign w:val="bottom"/>
          </w:tcPr>
          <w:p w14:paraId="39EE0343" w14:textId="2F67423E" w:rsidR="00601278" w:rsidRPr="006F43A4" w:rsidRDefault="00601278" w:rsidP="00601278">
            <w:pPr>
              <w:rPr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-0.6664918</w:t>
            </w:r>
          </w:p>
        </w:tc>
      </w:tr>
      <w:tr w:rsidR="00601278" w:rsidRPr="006F43A4" w14:paraId="17EC7688" w14:textId="77777777" w:rsidTr="004F75AB">
        <w:tc>
          <w:tcPr>
            <w:tcW w:w="3684" w:type="dxa"/>
            <w:vAlign w:val="bottom"/>
          </w:tcPr>
          <w:p w14:paraId="4590F0B5" w14:textId="69681434" w:rsidR="00601278" w:rsidRPr="006F43A4" w:rsidRDefault="00601278" w:rsidP="00601278">
            <w:pPr>
              <w:rPr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precuneus</w:t>
            </w:r>
            <w:proofErr w:type="spellEnd"/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1778FF72" w14:textId="08621543" w:rsidR="00601278" w:rsidRPr="006F43A4" w:rsidRDefault="00601278" w:rsidP="00601278">
            <w:pPr>
              <w:rPr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-0.5467175</w:t>
            </w:r>
          </w:p>
        </w:tc>
      </w:tr>
      <w:tr w:rsidR="00601278" w:rsidRPr="006F43A4" w14:paraId="4378963C" w14:textId="77777777" w:rsidTr="004F75AB">
        <w:tc>
          <w:tcPr>
            <w:tcW w:w="3684" w:type="dxa"/>
            <w:vAlign w:val="bottom"/>
          </w:tcPr>
          <w:p w14:paraId="658C0922" w14:textId="7E44EF78" w:rsidR="00601278" w:rsidRPr="006F43A4" w:rsidRDefault="00601278" w:rsidP="00601278">
            <w:pPr>
              <w:rPr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superiorparietal</w:t>
            </w:r>
            <w:proofErr w:type="spellEnd"/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355F3D8" w14:textId="69EAA6B7" w:rsidR="00601278" w:rsidRPr="006F43A4" w:rsidRDefault="00601278" w:rsidP="00601278">
            <w:pPr>
              <w:rPr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-0.5380512</w:t>
            </w:r>
          </w:p>
        </w:tc>
      </w:tr>
      <w:tr w:rsidR="00601278" w:rsidRPr="006F43A4" w14:paraId="19DAC650" w14:textId="77777777" w:rsidTr="004F75AB">
        <w:tc>
          <w:tcPr>
            <w:tcW w:w="3684" w:type="dxa"/>
            <w:vAlign w:val="bottom"/>
          </w:tcPr>
          <w:p w14:paraId="042863E0" w14:textId="34786D7C" w:rsidR="00601278" w:rsidRPr="006F43A4" w:rsidRDefault="00601278" w:rsidP="00601278">
            <w:pPr>
              <w:rPr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superiorparietal</w:t>
            </w:r>
            <w:proofErr w:type="spellEnd"/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4C98B814" w14:textId="0E47BD64" w:rsidR="00601278" w:rsidRPr="006F43A4" w:rsidRDefault="00601278" w:rsidP="00601278">
            <w:pPr>
              <w:rPr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-0.5209357</w:t>
            </w:r>
          </w:p>
        </w:tc>
      </w:tr>
      <w:tr w:rsidR="00601278" w:rsidRPr="006F43A4" w14:paraId="45CED82B" w14:textId="77777777" w:rsidTr="004F75AB">
        <w:tc>
          <w:tcPr>
            <w:tcW w:w="3684" w:type="dxa"/>
            <w:vAlign w:val="bottom"/>
          </w:tcPr>
          <w:p w14:paraId="78F6A5E1" w14:textId="3F55D0EA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70C0"/>
                <w:lang w:val="en-GB"/>
              </w:rPr>
              <w:t>superiortemporal</w:t>
            </w:r>
            <w:proofErr w:type="spellEnd"/>
            <w:r w:rsidRPr="006F43A4">
              <w:rPr>
                <w:rFonts w:ascii="Calibri" w:hAnsi="Calibri" w:cs="Calibri"/>
                <w:color w:val="0070C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146D7283" w14:textId="5D196A50" w:rsidR="00601278" w:rsidRPr="006F43A4" w:rsidRDefault="00601278" w:rsidP="00601278">
            <w:pPr>
              <w:rPr>
                <w:b/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-0.4723382</w:t>
            </w:r>
          </w:p>
        </w:tc>
      </w:tr>
      <w:tr w:rsidR="00601278" w:rsidRPr="006F43A4" w14:paraId="7C17F743" w14:textId="77777777" w:rsidTr="004F75AB">
        <w:tc>
          <w:tcPr>
            <w:tcW w:w="3684" w:type="dxa"/>
            <w:vAlign w:val="bottom"/>
          </w:tcPr>
          <w:p w14:paraId="2B47B586" w14:textId="1803C701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I lingual CT</w:t>
            </w:r>
          </w:p>
        </w:tc>
        <w:tc>
          <w:tcPr>
            <w:tcW w:w="2303" w:type="dxa"/>
            <w:vAlign w:val="bottom"/>
          </w:tcPr>
          <w:p w14:paraId="505C32DC" w14:textId="74776335" w:rsidR="00601278" w:rsidRPr="006F43A4" w:rsidRDefault="00601278" w:rsidP="00601278">
            <w:pPr>
              <w:rPr>
                <w:b/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-0.4631141</w:t>
            </w:r>
          </w:p>
        </w:tc>
      </w:tr>
      <w:tr w:rsidR="00601278" w:rsidRPr="006F43A4" w14:paraId="06EEA78B" w14:textId="77777777" w:rsidTr="004F75AB">
        <w:tc>
          <w:tcPr>
            <w:tcW w:w="3684" w:type="dxa"/>
            <w:vAlign w:val="bottom"/>
          </w:tcPr>
          <w:p w14:paraId="3E75C146" w14:textId="7D73C35B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I Pallidum V</w:t>
            </w:r>
          </w:p>
        </w:tc>
        <w:tc>
          <w:tcPr>
            <w:tcW w:w="2303" w:type="dxa"/>
            <w:vAlign w:val="bottom"/>
          </w:tcPr>
          <w:p w14:paraId="5F3171FC" w14:textId="59EB6404" w:rsidR="00601278" w:rsidRPr="006F43A4" w:rsidRDefault="00601278" w:rsidP="00601278">
            <w:pPr>
              <w:rPr>
                <w:b/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-0.458555</w:t>
            </w:r>
          </w:p>
        </w:tc>
      </w:tr>
      <w:tr w:rsidR="00601278" w:rsidRPr="006F43A4" w14:paraId="19BB4681" w14:textId="77777777" w:rsidTr="004F75AB">
        <w:tc>
          <w:tcPr>
            <w:tcW w:w="3684" w:type="dxa"/>
            <w:vAlign w:val="bottom"/>
          </w:tcPr>
          <w:p w14:paraId="0C9E2E8E" w14:textId="6F9AD86C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I Putamen V</w:t>
            </w:r>
          </w:p>
        </w:tc>
        <w:tc>
          <w:tcPr>
            <w:tcW w:w="2303" w:type="dxa"/>
            <w:vAlign w:val="bottom"/>
          </w:tcPr>
          <w:p w14:paraId="0438FFD5" w14:textId="5EF1DC94" w:rsidR="00601278" w:rsidRPr="006F43A4" w:rsidRDefault="00601278" w:rsidP="00601278">
            <w:pPr>
              <w:rPr>
                <w:b/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-0.4504646</w:t>
            </w:r>
          </w:p>
        </w:tc>
      </w:tr>
      <w:tr w:rsidR="00601278" w:rsidRPr="006F43A4" w14:paraId="4588585E" w14:textId="77777777" w:rsidTr="004F75AB">
        <w:tc>
          <w:tcPr>
            <w:tcW w:w="3684" w:type="dxa"/>
            <w:vAlign w:val="bottom"/>
          </w:tcPr>
          <w:p w14:paraId="408C7836" w14:textId="6E273A34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C precentral CT</w:t>
            </w:r>
          </w:p>
        </w:tc>
        <w:tc>
          <w:tcPr>
            <w:tcW w:w="2303" w:type="dxa"/>
            <w:vAlign w:val="bottom"/>
          </w:tcPr>
          <w:p w14:paraId="7A450972" w14:textId="3F677E97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-0.4451158</w:t>
            </w:r>
          </w:p>
        </w:tc>
      </w:tr>
      <w:tr w:rsidR="00601278" w:rsidRPr="006F43A4" w14:paraId="704EEED2" w14:textId="77777777" w:rsidTr="004F75AB">
        <w:tc>
          <w:tcPr>
            <w:tcW w:w="3684" w:type="dxa"/>
            <w:vAlign w:val="bottom"/>
          </w:tcPr>
          <w:p w14:paraId="1AB2F507" w14:textId="6A0AA564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70C0"/>
                <w:lang w:val="en-GB"/>
              </w:rPr>
              <w:t>precuneus</w:t>
            </w:r>
            <w:proofErr w:type="spellEnd"/>
            <w:r w:rsidRPr="006F43A4">
              <w:rPr>
                <w:rFonts w:ascii="Calibri" w:hAnsi="Calibri" w:cs="Calibri"/>
                <w:color w:val="0070C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5C31747E" w14:textId="5198FD4E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-0.4443393</w:t>
            </w:r>
          </w:p>
        </w:tc>
      </w:tr>
      <w:tr w:rsidR="00601278" w:rsidRPr="006F43A4" w14:paraId="36A23AAC" w14:textId="77777777" w:rsidTr="004F75AB">
        <w:tc>
          <w:tcPr>
            <w:tcW w:w="3684" w:type="dxa"/>
            <w:vAlign w:val="bottom"/>
          </w:tcPr>
          <w:p w14:paraId="1F2CE175" w14:textId="5F38ED52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C Thalamus V</w:t>
            </w:r>
          </w:p>
        </w:tc>
        <w:tc>
          <w:tcPr>
            <w:tcW w:w="2303" w:type="dxa"/>
            <w:vAlign w:val="bottom"/>
          </w:tcPr>
          <w:p w14:paraId="6E57BAB2" w14:textId="4BC2028F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-0.4344409</w:t>
            </w:r>
          </w:p>
        </w:tc>
      </w:tr>
      <w:tr w:rsidR="00601278" w:rsidRPr="006F43A4" w14:paraId="2CF2277B" w14:textId="77777777" w:rsidTr="004F75AB">
        <w:tc>
          <w:tcPr>
            <w:tcW w:w="3684" w:type="dxa"/>
            <w:vAlign w:val="bottom"/>
          </w:tcPr>
          <w:p w14:paraId="08B1A3A4" w14:textId="3FE58BDA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C postcentral CT</w:t>
            </w:r>
          </w:p>
        </w:tc>
        <w:tc>
          <w:tcPr>
            <w:tcW w:w="2303" w:type="dxa"/>
            <w:vAlign w:val="bottom"/>
          </w:tcPr>
          <w:p w14:paraId="1704C47A" w14:textId="12CA2EFB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-0.4331437</w:t>
            </w:r>
          </w:p>
        </w:tc>
      </w:tr>
      <w:tr w:rsidR="00601278" w:rsidRPr="006F43A4" w14:paraId="630B0649" w14:textId="77777777" w:rsidTr="004F75AB">
        <w:tc>
          <w:tcPr>
            <w:tcW w:w="3684" w:type="dxa"/>
            <w:vAlign w:val="bottom"/>
          </w:tcPr>
          <w:p w14:paraId="60E16522" w14:textId="4CC77EA2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I precentral CT</w:t>
            </w:r>
          </w:p>
        </w:tc>
        <w:tc>
          <w:tcPr>
            <w:tcW w:w="2303" w:type="dxa"/>
            <w:vAlign w:val="bottom"/>
          </w:tcPr>
          <w:p w14:paraId="734CC413" w14:textId="0D22E4F1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-0.4222914</w:t>
            </w:r>
          </w:p>
        </w:tc>
      </w:tr>
      <w:tr w:rsidR="00601278" w:rsidRPr="006F43A4" w14:paraId="4C535029" w14:textId="77777777" w:rsidTr="004F75AB">
        <w:tc>
          <w:tcPr>
            <w:tcW w:w="3684" w:type="dxa"/>
            <w:vAlign w:val="bottom"/>
          </w:tcPr>
          <w:p w14:paraId="38FD0240" w14:textId="6A4686AD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I paracentral CT</w:t>
            </w:r>
          </w:p>
        </w:tc>
        <w:tc>
          <w:tcPr>
            <w:tcW w:w="2303" w:type="dxa"/>
            <w:vAlign w:val="bottom"/>
          </w:tcPr>
          <w:p w14:paraId="4CC212AD" w14:textId="3B189A1F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-0.4218226</w:t>
            </w:r>
          </w:p>
        </w:tc>
      </w:tr>
      <w:tr w:rsidR="00601278" w:rsidRPr="006F43A4" w14:paraId="356A1ACE" w14:textId="77777777" w:rsidTr="004F75AB">
        <w:tc>
          <w:tcPr>
            <w:tcW w:w="3684" w:type="dxa"/>
            <w:vAlign w:val="bottom"/>
          </w:tcPr>
          <w:p w14:paraId="33372284" w14:textId="7CD6204F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70C0"/>
                <w:lang w:val="en-GB"/>
              </w:rPr>
              <w:t>caudalmiddlefrontal</w:t>
            </w:r>
            <w:proofErr w:type="spellEnd"/>
            <w:r w:rsidRPr="006F43A4">
              <w:rPr>
                <w:rFonts w:ascii="Calibri" w:hAnsi="Calibri" w:cs="Calibri"/>
                <w:color w:val="0070C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14D11D9F" w14:textId="194E74FC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-0.4162054</w:t>
            </w:r>
          </w:p>
        </w:tc>
      </w:tr>
      <w:tr w:rsidR="00601278" w:rsidRPr="006F43A4" w14:paraId="6D2ABA86" w14:textId="77777777" w:rsidTr="004F75AB">
        <w:tc>
          <w:tcPr>
            <w:tcW w:w="3684" w:type="dxa"/>
            <w:vAlign w:val="bottom"/>
          </w:tcPr>
          <w:p w14:paraId="42931399" w14:textId="4F4A325C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4D3E6162" w14:textId="414BF08B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899213</w:t>
            </w:r>
          </w:p>
        </w:tc>
      </w:tr>
      <w:tr w:rsidR="00601278" w:rsidRPr="006F43A4" w14:paraId="65186E2C" w14:textId="77777777" w:rsidTr="004F75AB">
        <w:tc>
          <w:tcPr>
            <w:tcW w:w="3684" w:type="dxa"/>
            <w:vAlign w:val="bottom"/>
          </w:tcPr>
          <w:p w14:paraId="1B42A34A" w14:textId="5938EF16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postcentral CT</w:t>
            </w:r>
          </w:p>
        </w:tc>
        <w:tc>
          <w:tcPr>
            <w:tcW w:w="2303" w:type="dxa"/>
            <w:vAlign w:val="bottom"/>
          </w:tcPr>
          <w:p w14:paraId="31CB7370" w14:textId="40F8E3A6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874891</w:t>
            </w:r>
          </w:p>
        </w:tc>
      </w:tr>
      <w:tr w:rsidR="00601278" w:rsidRPr="006F43A4" w14:paraId="330ECFAA" w14:textId="77777777" w:rsidTr="004F75AB">
        <w:tc>
          <w:tcPr>
            <w:tcW w:w="3684" w:type="dxa"/>
            <w:vAlign w:val="bottom"/>
          </w:tcPr>
          <w:p w14:paraId="754769B2" w14:textId="311F2D38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Amygdala V</w:t>
            </w:r>
          </w:p>
        </w:tc>
        <w:tc>
          <w:tcPr>
            <w:tcW w:w="2303" w:type="dxa"/>
            <w:vAlign w:val="bottom"/>
          </w:tcPr>
          <w:p w14:paraId="7CD92FE1" w14:textId="3F349475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866285</w:t>
            </w:r>
          </w:p>
        </w:tc>
      </w:tr>
      <w:tr w:rsidR="00601278" w:rsidRPr="006F43A4" w14:paraId="59DC951A" w14:textId="77777777" w:rsidTr="004F75AB">
        <w:tc>
          <w:tcPr>
            <w:tcW w:w="3684" w:type="dxa"/>
            <w:vAlign w:val="bottom"/>
          </w:tcPr>
          <w:p w14:paraId="5A416939" w14:textId="544A5A81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lateraloccipi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20FB0ADD" w14:textId="75906A49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854351</w:t>
            </w:r>
          </w:p>
        </w:tc>
      </w:tr>
      <w:tr w:rsidR="00601278" w:rsidRPr="006F43A4" w14:paraId="575E64D8" w14:textId="77777777" w:rsidTr="004F75AB">
        <w:tc>
          <w:tcPr>
            <w:tcW w:w="3684" w:type="dxa"/>
            <w:vAlign w:val="bottom"/>
          </w:tcPr>
          <w:p w14:paraId="7E50F7F5" w14:textId="7F5A206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supramarginal CT</w:t>
            </w:r>
          </w:p>
        </w:tc>
        <w:tc>
          <w:tcPr>
            <w:tcW w:w="2303" w:type="dxa"/>
            <w:vAlign w:val="bottom"/>
          </w:tcPr>
          <w:p w14:paraId="1B4C40CB" w14:textId="15DA272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842853</w:t>
            </w:r>
          </w:p>
        </w:tc>
      </w:tr>
      <w:tr w:rsidR="00601278" w:rsidRPr="006F43A4" w14:paraId="2DF34229" w14:textId="77777777" w:rsidTr="004F75AB">
        <w:tc>
          <w:tcPr>
            <w:tcW w:w="3684" w:type="dxa"/>
            <w:vAlign w:val="bottom"/>
          </w:tcPr>
          <w:p w14:paraId="5B4F8CAE" w14:textId="5E3BE0D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paracentral CT</w:t>
            </w:r>
          </w:p>
        </w:tc>
        <w:tc>
          <w:tcPr>
            <w:tcW w:w="2303" w:type="dxa"/>
            <w:vAlign w:val="bottom"/>
          </w:tcPr>
          <w:p w14:paraId="23311B5B" w14:textId="1AB9062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835202</w:t>
            </w:r>
          </w:p>
        </w:tc>
      </w:tr>
      <w:tr w:rsidR="00601278" w:rsidRPr="006F43A4" w14:paraId="29917181" w14:textId="77777777" w:rsidTr="004F75AB">
        <w:tc>
          <w:tcPr>
            <w:tcW w:w="3684" w:type="dxa"/>
            <w:vAlign w:val="bottom"/>
          </w:tcPr>
          <w:p w14:paraId="683DD909" w14:textId="719F879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90AACBB" w14:textId="61BC401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805965</w:t>
            </w:r>
          </w:p>
        </w:tc>
      </w:tr>
      <w:tr w:rsidR="00601278" w:rsidRPr="006F43A4" w14:paraId="7D2D2E8E" w14:textId="77777777" w:rsidTr="004F75AB">
        <w:tc>
          <w:tcPr>
            <w:tcW w:w="3684" w:type="dxa"/>
            <w:vAlign w:val="bottom"/>
          </w:tcPr>
          <w:p w14:paraId="4BBC272C" w14:textId="36105CF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supramarginal CT</w:t>
            </w:r>
          </w:p>
        </w:tc>
        <w:tc>
          <w:tcPr>
            <w:tcW w:w="2303" w:type="dxa"/>
            <w:vAlign w:val="bottom"/>
          </w:tcPr>
          <w:p w14:paraId="4CA1FB29" w14:textId="308747F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803446</w:t>
            </w:r>
          </w:p>
        </w:tc>
      </w:tr>
      <w:tr w:rsidR="00601278" w:rsidRPr="006F43A4" w14:paraId="6C4CF421" w14:textId="77777777" w:rsidTr="004F75AB">
        <w:tc>
          <w:tcPr>
            <w:tcW w:w="3684" w:type="dxa"/>
            <w:vAlign w:val="bottom"/>
          </w:tcPr>
          <w:p w14:paraId="495FF58C" w14:textId="55621E3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lateraloccipi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3A085260" w14:textId="5D8C20F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801412</w:t>
            </w:r>
          </w:p>
        </w:tc>
      </w:tr>
      <w:tr w:rsidR="00601278" w:rsidRPr="006F43A4" w14:paraId="5E5C20A7" w14:textId="77777777" w:rsidTr="004F75AB">
        <w:tc>
          <w:tcPr>
            <w:tcW w:w="3684" w:type="dxa"/>
            <w:vAlign w:val="bottom"/>
          </w:tcPr>
          <w:p w14:paraId="5F3E97B0" w14:textId="3B962DB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caudalmiddle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3ECCC07" w14:textId="10BBD27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78605</w:t>
            </w:r>
          </w:p>
        </w:tc>
      </w:tr>
      <w:tr w:rsidR="00601278" w:rsidRPr="006F43A4" w14:paraId="54C7DFFB" w14:textId="77777777" w:rsidTr="004F75AB">
        <w:tc>
          <w:tcPr>
            <w:tcW w:w="3684" w:type="dxa"/>
            <w:vAlign w:val="bottom"/>
          </w:tcPr>
          <w:p w14:paraId="0F5D871B" w14:textId="757EC32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Putamen V</w:t>
            </w:r>
          </w:p>
        </w:tc>
        <w:tc>
          <w:tcPr>
            <w:tcW w:w="2303" w:type="dxa"/>
            <w:vAlign w:val="bottom"/>
          </w:tcPr>
          <w:p w14:paraId="4150D353" w14:textId="6812930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742566</w:t>
            </w:r>
          </w:p>
        </w:tc>
      </w:tr>
      <w:tr w:rsidR="00601278" w:rsidRPr="006F43A4" w14:paraId="57A74760" w14:textId="77777777" w:rsidTr="004F75AB">
        <w:tc>
          <w:tcPr>
            <w:tcW w:w="3684" w:type="dxa"/>
            <w:vAlign w:val="bottom"/>
          </w:tcPr>
          <w:p w14:paraId="12E88F4E" w14:textId="25ED8A1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middle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4F0A4288" w14:textId="61E5A09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738439</w:t>
            </w:r>
          </w:p>
        </w:tc>
      </w:tr>
      <w:tr w:rsidR="00601278" w:rsidRPr="006F43A4" w14:paraId="69AEB76D" w14:textId="77777777" w:rsidTr="004F75AB">
        <w:tc>
          <w:tcPr>
            <w:tcW w:w="3684" w:type="dxa"/>
            <w:vAlign w:val="bottom"/>
          </w:tcPr>
          <w:p w14:paraId="476A2443" w14:textId="0CABF96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Pallidum V</w:t>
            </w:r>
          </w:p>
        </w:tc>
        <w:tc>
          <w:tcPr>
            <w:tcW w:w="2303" w:type="dxa"/>
            <w:vAlign w:val="bottom"/>
          </w:tcPr>
          <w:p w14:paraId="231B4EE7" w14:textId="6728EDB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705729</w:t>
            </w:r>
          </w:p>
        </w:tc>
      </w:tr>
      <w:tr w:rsidR="00601278" w:rsidRPr="006F43A4" w14:paraId="4EDB83FD" w14:textId="77777777" w:rsidTr="004F75AB">
        <w:tc>
          <w:tcPr>
            <w:tcW w:w="3684" w:type="dxa"/>
            <w:vAlign w:val="bottom"/>
          </w:tcPr>
          <w:p w14:paraId="6EBFC3AF" w14:textId="6DE2E39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nferiorparie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4F67740A" w14:textId="7E95154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645912</w:t>
            </w:r>
          </w:p>
        </w:tc>
      </w:tr>
      <w:tr w:rsidR="00601278" w:rsidRPr="006F43A4" w14:paraId="554A9E96" w14:textId="77777777" w:rsidTr="004F75AB">
        <w:tc>
          <w:tcPr>
            <w:tcW w:w="3684" w:type="dxa"/>
            <w:vAlign w:val="bottom"/>
          </w:tcPr>
          <w:p w14:paraId="56637160" w14:textId="0178AC8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cuneus CT</w:t>
            </w:r>
          </w:p>
        </w:tc>
        <w:tc>
          <w:tcPr>
            <w:tcW w:w="2303" w:type="dxa"/>
            <w:vAlign w:val="bottom"/>
          </w:tcPr>
          <w:p w14:paraId="1027789B" w14:textId="0A018A1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626711</w:t>
            </w:r>
          </w:p>
        </w:tc>
      </w:tr>
      <w:tr w:rsidR="00601278" w:rsidRPr="006F43A4" w14:paraId="4595DDEF" w14:textId="77777777" w:rsidTr="004F75AB">
        <w:tc>
          <w:tcPr>
            <w:tcW w:w="3684" w:type="dxa"/>
            <w:vAlign w:val="bottom"/>
          </w:tcPr>
          <w:p w14:paraId="2AB2B6E3" w14:textId="6FDF7F8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nferiorparie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2D7D93A5" w14:textId="5260955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520396</w:t>
            </w:r>
          </w:p>
        </w:tc>
      </w:tr>
      <w:tr w:rsidR="00601278" w:rsidRPr="006F43A4" w14:paraId="4CC89EEA" w14:textId="77777777" w:rsidTr="004F75AB">
        <w:tc>
          <w:tcPr>
            <w:tcW w:w="3684" w:type="dxa"/>
            <w:vAlign w:val="bottom"/>
          </w:tcPr>
          <w:p w14:paraId="216FEE1F" w14:textId="1720F00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triangular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B1AC370" w14:textId="2D74DF5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443501</w:t>
            </w:r>
          </w:p>
        </w:tc>
      </w:tr>
      <w:tr w:rsidR="00601278" w:rsidRPr="006F43A4" w14:paraId="07614473" w14:textId="77777777" w:rsidTr="004F75AB">
        <w:tc>
          <w:tcPr>
            <w:tcW w:w="3684" w:type="dxa"/>
            <w:vAlign w:val="bottom"/>
          </w:tcPr>
          <w:p w14:paraId="47856155" w14:textId="4558C79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cuneus CT</w:t>
            </w:r>
          </w:p>
        </w:tc>
        <w:tc>
          <w:tcPr>
            <w:tcW w:w="2303" w:type="dxa"/>
            <w:vAlign w:val="bottom"/>
          </w:tcPr>
          <w:p w14:paraId="3D9B3C33" w14:textId="50E628D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397424</w:t>
            </w:r>
          </w:p>
        </w:tc>
      </w:tr>
      <w:tr w:rsidR="00601278" w:rsidRPr="006F43A4" w14:paraId="0ACB614B" w14:textId="77777777" w:rsidTr="004F75AB">
        <w:tc>
          <w:tcPr>
            <w:tcW w:w="3684" w:type="dxa"/>
            <w:vAlign w:val="bottom"/>
          </w:tcPr>
          <w:p w14:paraId="398BB40A" w14:textId="7A5559E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fusiform CT</w:t>
            </w:r>
          </w:p>
        </w:tc>
        <w:tc>
          <w:tcPr>
            <w:tcW w:w="2303" w:type="dxa"/>
            <w:vAlign w:val="bottom"/>
          </w:tcPr>
          <w:p w14:paraId="2C1A5F6B" w14:textId="668BCBE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375276</w:t>
            </w:r>
          </w:p>
        </w:tc>
      </w:tr>
      <w:tr w:rsidR="00601278" w:rsidRPr="006F43A4" w14:paraId="60FCEF83" w14:textId="77777777" w:rsidTr="004F75AB">
        <w:tc>
          <w:tcPr>
            <w:tcW w:w="3684" w:type="dxa"/>
            <w:vAlign w:val="bottom"/>
          </w:tcPr>
          <w:p w14:paraId="3760306C" w14:textId="5A42B18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lastRenderedPageBreak/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nferior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0E07EC32" w14:textId="2F81D3A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368785</w:t>
            </w:r>
          </w:p>
        </w:tc>
      </w:tr>
      <w:tr w:rsidR="00601278" w:rsidRPr="006F43A4" w14:paraId="129F032C" w14:textId="77777777" w:rsidTr="004F75AB">
        <w:tc>
          <w:tcPr>
            <w:tcW w:w="3684" w:type="dxa"/>
            <w:vAlign w:val="bottom"/>
          </w:tcPr>
          <w:p w14:paraId="627D6962" w14:textId="1BE358A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pericalcarine CT</w:t>
            </w:r>
          </w:p>
        </w:tc>
        <w:tc>
          <w:tcPr>
            <w:tcW w:w="2303" w:type="dxa"/>
            <w:vAlign w:val="bottom"/>
          </w:tcPr>
          <w:p w14:paraId="4EA45D60" w14:textId="79CF051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275078</w:t>
            </w:r>
          </w:p>
        </w:tc>
      </w:tr>
      <w:tr w:rsidR="00601278" w:rsidRPr="006F43A4" w14:paraId="21B7065C" w14:textId="77777777" w:rsidTr="004F75AB">
        <w:tc>
          <w:tcPr>
            <w:tcW w:w="3684" w:type="dxa"/>
            <w:vAlign w:val="bottom"/>
          </w:tcPr>
          <w:p w14:paraId="794961EF" w14:textId="2041E39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opercular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E41145C" w14:textId="197783C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188425</w:t>
            </w:r>
          </w:p>
        </w:tc>
      </w:tr>
      <w:tr w:rsidR="00601278" w:rsidRPr="006F43A4" w14:paraId="54E8D402" w14:textId="77777777" w:rsidTr="004F75AB">
        <w:tc>
          <w:tcPr>
            <w:tcW w:w="3684" w:type="dxa"/>
            <w:vAlign w:val="bottom"/>
          </w:tcPr>
          <w:p w14:paraId="057BB17F" w14:textId="1855F67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transverse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58E7EFD6" w14:textId="4821C6D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119499</w:t>
            </w:r>
          </w:p>
        </w:tc>
      </w:tr>
      <w:tr w:rsidR="00601278" w:rsidRPr="006F43A4" w14:paraId="13D68BE2" w14:textId="77777777" w:rsidTr="004F75AB">
        <w:tc>
          <w:tcPr>
            <w:tcW w:w="3684" w:type="dxa"/>
            <w:vAlign w:val="bottom"/>
          </w:tcPr>
          <w:p w14:paraId="031A46D1" w14:textId="09B9FE6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pericalcarine CT</w:t>
            </w:r>
          </w:p>
        </w:tc>
        <w:tc>
          <w:tcPr>
            <w:tcW w:w="2303" w:type="dxa"/>
            <w:vAlign w:val="bottom"/>
          </w:tcPr>
          <w:p w14:paraId="13ADF682" w14:textId="2CAAD16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117247</w:t>
            </w:r>
          </w:p>
        </w:tc>
      </w:tr>
      <w:tr w:rsidR="00601278" w:rsidRPr="006F43A4" w14:paraId="2CB05898" w14:textId="77777777" w:rsidTr="004F75AB">
        <w:tc>
          <w:tcPr>
            <w:tcW w:w="3684" w:type="dxa"/>
            <w:vAlign w:val="bottom"/>
          </w:tcPr>
          <w:p w14:paraId="28C1087D" w14:textId="37CE873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middle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1B5F28E3" w14:textId="0EC6638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027246</w:t>
            </w:r>
          </w:p>
        </w:tc>
      </w:tr>
      <w:tr w:rsidR="00601278" w:rsidRPr="006F43A4" w14:paraId="194741DB" w14:textId="77777777" w:rsidTr="004F75AB">
        <w:tc>
          <w:tcPr>
            <w:tcW w:w="3684" w:type="dxa"/>
            <w:vAlign w:val="bottom"/>
          </w:tcPr>
          <w:p w14:paraId="044387AE" w14:textId="54EA73D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middle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2448D605" w14:textId="54C8256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3017855</w:t>
            </w:r>
          </w:p>
        </w:tc>
      </w:tr>
      <w:tr w:rsidR="00601278" w:rsidRPr="006F43A4" w14:paraId="7802A679" w14:textId="77777777" w:rsidTr="004F75AB">
        <w:tc>
          <w:tcPr>
            <w:tcW w:w="3684" w:type="dxa"/>
            <w:vAlign w:val="bottom"/>
          </w:tcPr>
          <w:p w14:paraId="5DB61F56" w14:textId="3EDBF8A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ahippocamp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0C606E0" w14:textId="6DD704C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930618</w:t>
            </w:r>
          </w:p>
        </w:tc>
      </w:tr>
      <w:tr w:rsidR="00601278" w:rsidRPr="006F43A4" w14:paraId="13F3D7CE" w14:textId="77777777" w:rsidTr="004F75AB">
        <w:tc>
          <w:tcPr>
            <w:tcW w:w="3684" w:type="dxa"/>
            <w:vAlign w:val="bottom"/>
          </w:tcPr>
          <w:p w14:paraId="18B96DC4" w14:textId="5DDF813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nferiorparie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5A08856F" w14:textId="2C74554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891688</w:t>
            </w:r>
          </w:p>
        </w:tc>
      </w:tr>
      <w:tr w:rsidR="00601278" w:rsidRPr="006F43A4" w14:paraId="59622A62" w14:textId="77777777" w:rsidTr="004F75AB">
        <w:tc>
          <w:tcPr>
            <w:tcW w:w="3684" w:type="dxa"/>
            <w:vAlign w:val="bottom"/>
          </w:tcPr>
          <w:p w14:paraId="0CAAC392" w14:textId="38A6147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opercular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182B8A37" w14:textId="670AB3C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889303</w:t>
            </w:r>
          </w:p>
        </w:tc>
      </w:tr>
      <w:tr w:rsidR="00601278" w:rsidRPr="006F43A4" w14:paraId="1C9BB322" w14:textId="77777777" w:rsidTr="004F75AB">
        <w:tc>
          <w:tcPr>
            <w:tcW w:w="3684" w:type="dxa"/>
            <w:vAlign w:val="bottom"/>
          </w:tcPr>
          <w:p w14:paraId="2600D99B" w14:textId="20EB95A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Caudate V</w:t>
            </w:r>
          </w:p>
        </w:tc>
        <w:tc>
          <w:tcPr>
            <w:tcW w:w="2303" w:type="dxa"/>
            <w:vAlign w:val="bottom"/>
          </w:tcPr>
          <w:p w14:paraId="2AF1E2EF" w14:textId="74588D8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880701</w:t>
            </w:r>
          </w:p>
        </w:tc>
      </w:tr>
      <w:tr w:rsidR="00601278" w:rsidRPr="006F43A4" w14:paraId="72DB6724" w14:textId="77777777" w:rsidTr="004F75AB">
        <w:tc>
          <w:tcPr>
            <w:tcW w:w="3684" w:type="dxa"/>
            <w:vAlign w:val="bottom"/>
          </w:tcPr>
          <w:p w14:paraId="1C33DDB2" w14:textId="35166E5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temporalpol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2339937A" w14:textId="22F440E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7784</w:t>
            </w:r>
          </w:p>
        </w:tc>
      </w:tr>
      <w:tr w:rsidR="00601278" w:rsidRPr="006F43A4" w14:paraId="0A20D6A6" w14:textId="77777777" w:rsidTr="004F75AB">
        <w:tc>
          <w:tcPr>
            <w:tcW w:w="3684" w:type="dxa"/>
            <w:vAlign w:val="bottom"/>
          </w:tcPr>
          <w:p w14:paraId="6610B647" w14:textId="191069C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transverse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3713B559" w14:textId="71063C9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759336</w:t>
            </w:r>
          </w:p>
        </w:tc>
      </w:tr>
      <w:tr w:rsidR="00601278" w:rsidRPr="006F43A4" w14:paraId="575816FE" w14:textId="77777777" w:rsidTr="004F75AB">
        <w:tc>
          <w:tcPr>
            <w:tcW w:w="3684" w:type="dxa"/>
            <w:vAlign w:val="bottom"/>
          </w:tcPr>
          <w:p w14:paraId="28D76470" w14:textId="4F5668B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nferiorparie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0CF969AF" w14:textId="03AC204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683861</w:t>
            </w:r>
          </w:p>
        </w:tc>
      </w:tr>
      <w:tr w:rsidR="00601278" w:rsidRPr="006F43A4" w14:paraId="1415CCAB" w14:textId="77777777" w:rsidTr="004F75AB">
        <w:tc>
          <w:tcPr>
            <w:tcW w:w="3684" w:type="dxa"/>
            <w:vAlign w:val="bottom"/>
          </w:tcPr>
          <w:p w14:paraId="697705DB" w14:textId="5118763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temporalpol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2F636B3D" w14:textId="7CC5AA0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677421</w:t>
            </w:r>
          </w:p>
        </w:tc>
      </w:tr>
      <w:tr w:rsidR="00601278" w:rsidRPr="006F43A4" w14:paraId="4D215542" w14:textId="77777777" w:rsidTr="004F75AB">
        <w:tc>
          <w:tcPr>
            <w:tcW w:w="3684" w:type="dxa"/>
            <w:vAlign w:val="bottom"/>
          </w:tcPr>
          <w:p w14:paraId="235976DE" w14:textId="27CD267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banksst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27464066" w14:textId="3F81C4A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596088</w:t>
            </w:r>
          </w:p>
        </w:tc>
      </w:tr>
      <w:tr w:rsidR="00601278" w:rsidRPr="006F43A4" w14:paraId="18271180" w14:textId="77777777" w:rsidTr="004F75AB">
        <w:tc>
          <w:tcPr>
            <w:tcW w:w="3684" w:type="dxa"/>
            <w:vAlign w:val="bottom"/>
          </w:tcPr>
          <w:p w14:paraId="12D09467" w14:textId="1E01BD1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lingual CT</w:t>
            </w:r>
          </w:p>
        </w:tc>
        <w:tc>
          <w:tcPr>
            <w:tcW w:w="2303" w:type="dxa"/>
            <w:vAlign w:val="bottom"/>
          </w:tcPr>
          <w:p w14:paraId="53950D2B" w14:textId="314EC8F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581602</w:t>
            </w:r>
          </w:p>
        </w:tc>
      </w:tr>
      <w:tr w:rsidR="00601278" w:rsidRPr="006F43A4" w14:paraId="660CCF3D" w14:textId="77777777" w:rsidTr="004F75AB">
        <w:tc>
          <w:tcPr>
            <w:tcW w:w="3684" w:type="dxa"/>
            <w:vAlign w:val="bottom"/>
          </w:tcPr>
          <w:p w14:paraId="2DD71E0A" w14:textId="79521D9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rostralmiddle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3D8D0530" w14:textId="2AC13EF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566672</w:t>
            </w:r>
          </w:p>
        </w:tc>
      </w:tr>
      <w:tr w:rsidR="00601278" w:rsidRPr="006F43A4" w14:paraId="70825374" w14:textId="77777777" w:rsidTr="004F75AB">
        <w:tc>
          <w:tcPr>
            <w:tcW w:w="3684" w:type="dxa"/>
            <w:vAlign w:val="bottom"/>
          </w:tcPr>
          <w:p w14:paraId="147737F8" w14:textId="6E0CF9C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triangular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052B7DB6" w14:textId="0914EF4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522852</w:t>
            </w:r>
          </w:p>
        </w:tc>
      </w:tr>
      <w:tr w:rsidR="00601278" w:rsidRPr="006F43A4" w14:paraId="14880468" w14:textId="77777777" w:rsidTr="004F75AB">
        <w:tc>
          <w:tcPr>
            <w:tcW w:w="3684" w:type="dxa"/>
            <w:vAlign w:val="bottom"/>
          </w:tcPr>
          <w:p w14:paraId="52C88D03" w14:textId="5ADE28D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entorhinal CT</w:t>
            </w:r>
          </w:p>
        </w:tc>
        <w:tc>
          <w:tcPr>
            <w:tcW w:w="2303" w:type="dxa"/>
            <w:vAlign w:val="bottom"/>
          </w:tcPr>
          <w:p w14:paraId="2ED09F9D" w14:textId="36502AB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500147</w:t>
            </w:r>
          </w:p>
        </w:tc>
      </w:tr>
      <w:tr w:rsidR="00601278" w:rsidRPr="006F43A4" w14:paraId="36076198" w14:textId="77777777" w:rsidTr="004F75AB">
        <w:tc>
          <w:tcPr>
            <w:tcW w:w="3684" w:type="dxa"/>
            <w:vAlign w:val="bottom"/>
          </w:tcPr>
          <w:p w14:paraId="411DD05D" w14:textId="47F6157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nferior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414959D0" w14:textId="3191BBC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483479</w:t>
            </w:r>
          </w:p>
        </w:tc>
      </w:tr>
      <w:tr w:rsidR="00601278" w:rsidRPr="006F43A4" w14:paraId="56655136" w14:textId="77777777" w:rsidTr="004F75AB">
        <w:tc>
          <w:tcPr>
            <w:tcW w:w="3684" w:type="dxa"/>
            <w:vAlign w:val="bottom"/>
          </w:tcPr>
          <w:p w14:paraId="5437E6AC" w14:textId="4AE7BF8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temporalpol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36758B14" w14:textId="40B4006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452617</w:t>
            </w:r>
          </w:p>
        </w:tc>
      </w:tr>
      <w:tr w:rsidR="00601278" w:rsidRPr="006F43A4" w14:paraId="2696B3CC" w14:textId="77777777" w:rsidTr="004F75AB">
        <w:tc>
          <w:tcPr>
            <w:tcW w:w="3684" w:type="dxa"/>
            <w:vAlign w:val="bottom"/>
          </w:tcPr>
          <w:p w14:paraId="07E96162" w14:textId="421DBCC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precentral SA</w:t>
            </w:r>
          </w:p>
        </w:tc>
        <w:tc>
          <w:tcPr>
            <w:tcW w:w="2303" w:type="dxa"/>
            <w:vAlign w:val="bottom"/>
          </w:tcPr>
          <w:p w14:paraId="65D13979" w14:textId="784EE52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407922</w:t>
            </w:r>
          </w:p>
        </w:tc>
      </w:tr>
      <w:tr w:rsidR="00601278" w:rsidRPr="006F43A4" w14:paraId="6B213FE0" w14:textId="77777777" w:rsidTr="004F75AB">
        <w:tc>
          <w:tcPr>
            <w:tcW w:w="3684" w:type="dxa"/>
            <w:vAlign w:val="bottom"/>
          </w:tcPr>
          <w:p w14:paraId="7E7C4E9B" w14:textId="5D7695E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Thickness</w:t>
            </w:r>
          </w:p>
        </w:tc>
        <w:tc>
          <w:tcPr>
            <w:tcW w:w="2303" w:type="dxa"/>
            <w:vAlign w:val="bottom"/>
          </w:tcPr>
          <w:p w14:paraId="1D4E97C6" w14:textId="421FB53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351717</w:t>
            </w:r>
          </w:p>
        </w:tc>
      </w:tr>
      <w:tr w:rsidR="00601278" w:rsidRPr="006F43A4" w14:paraId="6AE62171" w14:textId="77777777" w:rsidTr="004F75AB">
        <w:tc>
          <w:tcPr>
            <w:tcW w:w="3684" w:type="dxa"/>
            <w:vAlign w:val="bottom"/>
          </w:tcPr>
          <w:p w14:paraId="759C6703" w14:textId="5679DC5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Amygdala V</w:t>
            </w:r>
          </w:p>
        </w:tc>
        <w:tc>
          <w:tcPr>
            <w:tcW w:w="2303" w:type="dxa"/>
            <w:vAlign w:val="bottom"/>
          </w:tcPr>
          <w:p w14:paraId="16663AB0" w14:textId="5E50EAC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28986</w:t>
            </w:r>
          </w:p>
        </w:tc>
      </w:tr>
      <w:tr w:rsidR="00601278" w:rsidRPr="006F43A4" w14:paraId="60805392" w14:textId="77777777" w:rsidTr="004F75AB">
        <w:tc>
          <w:tcPr>
            <w:tcW w:w="3684" w:type="dxa"/>
            <w:vAlign w:val="bottom"/>
          </w:tcPr>
          <w:p w14:paraId="199DCC09" w14:textId="2E308DD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597B0BCB" w14:textId="19D2AC9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254611</w:t>
            </w:r>
          </w:p>
        </w:tc>
      </w:tr>
      <w:tr w:rsidR="00601278" w:rsidRPr="006F43A4" w14:paraId="200CE8F6" w14:textId="77777777" w:rsidTr="004F75AB">
        <w:tc>
          <w:tcPr>
            <w:tcW w:w="3684" w:type="dxa"/>
            <w:vAlign w:val="bottom"/>
          </w:tcPr>
          <w:p w14:paraId="3612E64D" w14:textId="3EAB2B7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ahippocamp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11846B16" w14:textId="5354AD6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192267</w:t>
            </w:r>
          </w:p>
        </w:tc>
      </w:tr>
      <w:tr w:rsidR="00601278" w:rsidRPr="006F43A4" w14:paraId="634DFE53" w14:textId="77777777" w:rsidTr="004F75AB">
        <w:tc>
          <w:tcPr>
            <w:tcW w:w="3684" w:type="dxa"/>
            <w:vAlign w:val="bottom"/>
          </w:tcPr>
          <w:p w14:paraId="2A51E129" w14:textId="498E146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Thalamus V</w:t>
            </w:r>
          </w:p>
        </w:tc>
        <w:tc>
          <w:tcPr>
            <w:tcW w:w="2303" w:type="dxa"/>
            <w:vAlign w:val="bottom"/>
          </w:tcPr>
          <w:p w14:paraId="4EDF3055" w14:textId="4180873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173022</w:t>
            </w:r>
          </w:p>
        </w:tc>
      </w:tr>
      <w:tr w:rsidR="00601278" w:rsidRPr="006F43A4" w14:paraId="245D9997" w14:textId="77777777" w:rsidTr="004F75AB">
        <w:tc>
          <w:tcPr>
            <w:tcW w:w="3684" w:type="dxa"/>
            <w:vAlign w:val="bottom"/>
          </w:tcPr>
          <w:p w14:paraId="4222A100" w14:textId="75E1301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orbital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438067B" w14:textId="0BE5485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121693</w:t>
            </w:r>
          </w:p>
        </w:tc>
      </w:tr>
      <w:tr w:rsidR="00601278" w:rsidRPr="006F43A4" w14:paraId="306804FE" w14:textId="77777777" w:rsidTr="004F75AB">
        <w:tc>
          <w:tcPr>
            <w:tcW w:w="3684" w:type="dxa"/>
            <w:vAlign w:val="bottom"/>
          </w:tcPr>
          <w:p w14:paraId="35DA07E7" w14:textId="175AEE3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triangular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7ED44500" w14:textId="7D88317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120204</w:t>
            </w:r>
          </w:p>
        </w:tc>
      </w:tr>
      <w:tr w:rsidR="00601278" w:rsidRPr="006F43A4" w14:paraId="6C4D2501" w14:textId="77777777" w:rsidTr="004F75AB">
        <w:tc>
          <w:tcPr>
            <w:tcW w:w="3684" w:type="dxa"/>
            <w:vAlign w:val="bottom"/>
          </w:tcPr>
          <w:p w14:paraId="21943EA5" w14:textId="3677322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ahippocamp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19EB2091" w14:textId="3197155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068277</w:t>
            </w:r>
          </w:p>
        </w:tc>
      </w:tr>
      <w:tr w:rsidR="00601278" w:rsidRPr="006F43A4" w14:paraId="60358F1F" w14:textId="77777777" w:rsidTr="004F75AB">
        <w:tc>
          <w:tcPr>
            <w:tcW w:w="3684" w:type="dxa"/>
            <w:vAlign w:val="bottom"/>
          </w:tcPr>
          <w:p w14:paraId="66917865" w14:textId="5D69752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orbital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12D06814" w14:textId="1388ABF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06631</w:t>
            </w:r>
          </w:p>
        </w:tc>
      </w:tr>
      <w:tr w:rsidR="00601278" w:rsidRPr="006F43A4" w14:paraId="4204E12F" w14:textId="77777777" w:rsidTr="004F75AB">
        <w:tc>
          <w:tcPr>
            <w:tcW w:w="3684" w:type="dxa"/>
            <w:vAlign w:val="bottom"/>
          </w:tcPr>
          <w:p w14:paraId="01C07986" w14:textId="312BA64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lingual CT</w:t>
            </w:r>
          </w:p>
        </w:tc>
        <w:tc>
          <w:tcPr>
            <w:tcW w:w="2303" w:type="dxa"/>
            <w:vAlign w:val="bottom"/>
          </w:tcPr>
          <w:p w14:paraId="12CC4878" w14:textId="28BF5C6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051527</w:t>
            </w:r>
          </w:p>
        </w:tc>
      </w:tr>
      <w:tr w:rsidR="00601278" w:rsidRPr="006F43A4" w14:paraId="12E1B536" w14:textId="77777777" w:rsidTr="004F75AB">
        <w:tc>
          <w:tcPr>
            <w:tcW w:w="3684" w:type="dxa"/>
            <w:vAlign w:val="bottom"/>
          </w:tcPr>
          <w:p w14:paraId="503FADC0" w14:textId="148BC68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rostralmiddle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415FCA53" w14:textId="7D7EE15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017726</w:t>
            </w:r>
          </w:p>
        </w:tc>
      </w:tr>
      <w:tr w:rsidR="00601278" w:rsidRPr="006F43A4" w14:paraId="54CC6573" w14:textId="77777777" w:rsidTr="004F75AB">
        <w:tc>
          <w:tcPr>
            <w:tcW w:w="3684" w:type="dxa"/>
            <w:vAlign w:val="bottom"/>
          </w:tcPr>
          <w:p w14:paraId="77F19109" w14:textId="3F3D746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cuneus SA</w:t>
            </w:r>
          </w:p>
        </w:tc>
        <w:tc>
          <w:tcPr>
            <w:tcW w:w="2303" w:type="dxa"/>
            <w:vAlign w:val="bottom"/>
          </w:tcPr>
          <w:p w14:paraId="42F89080" w14:textId="13E41B1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2004569</w:t>
            </w:r>
          </w:p>
        </w:tc>
      </w:tr>
      <w:tr w:rsidR="00601278" w:rsidRPr="006F43A4" w14:paraId="7906A84C" w14:textId="77777777" w:rsidTr="004F75AB">
        <w:tc>
          <w:tcPr>
            <w:tcW w:w="3684" w:type="dxa"/>
            <w:vAlign w:val="bottom"/>
          </w:tcPr>
          <w:p w14:paraId="405CDCA5" w14:textId="1C99FE2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entorhinal CT</w:t>
            </w:r>
          </w:p>
        </w:tc>
        <w:tc>
          <w:tcPr>
            <w:tcW w:w="2303" w:type="dxa"/>
            <w:vAlign w:val="bottom"/>
          </w:tcPr>
          <w:p w14:paraId="480EC0C9" w14:textId="350CB61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995361</w:t>
            </w:r>
          </w:p>
        </w:tc>
      </w:tr>
      <w:tr w:rsidR="00601278" w:rsidRPr="006F43A4" w14:paraId="021E3BA7" w14:textId="77777777" w:rsidTr="004F75AB">
        <w:tc>
          <w:tcPr>
            <w:tcW w:w="3684" w:type="dxa"/>
            <w:vAlign w:val="bottom"/>
          </w:tcPr>
          <w:p w14:paraId="0F735E2E" w14:textId="0E86A39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frontalpol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48305AF5" w14:textId="1592AAD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971317</w:t>
            </w:r>
          </w:p>
        </w:tc>
      </w:tr>
      <w:tr w:rsidR="00601278" w:rsidRPr="006F43A4" w14:paraId="160F7DEB" w14:textId="77777777" w:rsidTr="004F75AB">
        <w:tc>
          <w:tcPr>
            <w:tcW w:w="3684" w:type="dxa"/>
            <w:vAlign w:val="bottom"/>
          </w:tcPr>
          <w:p w14:paraId="5CE3368E" w14:textId="6173C7C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parie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00674D5C" w14:textId="49481E5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962724</w:t>
            </w:r>
          </w:p>
        </w:tc>
      </w:tr>
      <w:tr w:rsidR="00601278" w:rsidRPr="006F43A4" w14:paraId="799E8653" w14:textId="77777777" w:rsidTr="004F75AB">
        <w:tc>
          <w:tcPr>
            <w:tcW w:w="3684" w:type="dxa"/>
            <w:vAlign w:val="bottom"/>
          </w:tcPr>
          <w:p w14:paraId="6B5E5C63" w14:textId="0B3B4BE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orbital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034EE16" w14:textId="03D3BC6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933529</w:t>
            </w:r>
          </w:p>
        </w:tc>
      </w:tr>
      <w:tr w:rsidR="00601278" w:rsidRPr="006F43A4" w14:paraId="18993196" w14:textId="77777777" w:rsidTr="004F75AB">
        <w:tc>
          <w:tcPr>
            <w:tcW w:w="3684" w:type="dxa"/>
            <w:vAlign w:val="bottom"/>
          </w:tcPr>
          <w:p w14:paraId="5194112B" w14:textId="19E7F92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5A08A470" w14:textId="103CA57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901711</w:t>
            </w:r>
          </w:p>
        </w:tc>
      </w:tr>
      <w:tr w:rsidR="00601278" w:rsidRPr="006F43A4" w14:paraId="61429D8F" w14:textId="77777777" w:rsidTr="004F75AB">
        <w:tc>
          <w:tcPr>
            <w:tcW w:w="3684" w:type="dxa"/>
            <w:vAlign w:val="bottom"/>
          </w:tcPr>
          <w:p w14:paraId="480FF340" w14:textId="379A3E0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fusiform CT</w:t>
            </w:r>
          </w:p>
        </w:tc>
        <w:tc>
          <w:tcPr>
            <w:tcW w:w="2303" w:type="dxa"/>
            <w:vAlign w:val="bottom"/>
          </w:tcPr>
          <w:p w14:paraId="6F5D16DA" w14:textId="30E6205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89665</w:t>
            </w:r>
          </w:p>
        </w:tc>
      </w:tr>
      <w:tr w:rsidR="00601278" w:rsidRPr="006F43A4" w14:paraId="35B008E0" w14:textId="77777777" w:rsidTr="004F75AB">
        <w:tc>
          <w:tcPr>
            <w:tcW w:w="3684" w:type="dxa"/>
            <w:vAlign w:val="bottom"/>
          </w:tcPr>
          <w:p w14:paraId="53A3543C" w14:textId="75ABDC6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rostralmiddle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1D112473" w14:textId="13F5EF9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878315</w:t>
            </w:r>
          </w:p>
        </w:tc>
      </w:tr>
      <w:tr w:rsidR="00601278" w:rsidRPr="006F43A4" w14:paraId="58153683" w14:textId="77777777" w:rsidTr="004F75AB">
        <w:tc>
          <w:tcPr>
            <w:tcW w:w="3684" w:type="dxa"/>
            <w:vAlign w:val="bottom"/>
          </w:tcPr>
          <w:p w14:paraId="3D513C96" w14:textId="6B0E971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rfArea</w:t>
            </w:r>
            <w:proofErr w:type="spellEnd"/>
          </w:p>
        </w:tc>
        <w:tc>
          <w:tcPr>
            <w:tcW w:w="2303" w:type="dxa"/>
            <w:vAlign w:val="bottom"/>
          </w:tcPr>
          <w:p w14:paraId="17169314" w14:textId="74079A7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862529</w:t>
            </w:r>
          </w:p>
        </w:tc>
      </w:tr>
      <w:tr w:rsidR="00601278" w:rsidRPr="006F43A4" w14:paraId="5EECD282" w14:textId="77777777" w:rsidTr="004F75AB">
        <w:tc>
          <w:tcPr>
            <w:tcW w:w="3684" w:type="dxa"/>
            <w:vAlign w:val="bottom"/>
          </w:tcPr>
          <w:p w14:paraId="40D92E09" w14:textId="4D4A15F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Caudate V</w:t>
            </w:r>
          </w:p>
        </w:tc>
        <w:tc>
          <w:tcPr>
            <w:tcW w:w="2303" w:type="dxa"/>
            <w:vAlign w:val="bottom"/>
          </w:tcPr>
          <w:p w14:paraId="1CC57A2D" w14:textId="0382295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860718</w:t>
            </w:r>
          </w:p>
        </w:tc>
      </w:tr>
      <w:tr w:rsidR="00601278" w:rsidRPr="006F43A4" w14:paraId="216EF749" w14:textId="77777777" w:rsidTr="004F75AB">
        <w:tc>
          <w:tcPr>
            <w:tcW w:w="3684" w:type="dxa"/>
            <w:vAlign w:val="bottom"/>
          </w:tcPr>
          <w:p w14:paraId="3E54ADFA" w14:textId="2B4CABC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os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B204E76" w14:textId="762B1DF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853445</w:t>
            </w:r>
          </w:p>
        </w:tc>
      </w:tr>
      <w:tr w:rsidR="00601278" w:rsidRPr="006F43A4" w14:paraId="31F334C7" w14:textId="77777777" w:rsidTr="004F75AB">
        <w:tc>
          <w:tcPr>
            <w:tcW w:w="3684" w:type="dxa"/>
            <w:vAlign w:val="bottom"/>
          </w:tcPr>
          <w:p w14:paraId="39116D15" w14:textId="480DEE0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banksst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4E912988" w14:textId="096025D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838757</w:t>
            </w:r>
          </w:p>
        </w:tc>
      </w:tr>
      <w:tr w:rsidR="00601278" w:rsidRPr="006F43A4" w14:paraId="61517E3C" w14:textId="77777777" w:rsidTr="004F75AB">
        <w:tc>
          <w:tcPr>
            <w:tcW w:w="3684" w:type="dxa"/>
            <w:vAlign w:val="bottom"/>
          </w:tcPr>
          <w:p w14:paraId="5A3C7F1F" w14:textId="011FDAE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lastRenderedPageBreak/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rostralmiddle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50B8EC63" w14:textId="2B3032D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803568</w:t>
            </w:r>
          </w:p>
        </w:tc>
      </w:tr>
      <w:tr w:rsidR="00601278" w:rsidRPr="006F43A4" w14:paraId="657C28A6" w14:textId="77777777" w:rsidTr="004F75AB">
        <w:tc>
          <w:tcPr>
            <w:tcW w:w="3684" w:type="dxa"/>
            <w:vAlign w:val="bottom"/>
          </w:tcPr>
          <w:p w14:paraId="0E64AFB2" w14:textId="77811CF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071C5882" w14:textId="5F99D33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774301</w:t>
            </w:r>
          </w:p>
        </w:tc>
      </w:tr>
      <w:tr w:rsidR="00601278" w:rsidRPr="006F43A4" w14:paraId="2B18333F" w14:textId="77777777" w:rsidTr="004F75AB">
        <w:tc>
          <w:tcPr>
            <w:tcW w:w="3684" w:type="dxa"/>
            <w:vAlign w:val="bottom"/>
          </w:tcPr>
          <w:p w14:paraId="673055B3" w14:textId="3F38519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7BF2C262" w14:textId="094FBB0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753831</w:t>
            </w:r>
          </w:p>
        </w:tc>
      </w:tr>
      <w:tr w:rsidR="00601278" w:rsidRPr="006F43A4" w14:paraId="3F16A293" w14:textId="77777777" w:rsidTr="004F75AB">
        <w:tc>
          <w:tcPr>
            <w:tcW w:w="3684" w:type="dxa"/>
            <w:vAlign w:val="bottom"/>
          </w:tcPr>
          <w:p w14:paraId="5A72C549" w14:textId="02B7B6D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postcentral SA</w:t>
            </w:r>
          </w:p>
        </w:tc>
        <w:tc>
          <w:tcPr>
            <w:tcW w:w="2303" w:type="dxa"/>
            <w:vAlign w:val="bottom"/>
          </w:tcPr>
          <w:p w14:paraId="38EEE010" w14:textId="34F7D38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727137</w:t>
            </w:r>
          </w:p>
        </w:tc>
      </w:tr>
      <w:tr w:rsidR="00601278" w:rsidRPr="006F43A4" w14:paraId="072AAB56" w14:textId="77777777" w:rsidTr="004F75AB">
        <w:tc>
          <w:tcPr>
            <w:tcW w:w="3684" w:type="dxa"/>
            <w:vAlign w:val="bottom"/>
          </w:tcPr>
          <w:p w14:paraId="6267C3EE" w14:textId="5539B04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insula SA</w:t>
            </w:r>
          </w:p>
        </w:tc>
        <w:tc>
          <w:tcPr>
            <w:tcW w:w="2303" w:type="dxa"/>
            <w:vAlign w:val="bottom"/>
          </w:tcPr>
          <w:p w14:paraId="0FAD51E0" w14:textId="6975795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698279</w:t>
            </w:r>
          </w:p>
        </w:tc>
      </w:tr>
      <w:tr w:rsidR="00601278" w:rsidRPr="006F43A4" w14:paraId="7F5506A5" w14:textId="77777777" w:rsidTr="004F75AB">
        <w:tc>
          <w:tcPr>
            <w:tcW w:w="3684" w:type="dxa"/>
            <w:vAlign w:val="bottom"/>
          </w:tcPr>
          <w:p w14:paraId="0AFBB51F" w14:textId="2F93C41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banksst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04B3C339" w14:textId="64889F6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677565</w:t>
            </w:r>
          </w:p>
        </w:tc>
      </w:tr>
      <w:tr w:rsidR="00601278" w:rsidRPr="006F43A4" w14:paraId="6FD02D5A" w14:textId="77777777" w:rsidTr="004F75AB">
        <w:tc>
          <w:tcPr>
            <w:tcW w:w="3684" w:type="dxa"/>
            <w:vAlign w:val="bottom"/>
          </w:tcPr>
          <w:p w14:paraId="7BECD6D5" w14:textId="0BF957F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cuneus SA</w:t>
            </w:r>
          </w:p>
        </w:tc>
        <w:tc>
          <w:tcPr>
            <w:tcW w:w="2303" w:type="dxa"/>
            <w:vAlign w:val="bottom"/>
          </w:tcPr>
          <w:p w14:paraId="754B9641" w14:textId="2B13388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673264</w:t>
            </w:r>
          </w:p>
        </w:tc>
      </w:tr>
      <w:tr w:rsidR="00601278" w:rsidRPr="006F43A4" w14:paraId="21A2E78F" w14:textId="77777777" w:rsidTr="004F75AB">
        <w:tc>
          <w:tcPr>
            <w:tcW w:w="3684" w:type="dxa"/>
            <w:vAlign w:val="bottom"/>
          </w:tcPr>
          <w:p w14:paraId="2068CBB6" w14:textId="02C5EAF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Putamen V</w:t>
            </w:r>
          </w:p>
        </w:tc>
        <w:tc>
          <w:tcPr>
            <w:tcW w:w="2303" w:type="dxa"/>
            <w:vAlign w:val="bottom"/>
          </w:tcPr>
          <w:p w14:paraId="2D43EB34" w14:textId="5DCE8ED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672498</w:t>
            </w:r>
          </w:p>
        </w:tc>
      </w:tr>
      <w:tr w:rsidR="00601278" w:rsidRPr="006F43A4" w14:paraId="4D8E5020" w14:textId="77777777" w:rsidTr="004F75AB">
        <w:tc>
          <w:tcPr>
            <w:tcW w:w="3684" w:type="dxa"/>
            <w:vAlign w:val="bottom"/>
          </w:tcPr>
          <w:p w14:paraId="019A1F3C" w14:textId="52704FE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nferior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58519A03" w14:textId="4081884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627242</w:t>
            </w:r>
          </w:p>
        </w:tc>
      </w:tr>
      <w:tr w:rsidR="00601278" w:rsidRPr="006F43A4" w14:paraId="045EAC4B" w14:textId="77777777" w:rsidTr="004F75AB">
        <w:tc>
          <w:tcPr>
            <w:tcW w:w="3684" w:type="dxa"/>
            <w:vAlign w:val="bottom"/>
          </w:tcPr>
          <w:p w14:paraId="67A4B47D" w14:textId="57F42A3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precentral SA</w:t>
            </w:r>
          </w:p>
        </w:tc>
        <w:tc>
          <w:tcPr>
            <w:tcW w:w="2303" w:type="dxa"/>
            <w:vAlign w:val="bottom"/>
          </w:tcPr>
          <w:p w14:paraId="6D5581BA" w14:textId="6288573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606092</w:t>
            </w:r>
          </w:p>
        </w:tc>
      </w:tr>
      <w:tr w:rsidR="00601278" w:rsidRPr="006F43A4" w14:paraId="2C73515F" w14:textId="77777777" w:rsidTr="004F75AB">
        <w:tc>
          <w:tcPr>
            <w:tcW w:w="3684" w:type="dxa"/>
            <w:vAlign w:val="bottom"/>
          </w:tcPr>
          <w:p w14:paraId="3F046621" w14:textId="0405174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nferior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676518BF" w14:textId="5AC656B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584654</w:t>
            </w:r>
          </w:p>
        </w:tc>
      </w:tr>
      <w:tr w:rsidR="00601278" w:rsidRPr="006F43A4" w14:paraId="12F6BE6D" w14:textId="77777777" w:rsidTr="004F75AB">
        <w:tc>
          <w:tcPr>
            <w:tcW w:w="3684" w:type="dxa"/>
            <w:vAlign w:val="bottom"/>
          </w:tcPr>
          <w:p w14:paraId="5F057843" w14:textId="51CBBEA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lateralorbito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0492E8B9" w14:textId="77C39B8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566637</w:t>
            </w:r>
          </w:p>
        </w:tc>
      </w:tr>
      <w:tr w:rsidR="00601278" w:rsidRPr="006F43A4" w14:paraId="117D988B" w14:textId="77777777" w:rsidTr="004F75AB">
        <w:tc>
          <w:tcPr>
            <w:tcW w:w="3684" w:type="dxa"/>
            <w:vAlign w:val="bottom"/>
          </w:tcPr>
          <w:p w14:paraId="1EF41E70" w14:textId="2831A6D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opercular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F253561" w14:textId="2E79900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562873</w:t>
            </w:r>
          </w:p>
        </w:tc>
      </w:tr>
      <w:tr w:rsidR="00601278" w:rsidRPr="006F43A4" w14:paraId="64A9C033" w14:textId="77777777" w:rsidTr="004F75AB">
        <w:tc>
          <w:tcPr>
            <w:tcW w:w="3684" w:type="dxa"/>
            <w:vAlign w:val="bottom"/>
          </w:tcPr>
          <w:p w14:paraId="1A51B8DB" w14:textId="2AC94DE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rfArea</w:t>
            </w:r>
            <w:proofErr w:type="spellEnd"/>
          </w:p>
        </w:tc>
        <w:tc>
          <w:tcPr>
            <w:tcW w:w="2303" w:type="dxa"/>
            <w:vAlign w:val="bottom"/>
          </w:tcPr>
          <w:p w14:paraId="0664D0C5" w14:textId="19B4749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559051</w:t>
            </w:r>
          </w:p>
        </w:tc>
      </w:tr>
      <w:tr w:rsidR="00601278" w:rsidRPr="006F43A4" w14:paraId="3F919823" w14:textId="77777777" w:rsidTr="004F75AB">
        <w:tc>
          <w:tcPr>
            <w:tcW w:w="3684" w:type="dxa"/>
            <w:vAlign w:val="bottom"/>
          </w:tcPr>
          <w:p w14:paraId="5F3F4BED" w14:textId="40C1BD4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triangular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2572C8E4" w14:textId="79348D2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551918</w:t>
            </w:r>
          </w:p>
        </w:tc>
      </w:tr>
      <w:tr w:rsidR="00601278" w:rsidRPr="006F43A4" w14:paraId="7D749058" w14:textId="77777777" w:rsidTr="004F75AB">
        <w:tc>
          <w:tcPr>
            <w:tcW w:w="3684" w:type="dxa"/>
            <w:vAlign w:val="bottom"/>
          </w:tcPr>
          <w:p w14:paraId="4F86513A" w14:textId="45EED0F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ahippocamp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02E5B62" w14:textId="3DDF645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540064</w:t>
            </w:r>
          </w:p>
        </w:tc>
      </w:tr>
      <w:tr w:rsidR="00601278" w:rsidRPr="006F43A4" w14:paraId="652F11C0" w14:textId="77777777" w:rsidTr="004F75AB">
        <w:tc>
          <w:tcPr>
            <w:tcW w:w="3684" w:type="dxa"/>
            <w:vAlign w:val="bottom"/>
          </w:tcPr>
          <w:p w14:paraId="7BD286B0" w14:textId="44827FE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banksst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6D8367B9" w14:textId="1107D7F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514161</w:t>
            </w:r>
          </w:p>
        </w:tc>
      </w:tr>
      <w:tr w:rsidR="00601278" w:rsidRPr="006F43A4" w14:paraId="613E6CF2" w14:textId="77777777" w:rsidTr="004F75AB">
        <w:tc>
          <w:tcPr>
            <w:tcW w:w="3684" w:type="dxa"/>
            <w:vAlign w:val="bottom"/>
          </w:tcPr>
          <w:p w14:paraId="59C8E22B" w14:textId="02A3ACF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lateralorbito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A68CAF2" w14:textId="71321D9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503787</w:t>
            </w:r>
          </w:p>
        </w:tc>
      </w:tr>
      <w:tr w:rsidR="00601278" w:rsidRPr="006F43A4" w14:paraId="1AAE18A6" w14:textId="77777777" w:rsidTr="004F75AB">
        <w:tc>
          <w:tcPr>
            <w:tcW w:w="3684" w:type="dxa"/>
            <w:vAlign w:val="bottom"/>
          </w:tcPr>
          <w:p w14:paraId="32E6613F" w14:textId="214F3EB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2C74DF7A" w14:textId="71C269A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458241</w:t>
            </w:r>
          </w:p>
        </w:tc>
      </w:tr>
      <w:tr w:rsidR="00601278" w:rsidRPr="006F43A4" w14:paraId="3827A5A0" w14:textId="77777777" w:rsidTr="004F75AB">
        <w:tc>
          <w:tcPr>
            <w:tcW w:w="3684" w:type="dxa"/>
            <w:vAlign w:val="bottom"/>
          </w:tcPr>
          <w:p w14:paraId="23F45D2A" w14:textId="27574E0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caudalan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4E9EAB8A" w14:textId="144FAFF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451751</w:t>
            </w:r>
          </w:p>
        </w:tc>
      </w:tr>
      <w:tr w:rsidR="00601278" w:rsidRPr="006F43A4" w14:paraId="2932AA58" w14:textId="77777777" w:rsidTr="004F75AB">
        <w:tc>
          <w:tcPr>
            <w:tcW w:w="3684" w:type="dxa"/>
            <w:vAlign w:val="bottom"/>
          </w:tcPr>
          <w:p w14:paraId="6409B274" w14:textId="2EB98DF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Hippocampus V</w:t>
            </w:r>
          </w:p>
        </w:tc>
        <w:tc>
          <w:tcPr>
            <w:tcW w:w="2303" w:type="dxa"/>
            <w:vAlign w:val="bottom"/>
          </w:tcPr>
          <w:p w14:paraId="794362CF" w14:textId="6F00141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4319</w:t>
            </w:r>
          </w:p>
        </w:tc>
      </w:tr>
      <w:tr w:rsidR="00601278" w:rsidRPr="006F43A4" w14:paraId="343206DD" w14:textId="77777777" w:rsidTr="004F75AB">
        <w:tc>
          <w:tcPr>
            <w:tcW w:w="3684" w:type="dxa"/>
            <w:vAlign w:val="bottom"/>
          </w:tcPr>
          <w:p w14:paraId="17BDB149" w14:textId="6339EA1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middle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3663F81B" w14:textId="0FC9ACD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426917</w:t>
            </w:r>
          </w:p>
        </w:tc>
      </w:tr>
      <w:tr w:rsidR="00601278" w:rsidRPr="006F43A4" w14:paraId="2139A79C" w14:textId="77777777" w:rsidTr="004F75AB">
        <w:tc>
          <w:tcPr>
            <w:tcW w:w="3684" w:type="dxa"/>
            <w:vAlign w:val="bottom"/>
          </w:tcPr>
          <w:p w14:paraId="7E3E2B11" w14:textId="5A72BEE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temporalpol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56CD68C8" w14:textId="6F2236F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327397</w:t>
            </w:r>
          </w:p>
        </w:tc>
      </w:tr>
      <w:tr w:rsidR="00601278" w:rsidRPr="006F43A4" w14:paraId="6CD7C2F4" w14:textId="77777777" w:rsidTr="004F75AB">
        <w:tc>
          <w:tcPr>
            <w:tcW w:w="3684" w:type="dxa"/>
            <w:vAlign w:val="bottom"/>
          </w:tcPr>
          <w:p w14:paraId="3BDFD52D" w14:textId="37BE919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Accumben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V</w:t>
            </w:r>
          </w:p>
        </w:tc>
        <w:tc>
          <w:tcPr>
            <w:tcW w:w="2303" w:type="dxa"/>
            <w:vAlign w:val="bottom"/>
          </w:tcPr>
          <w:p w14:paraId="08D84B92" w14:textId="74575D0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327248</w:t>
            </w:r>
          </w:p>
        </w:tc>
      </w:tr>
      <w:tr w:rsidR="00601278" w:rsidRPr="006F43A4" w14:paraId="1A8E96CF" w14:textId="77777777" w:rsidTr="004F75AB">
        <w:tc>
          <w:tcPr>
            <w:tcW w:w="3684" w:type="dxa"/>
            <w:vAlign w:val="bottom"/>
          </w:tcPr>
          <w:p w14:paraId="2C5EFD35" w14:textId="66FB748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orbital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4091203D" w14:textId="7086EAD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292584</w:t>
            </w:r>
          </w:p>
        </w:tc>
      </w:tr>
      <w:tr w:rsidR="00601278" w:rsidRPr="006F43A4" w14:paraId="74076925" w14:textId="77777777" w:rsidTr="004F75AB">
        <w:tc>
          <w:tcPr>
            <w:tcW w:w="3684" w:type="dxa"/>
            <w:vAlign w:val="bottom"/>
          </w:tcPr>
          <w:p w14:paraId="6B3C4416" w14:textId="54C6778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middle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43C83E36" w14:textId="2EE1C62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290904</w:t>
            </w:r>
          </w:p>
        </w:tc>
      </w:tr>
      <w:tr w:rsidR="00601278" w:rsidRPr="006F43A4" w14:paraId="5BAD3AC5" w14:textId="77777777" w:rsidTr="004F75AB">
        <w:tc>
          <w:tcPr>
            <w:tcW w:w="3684" w:type="dxa"/>
            <w:vAlign w:val="bottom"/>
          </w:tcPr>
          <w:p w14:paraId="5B59A4E1" w14:textId="0664B92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parie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299BDE55" w14:textId="2B67C53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250625</w:t>
            </w:r>
          </w:p>
        </w:tc>
      </w:tr>
      <w:tr w:rsidR="00601278" w:rsidRPr="006F43A4" w14:paraId="32DB0953" w14:textId="77777777" w:rsidTr="004F75AB">
        <w:tc>
          <w:tcPr>
            <w:tcW w:w="3684" w:type="dxa"/>
            <w:vAlign w:val="bottom"/>
          </w:tcPr>
          <w:p w14:paraId="1FB473E1" w14:textId="51947DD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caudalmiddle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4DE705EC" w14:textId="4325643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235376</w:t>
            </w:r>
          </w:p>
        </w:tc>
      </w:tr>
      <w:tr w:rsidR="00601278" w:rsidRPr="006F43A4" w14:paraId="2BC1DD67" w14:textId="77777777" w:rsidTr="004F75AB">
        <w:tc>
          <w:tcPr>
            <w:tcW w:w="3684" w:type="dxa"/>
            <w:vAlign w:val="bottom"/>
          </w:tcPr>
          <w:p w14:paraId="18017FC9" w14:textId="256C15F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parie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094B6081" w14:textId="53EB9E8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226229</w:t>
            </w:r>
          </w:p>
        </w:tc>
      </w:tr>
      <w:tr w:rsidR="00601278" w:rsidRPr="006F43A4" w14:paraId="74C32ADA" w14:textId="77777777" w:rsidTr="004F75AB">
        <w:tc>
          <w:tcPr>
            <w:tcW w:w="3684" w:type="dxa"/>
            <w:vAlign w:val="bottom"/>
          </w:tcPr>
          <w:p w14:paraId="47577629" w14:textId="10BA5EE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frontalpol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60A9FFB2" w14:textId="4DB5A00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204295</w:t>
            </w:r>
          </w:p>
        </w:tc>
      </w:tr>
      <w:tr w:rsidR="00601278" w:rsidRPr="006F43A4" w14:paraId="60307570" w14:textId="77777777" w:rsidTr="004F75AB">
        <w:tc>
          <w:tcPr>
            <w:tcW w:w="3684" w:type="dxa"/>
            <w:vAlign w:val="bottom"/>
          </w:tcPr>
          <w:p w14:paraId="7E4FD4AB" w14:textId="72B4839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os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B329FFC" w14:textId="5280A76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192416</w:t>
            </w:r>
          </w:p>
        </w:tc>
      </w:tr>
      <w:tr w:rsidR="00601278" w:rsidRPr="006F43A4" w14:paraId="6B073B48" w14:textId="77777777" w:rsidTr="004F75AB">
        <w:tc>
          <w:tcPr>
            <w:tcW w:w="3684" w:type="dxa"/>
            <w:vAlign w:val="bottom"/>
          </w:tcPr>
          <w:p w14:paraId="3E16434C" w14:textId="6996D89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lateralorbito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36C97E83" w14:textId="581A5EF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176395</w:t>
            </w:r>
          </w:p>
        </w:tc>
      </w:tr>
      <w:tr w:rsidR="00601278" w:rsidRPr="006F43A4" w14:paraId="01CEFF40" w14:textId="77777777" w:rsidTr="004F75AB">
        <w:tc>
          <w:tcPr>
            <w:tcW w:w="3684" w:type="dxa"/>
            <w:vAlign w:val="bottom"/>
          </w:tcPr>
          <w:p w14:paraId="0F7A353E" w14:textId="140E9CB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os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1FA7C220" w14:textId="5ECEB07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16049</w:t>
            </w:r>
          </w:p>
        </w:tc>
      </w:tr>
      <w:tr w:rsidR="00601278" w:rsidRPr="006F43A4" w14:paraId="23BE977B" w14:textId="77777777" w:rsidTr="004F75AB">
        <w:tc>
          <w:tcPr>
            <w:tcW w:w="3684" w:type="dxa"/>
            <w:vAlign w:val="bottom"/>
          </w:tcPr>
          <w:p w14:paraId="7D22E182" w14:textId="4AD765F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paracentral SA</w:t>
            </w:r>
          </w:p>
        </w:tc>
        <w:tc>
          <w:tcPr>
            <w:tcW w:w="2303" w:type="dxa"/>
            <w:vAlign w:val="bottom"/>
          </w:tcPr>
          <w:p w14:paraId="28B430BD" w14:textId="093E4BE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130479</w:t>
            </w:r>
          </w:p>
        </w:tc>
      </w:tr>
      <w:tr w:rsidR="00601278" w:rsidRPr="006F43A4" w14:paraId="13D1357A" w14:textId="77777777" w:rsidTr="004F75AB">
        <w:tc>
          <w:tcPr>
            <w:tcW w:w="3684" w:type="dxa"/>
            <w:vAlign w:val="bottom"/>
          </w:tcPr>
          <w:p w14:paraId="61C614D6" w14:textId="0D8CF1A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entorhinal SA</w:t>
            </w:r>
          </w:p>
        </w:tc>
        <w:tc>
          <w:tcPr>
            <w:tcW w:w="2303" w:type="dxa"/>
            <w:vAlign w:val="bottom"/>
          </w:tcPr>
          <w:p w14:paraId="13B14C85" w14:textId="2FA6724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126223</w:t>
            </w:r>
          </w:p>
        </w:tc>
      </w:tr>
      <w:tr w:rsidR="00601278" w:rsidRPr="006F43A4" w14:paraId="45270C78" w14:textId="77777777" w:rsidTr="004F75AB">
        <w:tc>
          <w:tcPr>
            <w:tcW w:w="3684" w:type="dxa"/>
            <w:vAlign w:val="bottom"/>
          </w:tcPr>
          <w:p w14:paraId="5BFD54C6" w14:textId="71C06F1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pericalcarine SA</w:t>
            </w:r>
          </w:p>
        </w:tc>
        <w:tc>
          <w:tcPr>
            <w:tcW w:w="2303" w:type="dxa"/>
            <w:vAlign w:val="bottom"/>
          </w:tcPr>
          <w:p w14:paraId="35C4420F" w14:textId="24C7104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126034</w:t>
            </w:r>
          </w:p>
        </w:tc>
      </w:tr>
      <w:tr w:rsidR="00601278" w:rsidRPr="006F43A4" w14:paraId="71114588" w14:textId="77777777" w:rsidTr="004F75AB">
        <w:tc>
          <w:tcPr>
            <w:tcW w:w="3684" w:type="dxa"/>
            <w:vAlign w:val="bottom"/>
          </w:tcPr>
          <w:p w14:paraId="06163B54" w14:textId="1B7B46E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medialorbito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68DFE997" w14:textId="2935EAC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072757</w:t>
            </w:r>
          </w:p>
        </w:tc>
      </w:tr>
      <w:tr w:rsidR="00601278" w:rsidRPr="006F43A4" w14:paraId="53DF1040" w14:textId="77777777" w:rsidTr="004F75AB">
        <w:tc>
          <w:tcPr>
            <w:tcW w:w="3684" w:type="dxa"/>
            <w:vAlign w:val="bottom"/>
          </w:tcPr>
          <w:p w14:paraId="3EA56007" w14:textId="6169A3C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rostralan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65890058" w14:textId="61DBC9A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068092</w:t>
            </w:r>
          </w:p>
        </w:tc>
      </w:tr>
      <w:tr w:rsidR="00601278" w:rsidRPr="006F43A4" w14:paraId="19C5F36E" w14:textId="77777777" w:rsidTr="004F75AB">
        <w:tc>
          <w:tcPr>
            <w:tcW w:w="3684" w:type="dxa"/>
            <w:vAlign w:val="bottom"/>
          </w:tcPr>
          <w:p w14:paraId="2F7F50C0" w14:textId="08BBDB9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caudalan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1E721615" w14:textId="34B522D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067414</w:t>
            </w:r>
          </w:p>
        </w:tc>
      </w:tr>
      <w:tr w:rsidR="00601278" w:rsidRPr="006F43A4" w14:paraId="06C2CA60" w14:textId="77777777" w:rsidTr="004F75AB">
        <w:tc>
          <w:tcPr>
            <w:tcW w:w="3684" w:type="dxa"/>
            <w:vAlign w:val="bottom"/>
          </w:tcPr>
          <w:p w14:paraId="5A188798" w14:textId="414C335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fusiform CT</w:t>
            </w:r>
          </w:p>
        </w:tc>
        <w:tc>
          <w:tcPr>
            <w:tcW w:w="2303" w:type="dxa"/>
            <w:vAlign w:val="bottom"/>
          </w:tcPr>
          <w:p w14:paraId="5506F3C6" w14:textId="5F929EF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062734</w:t>
            </w:r>
          </w:p>
        </w:tc>
      </w:tr>
      <w:tr w:rsidR="00601278" w:rsidRPr="006F43A4" w14:paraId="24C8B298" w14:textId="77777777" w:rsidTr="004F75AB">
        <w:tc>
          <w:tcPr>
            <w:tcW w:w="3684" w:type="dxa"/>
            <w:vAlign w:val="bottom"/>
          </w:tcPr>
          <w:p w14:paraId="79DA7760" w14:textId="3F50CFA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ahippocamp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40CA1D09" w14:textId="58E09B3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049692</w:t>
            </w:r>
          </w:p>
        </w:tc>
      </w:tr>
      <w:tr w:rsidR="00601278" w:rsidRPr="006F43A4" w14:paraId="539A4DB2" w14:textId="77777777" w:rsidTr="004F75AB">
        <w:tc>
          <w:tcPr>
            <w:tcW w:w="3684" w:type="dxa"/>
            <w:vAlign w:val="bottom"/>
          </w:tcPr>
          <w:p w14:paraId="42784045" w14:textId="00FAC6C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lateraloccipi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1946FE66" w14:textId="57D64B6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1026907</w:t>
            </w:r>
          </w:p>
        </w:tc>
      </w:tr>
      <w:tr w:rsidR="00601278" w:rsidRPr="006F43A4" w14:paraId="22A6B1B6" w14:textId="77777777" w:rsidTr="004F75AB">
        <w:tc>
          <w:tcPr>
            <w:tcW w:w="3684" w:type="dxa"/>
            <w:vAlign w:val="bottom"/>
          </w:tcPr>
          <w:p w14:paraId="61A379CF" w14:textId="674B0EC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lateraloccipi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1DAD7679" w14:textId="2B03C80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948732</w:t>
            </w:r>
          </w:p>
        </w:tc>
      </w:tr>
      <w:tr w:rsidR="00601278" w:rsidRPr="006F43A4" w14:paraId="7190DB92" w14:textId="77777777" w:rsidTr="004F75AB">
        <w:tc>
          <w:tcPr>
            <w:tcW w:w="3684" w:type="dxa"/>
            <w:vAlign w:val="bottom"/>
          </w:tcPr>
          <w:p w14:paraId="6FFC5DF8" w14:textId="5C502C6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transverse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0C3F4042" w14:textId="3D1C83B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938629</w:t>
            </w:r>
          </w:p>
        </w:tc>
      </w:tr>
      <w:tr w:rsidR="00601278" w:rsidRPr="006F43A4" w14:paraId="01988F97" w14:textId="77777777" w:rsidTr="004F75AB">
        <w:tc>
          <w:tcPr>
            <w:tcW w:w="3684" w:type="dxa"/>
            <w:vAlign w:val="bottom"/>
          </w:tcPr>
          <w:p w14:paraId="5D4467B3" w14:textId="5A4F5BD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lateraloccipi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70582BE3" w14:textId="7C7FC5C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93557</w:t>
            </w:r>
          </w:p>
        </w:tc>
      </w:tr>
      <w:tr w:rsidR="00601278" w:rsidRPr="006F43A4" w14:paraId="3F4E5FD4" w14:textId="77777777" w:rsidTr="004F75AB">
        <w:tc>
          <w:tcPr>
            <w:tcW w:w="3684" w:type="dxa"/>
            <w:vAlign w:val="bottom"/>
          </w:tcPr>
          <w:p w14:paraId="54C94B87" w14:textId="00FF89F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Accumben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V</w:t>
            </w:r>
          </w:p>
        </w:tc>
        <w:tc>
          <w:tcPr>
            <w:tcW w:w="2303" w:type="dxa"/>
            <w:vAlign w:val="bottom"/>
          </w:tcPr>
          <w:p w14:paraId="025984F5" w14:textId="7194CF9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913876</w:t>
            </w:r>
          </w:p>
        </w:tc>
      </w:tr>
      <w:tr w:rsidR="00601278" w:rsidRPr="006F43A4" w14:paraId="21F30F32" w14:textId="77777777" w:rsidTr="004F75AB">
        <w:tc>
          <w:tcPr>
            <w:tcW w:w="3684" w:type="dxa"/>
            <w:vAlign w:val="bottom"/>
          </w:tcPr>
          <w:p w14:paraId="3CBF2408" w14:textId="139FACB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lastRenderedPageBreak/>
              <w:t>C insula CT</w:t>
            </w:r>
          </w:p>
        </w:tc>
        <w:tc>
          <w:tcPr>
            <w:tcW w:w="2303" w:type="dxa"/>
            <w:vAlign w:val="bottom"/>
          </w:tcPr>
          <w:p w14:paraId="2EB647F3" w14:textId="16411E5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903123</w:t>
            </w:r>
          </w:p>
        </w:tc>
      </w:tr>
      <w:tr w:rsidR="00601278" w:rsidRPr="006F43A4" w14:paraId="6C398F8E" w14:textId="77777777" w:rsidTr="004F75AB">
        <w:tc>
          <w:tcPr>
            <w:tcW w:w="3684" w:type="dxa"/>
            <w:vAlign w:val="bottom"/>
          </w:tcPr>
          <w:p w14:paraId="049AA372" w14:textId="63098D9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temporalpol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44C24764" w14:textId="2F88691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894061</w:t>
            </w:r>
          </w:p>
        </w:tc>
      </w:tr>
      <w:tr w:rsidR="00601278" w:rsidRPr="006F43A4" w14:paraId="46BCC5DA" w14:textId="77777777" w:rsidTr="004F75AB">
        <w:tc>
          <w:tcPr>
            <w:tcW w:w="3684" w:type="dxa"/>
            <w:vAlign w:val="bottom"/>
          </w:tcPr>
          <w:p w14:paraId="77453EAE" w14:textId="119238E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os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4C9D39BC" w14:textId="674BA77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883885</w:t>
            </w:r>
          </w:p>
        </w:tc>
      </w:tr>
      <w:tr w:rsidR="00601278" w:rsidRPr="006F43A4" w14:paraId="416C790A" w14:textId="77777777" w:rsidTr="004F75AB">
        <w:tc>
          <w:tcPr>
            <w:tcW w:w="3684" w:type="dxa"/>
            <w:vAlign w:val="bottom"/>
          </w:tcPr>
          <w:p w14:paraId="52FF0CE4" w14:textId="049BD38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fusiform SA</w:t>
            </w:r>
          </w:p>
        </w:tc>
        <w:tc>
          <w:tcPr>
            <w:tcW w:w="2303" w:type="dxa"/>
            <w:vAlign w:val="bottom"/>
          </w:tcPr>
          <w:p w14:paraId="638A0847" w14:textId="034DFD6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881418</w:t>
            </w:r>
          </w:p>
        </w:tc>
      </w:tr>
      <w:tr w:rsidR="00601278" w:rsidRPr="006F43A4" w14:paraId="10B15A87" w14:textId="77777777" w:rsidTr="004F75AB">
        <w:tc>
          <w:tcPr>
            <w:tcW w:w="3684" w:type="dxa"/>
            <w:vAlign w:val="bottom"/>
          </w:tcPr>
          <w:p w14:paraId="796C4806" w14:textId="6D8C741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fusiform SA</w:t>
            </w:r>
          </w:p>
        </w:tc>
        <w:tc>
          <w:tcPr>
            <w:tcW w:w="2303" w:type="dxa"/>
            <w:vAlign w:val="bottom"/>
          </w:tcPr>
          <w:p w14:paraId="7F6CEC47" w14:textId="7D8E80E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879827</w:t>
            </w:r>
          </w:p>
        </w:tc>
      </w:tr>
      <w:tr w:rsidR="00601278" w:rsidRPr="006F43A4" w14:paraId="28E43D18" w14:textId="77777777" w:rsidTr="004F75AB">
        <w:tc>
          <w:tcPr>
            <w:tcW w:w="3684" w:type="dxa"/>
            <w:vAlign w:val="bottom"/>
          </w:tcPr>
          <w:p w14:paraId="7EEAB4E5" w14:textId="649C572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caudalmiddle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B9A48B6" w14:textId="1409D22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860714</w:t>
            </w:r>
          </w:p>
        </w:tc>
      </w:tr>
      <w:tr w:rsidR="00601278" w:rsidRPr="006F43A4" w14:paraId="0BACA44B" w14:textId="77777777" w:rsidTr="004F75AB">
        <w:tc>
          <w:tcPr>
            <w:tcW w:w="3684" w:type="dxa"/>
            <w:vAlign w:val="bottom"/>
          </w:tcPr>
          <w:p w14:paraId="5708866D" w14:textId="494F9B6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opercular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678F9DFB" w14:textId="257B5B9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859082</w:t>
            </w:r>
          </w:p>
        </w:tc>
      </w:tr>
      <w:tr w:rsidR="00601278" w:rsidRPr="006F43A4" w14:paraId="2B854C23" w14:textId="77777777" w:rsidTr="004F75AB">
        <w:tc>
          <w:tcPr>
            <w:tcW w:w="3684" w:type="dxa"/>
            <w:vAlign w:val="bottom"/>
          </w:tcPr>
          <w:p w14:paraId="79277941" w14:textId="2E14035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insula SA</w:t>
            </w:r>
          </w:p>
        </w:tc>
        <w:tc>
          <w:tcPr>
            <w:tcW w:w="2303" w:type="dxa"/>
            <w:vAlign w:val="bottom"/>
          </w:tcPr>
          <w:p w14:paraId="5DCA0DEE" w14:textId="198186E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857329</w:t>
            </w:r>
          </w:p>
        </w:tc>
      </w:tr>
      <w:tr w:rsidR="00601278" w:rsidRPr="006F43A4" w14:paraId="6C4BE89F" w14:textId="77777777" w:rsidTr="004F75AB">
        <w:tc>
          <w:tcPr>
            <w:tcW w:w="3684" w:type="dxa"/>
            <w:vAlign w:val="bottom"/>
          </w:tcPr>
          <w:p w14:paraId="33C6AB0A" w14:textId="2268721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precentral SA</w:t>
            </w:r>
          </w:p>
        </w:tc>
        <w:tc>
          <w:tcPr>
            <w:tcW w:w="2303" w:type="dxa"/>
            <w:vAlign w:val="bottom"/>
          </w:tcPr>
          <w:p w14:paraId="77289E40" w14:textId="5ED0F8E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849061</w:t>
            </w:r>
          </w:p>
        </w:tc>
      </w:tr>
      <w:tr w:rsidR="00601278" w:rsidRPr="006F43A4" w14:paraId="24C0BFEA" w14:textId="77777777" w:rsidTr="004F75AB">
        <w:tc>
          <w:tcPr>
            <w:tcW w:w="3684" w:type="dxa"/>
            <w:vAlign w:val="bottom"/>
          </w:tcPr>
          <w:p w14:paraId="372800D7" w14:textId="307D48A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fusiform SA</w:t>
            </w:r>
          </w:p>
        </w:tc>
        <w:tc>
          <w:tcPr>
            <w:tcW w:w="2303" w:type="dxa"/>
            <w:vAlign w:val="bottom"/>
          </w:tcPr>
          <w:p w14:paraId="01B20043" w14:textId="7D77FD8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848152</w:t>
            </w:r>
          </w:p>
        </w:tc>
      </w:tr>
      <w:tr w:rsidR="00601278" w:rsidRPr="006F43A4" w14:paraId="60B6E817" w14:textId="77777777" w:rsidTr="004F75AB">
        <w:tc>
          <w:tcPr>
            <w:tcW w:w="3684" w:type="dxa"/>
            <w:vAlign w:val="bottom"/>
          </w:tcPr>
          <w:p w14:paraId="118F48FB" w14:textId="4B29C07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paracentral SA</w:t>
            </w:r>
          </w:p>
        </w:tc>
        <w:tc>
          <w:tcPr>
            <w:tcW w:w="2303" w:type="dxa"/>
            <w:vAlign w:val="bottom"/>
          </w:tcPr>
          <w:p w14:paraId="414A76A8" w14:textId="35F711D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844464</w:t>
            </w:r>
          </w:p>
        </w:tc>
      </w:tr>
      <w:tr w:rsidR="00601278" w:rsidRPr="006F43A4" w14:paraId="3C1F0EB3" w14:textId="77777777" w:rsidTr="004F75AB">
        <w:tc>
          <w:tcPr>
            <w:tcW w:w="3684" w:type="dxa"/>
            <w:vAlign w:val="bottom"/>
          </w:tcPr>
          <w:p w14:paraId="63F2AB1F" w14:textId="0DBCB51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sthmus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422C64AD" w14:textId="21AE914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815205</w:t>
            </w:r>
          </w:p>
        </w:tc>
      </w:tr>
      <w:tr w:rsidR="00601278" w:rsidRPr="006F43A4" w14:paraId="42EF4D59" w14:textId="77777777" w:rsidTr="004F75AB">
        <w:tc>
          <w:tcPr>
            <w:tcW w:w="3684" w:type="dxa"/>
            <w:vAlign w:val="bottom"/>
          </w:tcPr>
          <w:p w14:paraId="0E83B84E" w14:textId="6BCC5A6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postcentral SA</w:t>
            </w:r>
          </w:p>
        </w:tc>
        <w:tc>
          <w:tcPr>
            <w:tcW w:w="2303" w:type="dxa"/>
            <w:vAlign w:val="bottom"/>
          </w:tcPr>
          <w:p w14:paraId="7F002097" w14:textId="5AE7DCA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80863</w:t>
            </w:r>
          </w:p>
        </w:tc>
      </w:tr>
      <w:tr w:rsidR="00601278" w:rsidRPr="006F43A4" w14:paraId="5C917D67" w14:textId="77777777" w:rsidTr="004F75AB">
        <w:tc>
          <w:tcPr>
            <w:tcW w:w="3684" w:type="dxa"/>
            <w:vAlign w:val="bottom"/>
          </w:tcPr>
          <w:p w14:paraId="717718FC" w14:textId="6647B31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frontalpol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6E34042F" w14:textId="2624D20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797915</w:t>
            </w:r>
          </w:p>
        </w:tc>
      </w:tr>
      <w:tr w:rsidR="00601278" w:rsidRPr="006F43A4" w14:paraId="47E5FFAA" w14:textId="77777777" w:rsidTr="004F75AB">
        <w:tc>
          <w:tcPr>
            <w:tcW w:w="3684" w:type="dxa"/>
            <w:vAlign w:val="bottom"/>
          </w:tcPr>
          <w:p w14:paraId="5484C73C" w14:textId="71D1831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Caudate V</w:t>
            </w:r>
          </w:p>
        </w:tc>
        <w:tc>
          <w:tcPr>
            <w:tcW w:w="2303" w:type="dxa"/>
            <w:vAlign w:val="bottom"/>
          </w:tcPr>
          <w:p w14:paraId="0FE10E15" w14:textId="139E3DC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771777</w:t>
            </w:r>
          </w:p>
        </w:tc>
      </w:tr>
      <w:tr w:rsidR="00601278" w:rsidRPr="006F43A4" w14:paraId="07FA4D4B" w14:textId="77777777" w:rsidTr="004F75AB">
        <w:tc>
          <w:tcPr>
            <w:tcW w:w="3684" w:type="dxa"/>
            <w:vAlign w:val="bottom"/>
          </w:tcPr>
          <w:p w14:paraId="5D8DF3E6" w14:textId="0CC026C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recuneu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109A3BF1" w14:textId="68144BF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754572</w:t>
            </w:r>
          </w:p>
        </w:tc>
      </w:tr>
      <w:tr w:rsidR="00601278" w:rsidRPr="006F43A4" w14:paraId="14FA4DBB" w14:textId="77777777" w:rsidTr="004F75AB">
        <w:tc>
          <w:tcPr>
            <w:tcW w:w="3684" w:type="dxa"/>
            <w:vAlign w:val="bottom"/>
          </w:tcPr>
          <w:p w14:paraId="2873E753" w14:textId="7D94DD6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entorhinal CT</w:t>
            </w:r>
          </w:p>
        </w:tc>
        <w:tc>
          <w:tcPr>
            <w:tcW w:w="2303" w:type="dxa"/>
            <w:vAlign w:val="bottom"/>
          </w:tcPr>
          <w:p w14:paraId="619E67A0" w14:textId="7E93519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751199</w:t>
            </w:r>
          </w:p>
        </w:tc>
      </w:tr>
      <w:tr w:rsidR="00601278" w:rsidRPr="006F43A4" w14:paraId="04B8C212" w14:textId="77777777" w:rsidTr="004F75AB">
        <w:tc>
          <w:tcPr>
            <w:tcW w:w="3684" w:type="dxa"/>
            <w:vAlign w:val="bottom"/>
          </w:tcPr>
          <w:p w14:paraId="6184AD63" w14:textId="61D4AC3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medialorbito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2BA56FA4" w14:textId="31E790A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742784</w:t>
            </w:r>
          </w:p>
        </w:tc>
      </w:tr>
      <w:tr w:rsidR="00601278" w:rsidRPr="006F43A4" w14:paraId="2D46F52C" w14:textId="77777777" w:rsidTr="004F75AB">
        <w:tc>
          <w:tcPr>
            <w:tcW w:w="3684" w:type="dxa"/>
            <w:vAlign w:val="bottom"/>
          </w:tcPr>
          <w:p w14:paraId="3EF9D7B3" w14:textId="398558A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medialorbito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28DC7A27" w14:textId="5E089FA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736646</w:t>
            </w:r>
          </w:p>
        </w:tc>
      </w:tr>
      <w:tr w:rsidR="00601278" w:rsidRPr="006F43A4" w14:paraId="3AC4CF45" w14:textId="77777777" w:rsidTr="004F75AB">
        <w:tc>
          <w:tcPr>
            <w:tcW w:w="3684" w:type="dxa"/>
            <w:vAlign w:val="bottom"/>
          </w:tcPr>
          <w:p w14:paraId="16386C02" w14:textId="6A95408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entorhinal SA</w:t>
            </w:r>
          </w:p>
        </w:tc>
        <w:tc>
          <w:tcPr>
            <w:tcW w:w="2303" w:type="dxa"/>
            <w:vAlign w:val="bottom"/>
          </w:tcPr>
          <w:p w14:paraId="0C51D77F" w14:textId="0B39226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723618</w:t>
            </w:r>
          </w:p>
        </w:tc>
      </w:tr>
      <w:tr w:rsidR="00601278" w:rsidRPr="006F43A4" w14:paraId="1DEE3DB7" w14:textId="77777777" w:rsidTr="004F75AB">
        <w:tc>
          <w:tcPr>
            <w:tcW w:w="3684" w:type="dxa"/>
            <w:vAlign w:val="bottom"/>
          </w:tcPr>
          <w:p w14:paraId="2B506362" w14:textId="101857A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rostralmiddle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FE060CC" w14:textId="2E17E57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722609</w:t>
            </w:r>
          </w:p>
        </w:tc>
      </w:tr>
      <w:tr w:rsidR="00601278" w:rsidRPr="006F43A4" w14:paraId="44EF3CFA" w14:textId="77777777" w:rsidTr="004F75AB">
        <w:tc>
          <w:tcPr>
            <w:tcW w:w="3684" w:type="dxa"/>
            <w:vAlign w:val="bottom"/>
          </w:tcPr>
          <w:p w14:paraId="57C25385" w14:textId="4395A55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sthmus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21D008D3" w14:textId="5D06173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714677</w:t>
            </w:r>
          </w:p>
        </w:tc>
      </w:tr>
      <w:tr w:rsidR="00601278" w:rsidRPr="006F43A4" w14:paraId="108602D0" w14:textId="77777777" w:rsidTr="004F75AB">
        <w:tc>
          <w:tcPr>
            <w:tcW w:w="3684" w:type="dxa"/>
            <w:vAlign w:val="bottom"/>
          </w:tcPr>
          <w:p w14:paraId="290310BF" w14:textId="62905F9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medialorbito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06CA0DF4" w14:textId="001B1F6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70861</w:t>
            </w:r>
          </w:p>
        </w:tc>
      </w:tr>
      <w:tr w:rsidR="00601278" w:rsidRPr="006F43A4" w14:paraId="010F04A0" w14:textId="77777777" w:rsidTr="004F75AB">
        <w:tc>
          <w:tcPr>
            <w:tcW w:w="3684" w:type="dxa"/>
            <w:vAlign w:val="bottom"/>
          </w:tcPr>
          <w:p w14:paraId="0026AFBF" w14:textId="46C55B2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58EC6C99" w14:textId="7E932B6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703944</w:t>
            </w:r>
          </w:p>
        </w:tc>
      </w:tr>
      <w:tr w:rsidR="00601278" w:rsidRPr="006F43A4" w14:paraId="373BCFFD" w14:textId="77777777" w:rsidTr="004F75AB">
        <w:tc>
          <w:tcPr>
            <w:tcW w:w="3684" w:type="dxa"/>
            <w:vAlign w:val="bottom"/>
          </w:tcPr>
          <w:p w14:paraId="383115D6" w14:textId="4F747F8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ahippocamp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2CEDBB6B" w14:textId="5E0A648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68767</w:t>
            </w:r>
          </w:p>
        </w:tc>
      </w:tr>
      <w:tr w:rsidR="00601278" w:rsidRPr="006F43A4" w14:paraId="52D764DF" w14:textId="77777777" w:rsidTr="004F75AB">
        <w:tc>
          <w:tcPr>
            <w:tcW w:w="3684" w:type="dxa"/>
            <w:vAlign w:val="bottom"/>
          </w:tcPr>
          <w:p w14:paraId="0CA6E7C4" w14:textId="1F4FAE5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insula SA</w:t>
            </w:r>
          </w:p>
        </w:tc>
        <w:tc>
          <w:tcPr>
            <w:tcW w:w="2303" w:type="dxa"/>
            <w:vAlign w:val="bottom"/>
          </w:tcPr>
          <w:p w14:paraId="3B554F7E" w14:textId="29F1E0D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646701</w:t>
            </w:r>
          </w:p>
        </w:tc>
      </w:tr>
      <w:tr w:rsidR="00601278" w:rsidRPr="006F43A4" w14:paraId="6C2969E7" w14:textId="77777777" w:rsidTr="004F75AB">
        <w:tc>
          <w:tcPr>
            <w:tcW w:w="3684" w:type="dxa"/>
            <w:vAlign w:val="bottom"/>
          </w:tcPr>
          <w:p w14:paraId="2C459F85" w14:textId="3D590FA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os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1D73524F" w14:textId="0946560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630943</w:t>
            </w:r>
          </w:p>
        </w:tc>
      </w:tr>
      <w:tr w:rsidR="00601278" w:rsidRPr="006F43A4" w14:paraId="65441B71" w14:textId="77777777" w:rsidTr="004F75AB">
        <w:tc>
          <w:tcPr>
            <w:tcW w:w="3684" w:type="dxa"/>
            <w:vAlign w:val="bottom"/>
          </w:tcPr>
          <w:p w14:paraId="0BD0AE85" w14:textId="5BE4793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pericalcarine SA</w:t>
            </w:r>
          </w:p>
        </w:tc>
        <w:tc>
          <w:tcPr>
            <w:tcW w:w="2303" w:type="dxa"/>
            <w:vAlign w:val="bottom"/>
          </w:tcPr>
          <w:p w14:paraId="7648E347" w14:textId="3E5C692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60347</w:t>
            </w:r>
          </w:p>
        </w:tc>
      </w:tr>
      <w:tr w:rsidR="00601278" w:rsidRPr="006F43A4" w14:paraId="263C59C4" w14:textId="77777777" w:rsidTr="004F75AB">
        <w:tc>
          <w:tcPr>
            <w:tcW w:w="3684" w:type="dxa"/>
            <w:vAlign w:val="bottom"/>
          </w:tcPr>
          <w:p w14:paraId="00DDB99D" w14:textId="33B7F3B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BD645B1" w14:textId="4FF29ED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600856</w:t>
            </w:r>
          </w:p>
        </w:tc>
      </w:tr>
      <w:tr w:rsidR="00601278" w:rsidRPr="006F43A4" w14:paraId="2BAE8DD6" w14:textId="77777777" w:rsidTr="004F75AB">
        <w:tc>
          <w:tcPr>
            <w:tcW w:w="3684" w:type="dxa"/>
            <w:vAlign w:val="bottom"/>
          </w:tcPr>
          <w:p w14:paraId="744C6C19" w14:textId="57333C5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recuneu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3969D21E" w14:textId="7C306D5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591003</w:t>
            </w:r>
          </w:p>
        </w:tc>
      </w:tr>
      <w:tr w:rsidR="00601278" w:rsidRPr="006F43A4" w14:paraId="42367E20" w14:textId="77777777" w:rsidTr="004F75AB">
        <w:tc>
          <w:tcPr>
            <w:tcW w:w="3684" w:type="dxa"/>
            <w:vAlign w:val="bottom"/>
          </w:tcPr>
          <w:p w14:paraId="6284026A" w14:textId="3ADEE6F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pericalcarine CT</w:t>
            </w:r>
          </w:p>
        </w:tc>
        <w:tc>
          <w:tcPr>
            <w:tcW w:w="2303" w:type="dxa"/>
            <w:vAlign w:val="bottom"/>
          </w:tcPr>
          <w:p w14:paraId="0555A8B9" w14:textId="6968586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566343</w:t>
            </w:r>
          </w:p>
        </w:tc>
      </w:tr>
      <w:tr w:rsidR="00601278" w:rsidRPr="006F43A4" w14:paraId="3045FB10" w14:textId="77777777" w:rsidTr="004F75AB">
        <w:tc>
          <w:tcPr>
            <w:tcW w:w="3684" w:type="dxa"/>
            <w:vAlign w:val="bottom"/>
          </w:tcPr>
          <w:p w14:paraId="3F915EF4" w14:textId="0F95F73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lateralorbito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2C32B491" w14:textId="4566F20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537998</w:t>
            </w:r>
          </w:p>
        </w:tc>
      </w:tr>
      <w:tr w:rsidR="00601278" w:rsidRPr="006F43A4" w14:paraId="444DE902" w14:textId="77777777" w:rsidTr="004F75AB">
        <w:tc>
          <w:tcPr>
            <w:tcW w:w="3684" w:type="dxa"/>
            <w:vAlign w:val="bottom"/>
          </w:tcPr>
          <w:p w14:paraId="07BD6D3B" w14:textId="3272F40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caudalan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66A0DD12" w14:textId="63F987A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529875</w:t>
            </w:r>
          </w:p>
        </w:tc>
      </w:tr>
      <w:tr w:rsidR="00601278" w:rsidRPr="006F43A4" w14:paraId="71F8D46F" w14:textId="77777777" w:rsidTr="004F75AB">
        <w:tc>
          <w:tcPr>
            <w:tcW w:w="3684" w:type="dxa"/>
            <w:vAlign w:val="bottom"/>
          </w:tcPr>
          <w:p w14:paraId="7BF0DA06" w14:textId="740C8E7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nferior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457343B2" w14:textId="6A3F41B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424029</w:t>
            </w:r>
          </w:p>
        </w:tc>
      </w:tr>
      <w:tr w:rsidR="00601278" w:rsidRPr="006F43A4" w14:paraId="22838A21" w14:textId="77777777" w:rsidTr="004F75AB">
        <w:tc>
          <w:tcPr>
            <w:tcW w:w="3684" w:type="dxa"/>
            <w:vAlign w:val="bottom"/>
          </w:tcPr>
          <w:p w14:paraId="71FA9F2E" w14:textId="07BB9A9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paracentral SA</w:t>
            </w:r>
          </w:p>
        </w:tc>
        <w:tc>
          <w:tcPr>
            <w:tcW w:w="2303" w:type="dxa"/>
            <w:vAlign w:val="bottom"/>
          </w:tcPr>
          <w:p w14:paraId="0B5A4E89" w14:textId="144F88F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412793</w:t>
            </w:r>
          </w:p>
        </w:tc>
      </w:tr>
      <w:tr w:rsidR="00601278" w:rsidRPr="006F43A4" w14:paraId="76DE5013" w14:textId="77777777" w:rsidTr="004F75AB">
        <w:tc>
          <w:tcPr>
            <w:tcW w:w="3684" w:type="dxa"/>
            <w:vAlign w:val="bottom"/>
          </w:tcPr>
          <w:p w14:paraId="2B56DBD9" w14:textId="13723C3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DD38691" w14:textId="0E465E0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412381</w:t>
            </w:r>
          </w:p>
        </w:tc>
      </w:tr>
      <w:tr w:rsidR="00601278" w:rsidRPr="006F43A4" w14:paraId="290A684B" w14:textId="77777777" w:rsidTr="004F75AB">
        <w:tc>
          <w:tcPr>
            <w:tcW w:w="3684" w:type="dxa"/>
            <w:vAlign w:val="bottom"/>
          </w:tcPr>
          <w:p w14:paraId="49B2DC37" w14:textId="540A090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postcentral SA</w:t>
            </w:r>
          </w:p>
        </w:tc>
        <w:tc>
          <w:tcPr>
            <w:tcW w:w="2303" w:type="dxa"/>
            <w:vAlign w:val="bottom"/>
          </w:tcPr>
          <w:p w14:paraId="243F3CC0" w14:textId="0077AFC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396793</w:t>
            </w:r>
          </w:p>
        </w:tc>
      </w:tr>
      <w:tr w:rsidR="00601278" w:rsidRPr="006F43A4" w14:paraId="15DAE1BE" w14:textId="77777777" w:rsidTr="004F75AB">
        <w:tc>
          <w:tcPr>
            <w:tcW w:w="3684" w:type="dxa"/>
            <w:vAlign w:val="bottom"/>
          </w:tcPr>
          <w:p w14:paraId="0F4FD739" w14:textId="3D6258A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lateralorbito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77C684A0" w14:textId="6082ED6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396383</w:t>
            </w:r>
          </w:p>
        </w:tc>
      </w:tr>
      <w:tr w:rsidR="00601278" w:rsidRPr="006F43A4" w14:paraId="0C33A77E" w14:textId="77777777" w:rsidTr="004F75AB">
        <w:tc>
          <w:tcPr>
            <w:tcW w:w="3684" w:type="dxa"/>
            <w:vAlign w:val="bottom"/>
          </w:tcPr>
          <w:p w14:paraId="0912F3FE" w14:textId="0C7C8D9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lateraloccipi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71134B10" w14:textId="0B0B0F7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39085</w:t>
            </w:r>
          </w:p>
        </w:tc>
      </w:tr>
      <w:tr w:rsidR="00601278" w:rsidRPr="006F43A4" w14:paraId="3B1E6637" w14:textId="77777777" w:rsidTr="004F75AB">
        <w:tc>
          <w:tcPr>
            <w:tcW w:w="3684" w:type="dxa"/>
            <w:vAlign w:val="bottom"/>
          </w:tcPr>
          <w:p w14:paraId="34AD37DC" w14:textId="099D81F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paracentral CT</w:t>
            </w:r>
          </w:p>
        </w:tc>
        <w:tc>
          <w:tcPr>
            <w:tcW w:w="2303" w:type="dxa"/>
            <w:vAlign w:val="bottom"/>
          </w:tcPr>
          <w:p w14:paraId="0B3CEB60" w14:textId="71CDE01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382261</w:t>
            </w:r>
          </w:p>
        </w:tc>
      </w:tr>
      <w:tr w:rsidR="00601278" w:rsidRPr="006F43A4" w14:paraId="32BF62A3" w14:textId="77777777" w:rsidTr="004F75AB">
        <w:tc>
          <w:tcPr>
            <w:tcW w:w="3684" w:type="dxa"/>
            <w:vAlign w:val="bottom"/>
          </w:tcPr>
          <w:p w14:paraId="1844297E" w14:textId="3943035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banksst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206A8D67" w14:textId="64E3C13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35709</w:t>
            </w:r>
          </w:p>
        </w:tc>
      </w:tr>
      <w:tr w:rsidR="00601278" w:rsidRPr="006F43A4" w14:paraId="48360EBC" w14:textId="77777777" w:rsidTr="004F75AB">
        <w:tc>
          <w:tcPr>
            <w:tcW w:w="3684" w:type="dxa"/>
            <w:vAlign w:val="bottom"/>
          </w:tcPr>
          <w:p w14:paraId="7337E639" w14:textId="65AA946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recuneu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76482165" w14:textId="3EC8331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351027</w:t>
            </w:r>
          </w:p>
        </w:tc>
      </w:tr>
      <w:tr w:rsidR="00601278" w:rsidRPr="006F43A4" w14:paraId="5B31748F" w14:textId="77777777" w:rsidTr="004F75AB">
        <w:tc>
          <w:tcPr>
            <w:tcW w:w="3684" w:type="dxa"/>
            <w:vAlign w:val="bottom"/>
          </w:tcPr>
          <w:p w14:paraId="5CE023A1" w14:textId="1FCC158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cuneus SA</w:t>
            </w:r>
          </w:p>
        </w:tc>
        <w:tc>
          <w:tcPr>
            <w:tcW w:w="2303" w:type="dxa"/>
            <w:vAlign w:val="bottom"/>
          </w:tcPr>
          <w:p w14:paraId="772ED86B" w14:textId="1E9A558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336586</w:t>
            </w:r>
          </w:p>
        </w:tc>
      </w:tr>
      <w:tr w:rsidR="00601278" w:rsidRPr="006F43A4" w14:paraId="1FA0D597" w14:textId="77777777" w:rsidTr="004F75AB">
        <w:tc>
          <w:tcPr>
            <w:tcW w:w="3684" w:type="dxa"/>
            <w:vAlign w:val="bottom"/>
          </w:tcPr>
          <w:p w14:paraId="13517D2D" w14:textId="4CB236B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temporalpol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6ADC471B" w14:textId="6203586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302501</w:t>
            </w:r>
          </w:p>
        </w:tc>
      </w:tr>
      <w:tr w:rsidR="00601278" w:rsidRPr="006F43A4" w14:paraId="551BD0E0" w14:textId="77777777" w:rsidTr="004F75AB">
        <w:tc>
          <w:tcPr>
            <w:tcW w:w="3684" w:type="dxa"/>
            <w:vAlign w:val="bottom"/>
          </w:tcPr>
          <w:p w14:paraId="782EC237" w14:textId="5E2746E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caudalan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91AD2F5" w14:textId="39ADBE5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275075</w:t>
            </w:r>
          </w:p>
        </w:tc>
      </w:tr>
      <w:tr w:rsidR="00601278" w:rsidRPr="006F43A4" w14:paraId="668EFD0A" w14:textId="77777777" w:rsidTr="004F75AB">
        <w:tc>
          <w:tcPr>
            <w:tcW w:w="3684" w:type="dxa"/>
            <w:vAlign w:val="bottom"/>
          </w:tcPr>
          <w:p w14:paraId="27291358" w14:textId="315F94D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Pallidum V</w:t>
            </w:r>
          </w:p>
        </w:tc>
        <w:tc>
          <w:tcPr>
            <w:tcW w:w="2303" w:type="dxa"/>
            <w:vAlign w:val="bottom"/>
          </w:tcPr>
          <w:p w14:paraId="0C1396DB" w14:textId="4696DE8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233492</w:t>
            </w:r>
          </w:p>
        </w:tc>
      </w:tr>
      <w:tr w:rsidR="00601278" w:rsidRPr="006F43A4" w14:paraId="10AB1A87" w14:textId="77777777" w:rsidTr="004F75AB">
        <w:tc>
          <w:tcPr>
            <w:tcW w:w="3684" w:type="dxa"/>
            <w:vAlign w:val="bottom"/>
          </w:tcPr>
          <w:p w14:paraId="168E4C4A" w14:textId="3EF280A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lastRenderedPageBreak/>
              <w:t>BASI supramarginal SA</w:t>
            </w:r>
          </w:p>
        </w:tc>
        <w:tc>
          <w:tcPr>
            <w:tcW w:w="2303" w:type="dxa"/>
            <w:vAlign w:val="bottom"/>
          </w:tcPr>
          <w:p w14:paraId="75E9428D" w14:textId="14E806B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200667</w:t>
            </w:r>
          </w:p>
        </w:tc>
      </w:tr>
      <w:tr w:rsidR="00601278" w:rsidRPr="006F43A4" w14:paraId="23F0C577" w14:textId="77777777" w:rsidTr="004F75AB">
        <w:tc>
          <w:tcPr>
            <w:tcW w:w="3684" w:type="dxa"/>
            <w:vAlign w:val="bottom"/>
          </w:tcPr>
          <w:p w14:paraId="0F2577E6" w14:textId="3B702E5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caudalmiddle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547B9430" w14:textId="03E93D7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17667</w:t>
            </w:r>
          </w:p>
        </w:tc>
      </w:tr>
      <w:tr w:rsidR="00601278" w:rsidRPr="006F43A4" w14:paraId="2B64E367" w14:textId="77777777" w:rsidTr="004F75AB">
        <w:tc>
          <w:tcPr>
            <w:tcW w:w="3684" w:type="dxa"/>
            <w:vAlign w:val="bottom"/>
          </w:tcPr>
          <w:p w14:paraId="66D41968" w14:textId="2C35D75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2748B56D" w14:textId="0F3FA3B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157578</w:t>
            </w:r>
          </w:p>
        </w:tc>
      </w:tr>
      <w:tr w:rsidR="00601278" w:rsidRPr="006F43A4" w14:paraId="6F2747ED" w14:textId="77777777" w:rsidTr="004F75AB">
        <w:tc>
          <w:tcPr>
            <w:tcW w:w="3684" w:type="dxa"/>
            <w:vAlign w:val="bottom"/>
          </w:tcPr>
          <w:p w14:paraId="5874A0DC" w14:textId="15C2BCC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frontalpol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96EEA82" w14:textId="7449774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15389</w:t>
            </w:r>
          </w:p>
        </w:tc>
      </w:tr>
      <w:tr w:rsidR="00601278" w:rsidRPr="006F43A4" w14:paraId="7B304A30" w14:textId="77777777" w:rsidTr="004F75AB">
        <w:tc>
          <w:tcPr>
            <w:tcW w:w="3684" w:type="dxa"/>
            <w:vAlign w:val="bottom"/>
          </w:tcPr>
          <w:p w14:paraId="50FF52F9" w14:textId="3C6FB98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middle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2C2EDF9" w14:textId="65501E4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131659</w:t>
            </w:r>
          </w:p>
        </w:tc>
      </w:tr>
      <w:tr w:rsidR="00601278" w:rsidRPr="006F43A4" w14:paraId="0BA90D7A" w14:textId="77777777" w:rsidTr="004F75AB">
        <w:tc>
          <w:tcPr>
            <w:tcW w:w="3684" w:type="dxa"/>
            <w:vAlign w:val="bottom"/>
          </w:tcPr>
          <w:p w14:paraId="069B0063" w14:textId="1CAC4B1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entorhinal SA</w:t>
            </w:r>
          </w:p>
        </w:tc>
        <w:tc>
          <w:tcPr>
            <w:tcW w:w="2303" w:type="dxa"/>
            <w:vAlign w:val="bottom"/>
          </w:tcPr>
          <w:p w14:paraId="29C87E7B" w14:textId="2FCA183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116351</w:t>
            </w:r>
          </w:p>
        </w:tc>
      </w:tr>
      <w:tr w:rsidR="00601278" w:rsidRPr="006F43A4" w14:paraId="71282CCC" w14:textId="77777777" w:rsidTr="004F75AB">
        <w:tc>
          <w:tcPr>
            <w:tcW w:w="3684" w:type="dxa"/>
            <w:vAlign w:val="bottom"/>
          </w:tcPr>
          <w:p w14:paraId="6F76BE29" w14:textId="3ADA157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sthmus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3618D174" w14:textId="45CA7AB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115805</w:t>
            </w:r>
          </w:p>
        </w:tc>
      </w:tr>
      <w:tr w:rsidR="00601278" w:rsidRPr="006F43A4" w14:paraId="0FCC1254" w14:textId="77777777" w:rsidTr="004F75AB">
        <w:tc>
          <w:tcPr>
            <w:tcW w:w="3684" w:type="dxa"/>
            <w:vAlign w:val="bottom"/>
          </w:tcPr>
          <w:p w14:paraId="2D4B9043" w14:textId="2E8C69E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frontalpol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1F11FAB7" w14:textId="77A0D50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088867</w:t>
            </w:r>
          </w:p>
        </w:tc>
      </w:tr>
      <w:tr w:rsidR="00601278" w:rsidRPr="006F43A4" w14:paraId="74B9DA1F" w14:textId="77777777" w:rsidTr="004F75AB">
        <w:tc>
          <w:tcPr>
            <w:tcW w:w="3684" w:type="dxa"/>
            <w:vAlign w:val="bottom"/>
          </w:tcPr>
          <w:p w14:paraId="22E7DDCF" w14:textId="029DDE1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Accumben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V</w:t>
            </w:r>
          </w:p>
        </w:tc>
        <w:tc>
          <w:tcPr>
            <w:tcW w:w="2303" w:type="dxa"/>
            <w:vAlign w:val="bottom"/>
          </w:tcPr>
          <w:p w14:paraId="73E6B4FA" w14:textId="3CFB516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065703</w:t>
            </w:r>
          </w:p>
        </w:tc>
      </w:tr>
      <w:tr w:rsidR="00601278" w:rsidRPr="006F43A4" w14:paraId="48F82A43" w14:textId="77777777" w:rsidTr="004F75AB">
        <w:tc>
          <w:tcPr>
            <w:tcW w:w="3684" w:type="dxa"/>
            <w:vAlign w:val="bottom"/>
          </w:tcPr>
          <w:p w14:paraId="18F1C87B" w14:textId="7141983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triangular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6592BA0B" w14:textId="620426C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056471</w:t>
            </w:r>
          </w:p>
        </w:tc>
      </w:tr>
      <w:tr w:rsidR="00601278" w:rsidRPr="006F43A4" w14:paraId="289D1A93" w14:textId="77777777" w:rsidTr="004F75AB">
        <w:tc>
          <w:tcPr>
            <w:tcW w:w="3684" w:type="dxa"/>
            <w:vAlign w:val="bottom"/>
          </w:tcPr>
          <w:p w14:paraId="737A2640" w14:textId="13AB301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nferior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F84E6F4" w14:textId="6D1DEB4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-0.0009267</w:t>
            </w:r>
          </w:p>
        </w:tc>
      </w:tr>
      <w:tr w:rsidR="00601278" w:rsidRPr="006F43A4" w14:paraId="13CC116B" w14:textId="77777777" w:rsidTr="004F75AB">
        <w:tc>
          <w:tcPr>
            <w:tcW w:w="3684" w:type="dxa"/>
            <w:vAlign w:val="bottom"/>
          </w:tcPr>
          <w:p w14:paraId="2E113DAA" w14:textId="0327736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lingual SA</w:t>
            </w:r>
          </w:p>
        </w:tc>
        <w:tc>
          <w:tcPr>
            <w:tcW w:w="2303" w:type="dxa"/>
            <w:vAlign w:val="bottom"/>
          </w:tcPr>
          <w:p w14:paraId="0DEE8E0C" w14:textId="1FA61B4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0300391</w:t>
            </w:r>
          </w:p>
        </w:tc>
      </w:tr>
      <w:tr w:rsidR="00601278" w:rsidRPr="006F43A4" w14:paraId="156999A4" w14:textId="77777777" w:rsidTr="004F75AB">
        <w:tc>
          <w:tcPr>
            <w:tcW w:w="3684" w:type="dxa"/>
            <w:vAlign w:val="bottom"/>
          </w:tcPr>
          <w:p w14:paraId="16C4EC0C" w14:textId="6FCEE28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opercular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6F045CD0" w14:textId="7229AD0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077404</w:t>
            </w:r>
          </w:p>
        </w:tc>
      </w:tr>
      <w:tr w:rsidR="00601278" w:rsidRPr="006F43A4" w14:paraId="77CE1A03" w14:textId="77777777" w:rsidTr="004F75AB">
        <w:tc>
          <w:tcPr>
            <w:tcW w:w="3684" w:type="dxa"/>
            <w:vAlign w:val="bottom"/>
          </w:tcPr>
          <w:p w14:paraId="0F37E8A5" w14:textId="6074879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insula CT</w:t>
            </w:r>
          </w:p>
        </w:tc>
        <w:tc>
          <w:tcPr>
            <w:tcW w:w="2303" w:type="dxa"/>
            <w:vAlign w:val="bottom"/>
          </w:tcPr>
          <w:p w14:paraId="58CE277F" w14:textId="37CB69C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096573</w:t>
            </w:r>
          </w:p>
        </w:tc>
      </w:tr>
      <w:tr w:rsidR="00601278" w:rsidRPr="006F43A4" w14:paraId="6457DF01" w14:textId="77777777" w:rsidTr="004F75AB">
        <w:tc>
          <w:tcPr>
            <w:tcW w:w="3684" w:type="dxa"/>
            <w:vAlign w:val="bottom"/>
          </w:tcPr>
          <w:p w14:paraId="38C8CDFD" w14:textId="1DB740A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postcentral CT</w:t>
            </w:r>
          </w:p>
        </w:tc>
        <w:tc>
          <w:tcPr>
            <w:tcW w:w="2303" w:type="dxa"/>
            <w:vAlign w:val="bottom"/>
          </w:tcPr>
          <w:p w14:paraId="4F434FC4" w14:textId="0AD5FFF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0979354</w:t>
            </w:r>
          </w:p>
        </w:tc>
      </w:tr>
      <w:tr w:rsidR="00601278" w:rsidRPr="006F43A4" w14:paraId="79A20E78" w14:textId="77777777" w:rsidTr="004F75AB">
        <w:tc>
          <w:tcPr>
            <w:tcW w:w="3684" w:type="dxa"/>
            <w:vAlign w:val="bottom"/>
          </w:tcPr>
          <w:p w14:paraId="1A130A2C" w14:textId="2FEF619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transverse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4F7FEC88" w14:textId="115C51F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0997855</w:t>
            </w:r>
          </w:p>
        </w:tc>
      </w:tr>
      <w:tr w:rsidR="00601278" w:rsidRPr="006F43A4" w14:paraId="0E2E4E86" w14:textId="77777777" w:rsidTr="004F75AB">
        <w:tc>
          <w:tcPr>
            <w:tcW w:w="3684" w:type="dxa"/>
            <w:vAlign w:val="bottom"/>
          </w:tcPr>
          <w:p w14:paraId="59121577" w14:textId="0DC0713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os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AD666AF" w14:textId="24D8AB1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1070268</w:t>
            </w:r>
          </w:p>
        </w:tc>
      </w:tr>
      <w:tr w:rsidR="00601278" w:rsidRPr="006F43A4" w14:paraId="2F360094" w14:textId="77777777" w:rsidTr="004F75AB">
        <w:tc>
          <w:tcPr>
            <w:tcW w:w="3684" w:type="dxa"/>
            <w:vAlign w:val="bottom"/>
          </w:tcPr>
          <w:p w14:paraId="21872367" w14:textId="69F4F96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nferiorparie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5947B6A0" w14:textId="53B7046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1107456</w:t>
            </w:r>
          </w:p>
        </w:tc>
      </w:tr>
      <w:tr w:rsidR="00601278" w:rsidRPr="006F43A4" w14:paraId="4E9D474E" w14:textId="77777777" w:rsidTr="004F75AB">
        <w:tc>
          <w:tcPr>
            <w:tcW w:w="3684" w:type="dxa"/>
            <w:vAlign w:val="bottom"/>
          </w:tcPr>
          <w:p w14:paraId="45C0E92F" w14:textId="20ADB67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precentral CT</w:t>
            </w:r>
          </w:p>
        </w:tc>
        <w:tc>
          <w:tcPr>
            <w:tcW w:w="2303" w:type="dxa"/>
            <w:vAlign w:val="bottom"/>
          </w:tcPr>
          <w:p w14:paraId="6CFA04F6" w14:textId="2D2616F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1665731</w:t>
            </w:r>
          </w:p>
        </w:tc>
      </w:tr>
      <w:tr w:rsidR="00601278" w:rsidRPr="006F43A4" w14:paraId="405B1AC0" w14:textId="77777777" w:rsidTr="004F75AB">
        <w:tc>
          <w:tcPr>
            <w:tcW w:w="3684" w:type="dxa"/>
            <w:vAlign w:val="bottom"/>
          </w:tcPr>
          <w:p w14:paraId="02C55195" w14:textId="5B8CE03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rostralan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305CB74" w14:textId="2F2EA59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1928661</w:t>
            </w:r>
          </w:p>
        </w:tc>
      </w:tr>
      <w:tr w:rsidR="00601278" w:rsidRPr="006F43A4" w14:paraId="28274E47" w14:textId="77777777" w:rsidTr="004F75AB">
        <w:tc>
          <w:tcPr>
            <w:tcW w:w="3684" w:type="dxa"/>
            <w:vAlign w:val="bottom"/>
          </w:tcPr>
          <w:p w14:paraId="021E0A1A" w14:textId="5ECBC53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periorparie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1947A5F" w14:textId="1E77D48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2132597</w:t>
            </w:r>
          </w:p>
        </w:tc>
      </w:tr>
      <w:tr w:rsidR="00601278" w:rsidRPr="006F43A4" w14:paraId="6917F1C3" w14:textId="77777777" w:rsidTr="004F75AB">
        <w:tc>
          <w:tcPr>
            <w:tcW w:w="3684" w:type="dxa"/>
            <w:vAlign w:val="bottom"/>
          </w:tcPr>
          <w:p w14:paraId="06F2C360" w14:textId="72ACBAC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lingual SA</w:t>
            </w:r>
          </w:p>
        </w:tc>
        <w:tc>
          <w:tcPr>
            <w:tcW w:w="2303" w:type="dxa"/>
            <w:vAlign w:val="bottom"/>
          </w:tcPr>
          <w:p w14:paraId="26E98ECC" w14:textId="164C0E6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2277294</w:t>
            </w:r>
          </w:p>
        </w:tc>
      </w:tr>
      <w:tr w:rsidR="00601278" w:rsidRPr="006F43A4" w14:paraId="7DE0F361" w14:textId="77777777" w:rsidTr="004F75AB">
        <w:tc>
          <w:tcPr>
            <w:tcW w:w="3684" w:type="dxa"/>
            <w:vAlign w:val="bottom"/>
          </w:tcPr>
          <w:p w14:paraId="56A2B4E2" w14:textId="33C3F3F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sthmus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5C10718C" w14:textId="0514443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2439135</w:t>
            </w:r>
          </w:p>
        </w:tc>
      </w:tr>
      <w:tr w:rsidR="00601278" w:rsidRPr="006F43A4" w14:paraId="306EF5B3" w14:textId="77777777" w:rsidTr="004F75AB">
        <w:tc>
          <w:tcPr>
            <w:tcW w:w="3684" w:type="dxa"/>
            <w:vAlign w:val="bottom"/>
          </w:tcPr>
          <w:p w14:paraId="39E5C32E" w14:textId="638E0AA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SurfArea</w:t>
            </w:r>
            <w:proofErr w:type="spellEnd"/>
          </w:p>
        </w:tc>
        <w:tc>
          <w:tcPr>
            <w:tcW w:w="2303" w:type="dxa"/>
            <w:vAlign w:val="bottom"/>
          </w:tcPr>
          <w:p w14:paraId="70CE2BB0" w14:textId="34641DD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2487679</w:t>
            </w:r>
          </w:p>
        </w:tc>
      </w:tr>
      <w:tr w:rsidR="00601278" w:rsidRPr="006F43A4" w14:paraId="6A3C66CC" w14:textId="77777777" w:rsidTr="004F75AB">
        <w:tc>
          <w:tcPr>
            <w:tcW w:w="3684" w:type="dxa"/>
            <w:vAlign w:val="bottom"/>
          </w:tcPr>
          <w:p w14:paraId="2BD4AA1F" w14:textId="3DBD0E4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transverse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490F47A5" w14:textId="58F0F22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2490681</w:t>
            </w:r>
          </w:p>
        </w:tc>
      </w:tr>
      <w:tr w:rsidR="00601278" w:rsidRPr="006F43A4" w14:paraId="67FA2C76" w14:textId="77777777" w:rsidTr="004F75AB">
        <w:tc>
          <w:tcPr>
            <w:tcW w:w="3684" w:type="dxa"/>
            <w:vAlign w:val="bottom"/>
          </w:tcPr>
          <w:p w14:paraId="2A40827E" w14:textId="690DF15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orbital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7324DB33" w14:textId="13EE4D8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2745711</w:t>
            </w:r>
          </w:p>
        </w:tc>
      </w:tr>
      <w:tr w:rsidR="00601278" w:rsidRPr="006F43A4" w14:paraId="0EEFCCFB" w14:textId="77777777" w:rsidTr="004F75AB">
        <w:tc>
          <w:tcPr>
            <w:tcW w:w="3684" w:type="dxa"/>
            <w:vAlign w:val="bottom"/>
          </w:tcPr>
          <w:p w14:paraId="03888B4E" w14:textId="3C7913F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banksst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5A3DC65D" w14:textId="5CC32EE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2800504</w:t>
            </w:r>
          </w:p>
        </w:tc>
      </w:tr>
      <w:tr w:rsidR="00601278" w:rsidRPr="006F43A4" w14:paraId="69FA5C8F" w14:textId="77777777" w:rsidTr="004F75AB">
        <w:tc>
          <w:tcPr>
            <w:tcW w:w="3684" w:type="dxa"/>
            <w:vAlign w:val="bottom"/>
          </w:tcPr>
          <w:p w14:paraId="209781F1" w14:textId="4E9F289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medialorbito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6D261B83" w14:textId="305F950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2888847</w:t>
            </w:r>
          </w:p>
        </w:tc>
      </w:tr>
      <w:tr w:rsidR="00601278" w:rsidRPr="006F43A4" w14:paraId="75B53C00" w14:textId="77777777" w:rsidTr="004F75AB">
        <w:tc>
          <w:tcPr>
            <w:tcW w:w="3684" w:type="dxa"/>
            <w:vAlign w:val="bottom"/>
          </w:tcPr>
          <w:p w14:paraId="44BDD069" w14:textId="0BCAB66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lateralorbito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F4ADAB5" w14:textId="7365900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3268548</w:t>
            </w:r>
          </w:p>
        </w:tc>
      </w:tr>
      <w:tr w:rsidR="00601278" w:rsidRPr="006F43A4" w14:paraId="3D3E55E6" w14:textId="77777777" w:rsidTr="004F75AB">
        <w:tc>
          <w:tcPr>
            <w:tcW w:w="3684" w:type="dxa"/>
            <w:vAlign w:val="bottom"/>
          </w:tcPr>
          <w:p w14:paraId="44CBBBB8" w14:textId="087EFB2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recuneu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69E625A0" w14:textId="50CDFE2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3765065</w:t>
            </w:r>
          </w:p>
        </w:tc>
      </w:tr>
      <w:tr w:rsidR="00601278" w:rsidRPr="006F43A4" w14:paraId="4A481EBE" w14:textId="77777777" w:rsidTr="004F75AB">
        <w:tc>
          <w:tcPr>
            <w:tcW w:w="3684" w:type="dxa"/>
            <w:vAlign w:val="bottom"/>
          </w:tcPr>
          <w:p w14:paraId="1B722C2D" w14:textId="676B4AE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medialorbito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03395A41" w14:textId="27C5C41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3786681</w:t>
            </w:r>
          </w:p>
        </w:tc>
      </w:tr>
      <w:tr w:rsidR="00601278" w:rsidRPr="006F43A4" w14:paraId="1FB76682" w14:textId="77777777" w:rsidTr="004F75AB">
        <w:tc>
          <w:tcPr>
            <w:tcW w:w="3684" w:type="dxa"/>
            <w:vAlign w:val="bottom"/>
          </w:tcPr>
          <w:p w14:paraId="4BD04288" w14:textId="33849D7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supramarginal CT</w:t>
            </w:r>
          </w:p>
        </w:tc>
        <w:tc>
          <w:tcPr>
            <w:tcW w:w="2303" w:type="dxa"/>
            <w:vAlign w:val="bottom"/>
          </w:tcPr>
          <w:p w14:paraId="691D2F95" w14:textId="5CD31F5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3942664</w:t>
            </w:r>
          </w:p>
        </w:tc>
      </w:tr>
      <w:tr w:rsidR="00601278" w:rsidRPr="006F43A4" w14:paraId="13D99D09" w14:textId="77777777" w:rsidTr="004F75AB">
        <w:tc>
          <w:tcPr>
            <w:tcW w:w="3684" w:type="dxa"/>
            <w:vAlign w:val="bottom"/>
          </w:tcPr>
          <w:p w14:paraId="59E45AF9" w14:textId="43AE8E4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lingual SA</w:t>
            </w:r>
          </w:p>
        </w:tc>
        <w:tc>
          <w:tcPr>
            <w:tcW w:w="2303" w:type="dxa"/>
            <w:vAlign w:val="bottom"/>
          </w:tcPr>
          <w:p w14:paraId="40443608" w14:textId="3B84D32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405</w:t>
            </w:r>
          </w:p>
        </w:tc>
      </w:tr>
      <w:tr w:rsidR="00601278" w:rsidRPr="006F43A4" w14:paraId="4B21991B" w14:textId="77777777" w:rsidTr="004F75AB">
        <w:tc>
          <w:tcPr>
            <w:tcW w:w="3684" w:type="dxa"/>
            <w:vAlign w:val="bottom"/>
          </w:tcPr>
          <w:p w14:paraId="1E6A2ABA" w14:textId="0306509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cuneus CT</w:t>
            </w:r>
          </w:p>
        </w:tc>
        <w:tc>
          <w:tcPr>
            <w:tcW w:w="2303" w:type="dxa"/>
            <w:vAlign w:val="bottom"/>
          </w:tcPr>
          <w:p w14:paraId="1AB2743A" w14:textId="49750C4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4124328</w:t>
            </w:r>
          </w:p>
        </w:tc>
      </w:tr>
      <w:tr w:rsidR="00601278" w:rsidRPr="006F43A4" w14:paraId="24FF098B" w14:textId="77777777" w:rsidTr="004F75AB">
        <w:tc>
          <w:tcPr>
            <w:tcW w:w="3684" w:type="dxa"/>
            <w:vAlign w:val="bottom"/>
          </w:tcPr>
          <w:p w14:paraId="62FB77F3" w14:textId="1241B60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pericalcarine SA</w:t>
            </w:r>
          </w:p>
        </w:tc>
        <w:tc>
          <w:tcPr>
            <w:tcW w:w="2303" w:type="dxa"/>
            <w:vAlign w:val="bottom"/>
          </w:tcPr>
          <w:p w14:paraId="74C78325" w14:textId="43E311F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4423045</w:t>
            </w:r>
          </w:p>
        </w:tc>
      </w:tr>
      <w:tr w:rsidR="00601278" w:rsidRPr="006F43A4" w14:paraId="6E3625CB" w14:textId="77777777" w:rsidTr="004F75AB">
        <w:tc>
          <w:tcPr>
            <w:tcW w:w="3684" w:type="dxa"/>
            <w:vAlign w:val="bottom"/>
          </w:tcPr>
          <w:p w14:paraId="671DF0EF" w14:textId="61E610A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orbital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5B5BDCE5" w14:textId="58FE0CB9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4947811</w:t>
            </w:r>
          </w:p>
        </w:tc>
      </w:tr>
      <w:tr w:rsidR="00601278" w:rsidRPr="006F43A4" w14:paraId="6D9811F3" w14:textId="77777777" w:rsidTr="004F75AB">
        <w:tc>
          <w:tcPr>
            <w:tcW w:w="3684" w:type="dxa"/>
            <w:vAlign w:val="bottom"/>
          </w:tcPr>
          <w:p w14:paraId="2E54BD1B" w14:textId="62DA1B0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caudalan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630262E0" w14:textId="62A6894E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5240513</w:t>
            </w:r>
          </w:p>
        </w:tc>
      </w:tr>
      <w:tr w:rsidR="00601278" w:rsidRPr="006F43A4" w14:paraId="14BB9634" w14:textId="77777777" w:rsidTr="004F75AB">
        <w:tc>
          <w:tcPr>
            <w:tcW w:w="3684" w:type="dxa"/>
            <w:vAlign w:val="bottom"/>
          </w:tcPr>
          <w:p w14:paraId="7DF58AAA" w14:textId="3688813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supramarginal SA</w:t>
            </w:r>
          </w:p>
        </w:tc>
        <w:tc>
          <w:tcPr>
            <w:tcW w:w="2303" w:type="dxa"/>
            <w:vAlign w:val="bottom"/>
          </w:tcPr>
          <w:p w14:paraId="4F3A9038" w14:textId="61F3525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7132833</w:t>
            </w:r>
          </w:p>
        </w:tc>
      </w:tr>
      <w:tr w:rsidR="00601278" w:rsidRPr="006F43A4" w14:paraId="0E42508E" w14:textId="77777777" w:rsidTr="004F75AB">
        <w:tc>
          <w:tcPr>
            <w:tcW w:w="3684" w:type="dxa"/>
            <w:vAlign w:val="bottom"/>
          </w:tcPr>
          <w:p w14:paraId="7B7E04E8" w14:textId="644DF65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supramarginal SA</w:t>
            </w:r>
          </w:p>
        </w:tc>
        <w:tc>
          <w:tcPr>
            <w:tcW w:w="2303" w:type="dxa"/>
            <w:vAlign w:val="bottom"/>
          </w:tcPr>
          <w:p w14:paraId="0A8E4038" w14:textId="3B47040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7164339</w:t>
            </w:r>
          </w:p>
        </w:tc>
      </w:tr>
      <w:tr w:rsidR="00601278" w:rsidRPr="006F43A4" w14:paraId="0621E45B" w14:textId="77777777" w:rsidTr="004F75AB">
        <w:tc>
          <w:tcPr>
            <w:tcW w:w="3684" w:type="dxa"/>
            <w:vAlign w:val="bottom"/>
          </w:tcPr>
          <w:p w14:paraId="21191182" w14:textId="6A31E44D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sthmus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6C409F08" w14:textId="6941BE4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7213289</w:t>
            </w:r>
          </w:p>
        </w:tc>
      </w:tr>
      <w:tr w:rsidR="00601278" w:rsidRPr="006F43A4" w14:paraId="2144BD83" w14:textId="77777777" w:rsidTr="004F75AB">
        <w:tc>
          <w:tcPr>
            <w:tcW w:w="3684" w:type="dxa"/>
            <w:vAlign w:val="bottom"/>
          </w:tcPr>
          <w:p w14:paraId="5D4220A4" w14:textId="7B152D8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rostralan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75177DDF" w14:textId="12B176B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7223438</w:t>
            </w:r>
          </w:p>
        </w:tc>
      </w:tr>
      <w:tr w:rsidR="00601278" w:rsidRPr="006F43A4" w14:paraId="6CE8C7CB" w14:textId="77777777" w:rsidTr="004F75AB">
        <w:tc>
          <w:tcPr>
            <w:tcW w:w="3684" w:type="dxa"/>
            <w:vAlign w:val="bottom"/>
          </w:tcPr>
          <w:p w14:paraId="65271AD6" w14:textId="4135D8C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rostralan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58526B3C" w14:textId="6EB011C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8276231</w:t>
            </w:r>
          </w:p>
        </w:tc>
      </w:tr>
      <w:tr w:rsidR="00601278" w:rsidRPr="006F43A4" w14:paraId="75D41029" w14:textId="77777777" w:rsidTr="004F75AB">
        <w:tc>
          <w:tcPr>
            <w:tcW w:w="3684" w:type="dxa"/>
            <w:vAlign w:val="bottom"/>
          </w:tcPr>
          <w:p w14:paraId="39459F46" w14:textId="7B53A5A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rostralan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6507C316" w14:textId="780B0C5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8474284</w:t>
            </w:r>
          </w:p>
        </w:tc>
      </w:tr>
      <w:tr w:rsidR="00601278" w:rsidRPr="006F43A4" w14:paraId="485878CB" w14:textId="77777777" w:rsidTr="004F75AB">
        <w:tc>
          <w:tcPr>
            <w:tcW w:w="3684" w:type="dxa"/>
            <w:vAlign w:val="bottom"/>
          </w:tcPr>
          <w:p w14:paraId="637CE7AF" w14:textId="0AD0378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triangular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734F6812" w14:textId="0288021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8665371</w:t>
            </w:r>
          </w:p>
        </w:tc>
      </w:tr>
      <w:tr w:rsidR="00601278" w:rsidRPr="006F43A4" w14:paraId="27A9666D" w14:textId="77777777" w:rsidTr="004F75AB">
        <w:tc>
          <w:tcPr>
            <w:tcW w:w="3684" w:type="dxa"/>
            <w:vAlign w:val="bottom"/>
          </w:tcPr>
          <w:p w14:paraId="051EE023" w14:textId="2F88764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caudalmiddle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0AEC55EF" w14:textId="6C6F21B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8741198</w:t>
            </w:r>
          </w:p>
        </w:tc>
      </w:tr>
      <w:tr w:rsidR="00601278" w:rsidRPr="006F43A4" w14:paraId="14EE9C19" w14:textId="77777777" w:rsidTr="004F75AB">
        <w:tc>
          <w:tcPr>
            <w:tcW w:w="3684" w:type="dxa"/>
            <w:vAlign w:val="bottom"/>
          </w:tcPr>
          <w:p w14:paraId="28CB2AB5" w14:textId="552EE6F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nferiorparie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F901125" w14:textId="7556FD4F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9426966</w:t>
            </w:r>
          </w:p>
        </w:tc>
      </w:tr>
      <w:tr w:rsidR="00601278" w:rsidRPr="006F43A4" w14:paraId="4542E8D1" w14:textId="77777777" w:rsidTr="004F75AB">
        <w:tc>
          <w:tcPr>
            <w:tcW w:w="3684" w:type="dxa"/>
            <w:vAlign w:val="bottom"/>
          </w:tcPr>
          <w:p w14:paraId="20E734E3" w14:textId="3C65BCD3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lastRenderedPageBreak/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isthmus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42836192" w14:textId="60DABAE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09982338</w:t>
            </w:r>
          </w:p>
        </w:tc>
      </w:tr>
      <w:tr w:rsidR="00601278" w:rsidRPr="006F43A4" w14:paraId="6E131B38" w14:textId="77777777" w:rsidTr="004F75AB">
        <w:tc>
          <w:tcPr>
            <w:tcW w:w="3684" w:type="dxa"/>
            <w:vAlign w:val="bottom"/>
          </w:tcPr>
          <w:p w14:paraId="32EA7E68" w14:textId="51A4E5B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rostralmiddlefront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45ABE23D" w14:textId="3B16BF9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10202985</w:t>
            </w:r>
          </w:p>
        </w:tc>
      </w:tr>
      <w:tr w:rsidR="00601278" w:rsidRPr="006F43A4" w14:paraId="37E05D54" w14:textId="77777777" w:rsidTr="004F75AB">
        <w:tc>
          <w:tcPr>
            <w:tcW w:w="3684" w:type="dxa"/>
            <w:vAlign w:val="bottom"/>
          </w:tcPr>
          <w:p w14:paraId="6E08241C" w14:textId="5A50B34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insula CT</w:t>
            </w:r>
          </w:p>
        </w:tc>
        <w:tc>
          <w:tcPr>
            <w:tcW w:w="2303" w:type="dxa"/>
            <w:vAlign w:val="bottom"/>
          </w:tcPr>
          <w:p w14:paraId="3D210C44" w14:textId="01C3703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11399903</w:t>
            </w:r>
          </w:p>
        </w:tc>
      </w:tr>
      <w:tr w:rsidR="00601278" w:rsidRPr="006F43A4" w14:paraId="776278CA" w14:textId="77777777" w:rsidTr="004F75AB">
        <w:tc>
          <w:tcPr>
            <w:tcW w:w="3684" w:type="dxa"/>
            <w:vAlign w:val="bottom"/>
          </w:tcPr>
          <w:p w14:paraId="35692413" w14:textId="230E138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parsopercularis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30924B60" w14:textId="0B74CA7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13987967</w:t>
            </w:r>
          </w:p>
        </w:tc>
      </w:tr>
      <w:tr w:rsidR="00601278" w:rsidRPr="006F43A4" w14:paraId="1DA78A9A" w14:textId="77777777" w:rsidTr="004F75AB">
        <w:tc>
          <w:tcPr>
            <w:tcW w:w="3684" w:type="dxa"/>
            <w:vAlign w:val="bottom"/>
          </w:tcPr>
          <w:p w14:paraId="17C0D233" w14:textId="02AA65EA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caudalan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CT</w:t>
            </w:r>
          </w:p>
        </w:tc>
        <w:tc>
          <w:tcPr>
            <w:tcW w:w="2303" w:type="dxa"/>
            <w:vAlign w:val="bottom"/>
          </w:tcPr>
          <w:p w14:paraId="26F84624" w14:textId="529E1FB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15544052</w:t>
            </w:r>
          </w:p>
        </w:tc>
      </w:tr>
      <w:tr w:rsidR="00601278" w:rsidRPr="006F43A4" w14:paraId="0BE9B88F" w14:textId="77777777" w:rsidTr="004F75AB">
        <w:tc>
          <w:tcPr>
            <w:tcW w:w="3684" w:type="dxa"/>
            <w:vAlign w:val="bottom"/>
          </w:tcPr>
          <w:p w14:paraId="3F7D0046" w14:textId="1D7E4BE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C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frontalpol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0CB4B754" w14:textId="50242B40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17046372</w:t>
            </w:r>
          </w:p>
        </w:tc>
      </w:tr>
      <w:tr w:rsidR="00601278" w:rsidRPr="006F43A4" w14:paraId="0AE4ACD1" w14:textId="77777777" w:rsidTr="004F75AB">
        <w:tc>
          <w:tcPr>
            <w:tcW w:w="3684" w:type="dxa"/>
            <w:vAlign w:val="bottom"/>
          </w:tcPr>
          <w:p w14:paraId="2059EB6A" w14:textId="7C4D321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rostralanteriorcingulate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558282E7" w14:textId="3C393717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17375967</w:t>
            </w:r>
          </w:p>
        </w:tc>
      </w:tr>
      <w:tr w:rsidR="00601278" w:rsidRPr="006F43A4" w14:paraId="1C570CBB" w14:textId="77777777" w:rsidTr="004F75AB">
        <w:tc>
          <w:tcPr>
            <w:tcW w:w="3684" w:type="dxa"/>
            <w:vAlign w:val="bottom"/>
          </w:tcPr>
          <w:p w14:paraId="01C679B0" w14:textId="6C47A9E4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BASI Lateral Ventricle V</w:t>
            </w:r>
          </w:p>
        </w:tc>
        <w:tc>
          <w:tcPr>
            <w:tcW w:w="2303" w:type="dxa"/>
            <w:vAlign w:val="bottom"/>
          </w:tcPr>
          <w:p w14:paraId="78BD9701" w14:textId="7E229A15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18917073</w:t>
            </w:r>
          </w:p>
        </w:tc>
      </w:tr>
      <w:tr w:rsidR="00601278" w:rsidRPr="006F43A4" w14:paraId="333B470F" w14:textId="77777777" w:rsidTr="004F75AB">
        <w:tc>
          <w:tcPr>
            <w:tcW w:w="3684" w:type="dxa"/>
            <w:vAlign w:val="bottom"/>
          </w:tcPr>
          <w:p w14:paraId="52903614" w14:textId="4E908D21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BASI </w:t>
            </w:r>
            <w:proofErr w:type="spellStart"/>
            <w:r w:rsidRPr="006F43A4">
              <w:rPr>
                <w:rFonts w:ascii="Calibri" w:hAnsi="Calibri" w:cs="Calibri"/>
                <w:color w:val="000000"/>
                <w:lang w:val="en-GB"/>
              </w:rPr>
              <w:t>transversetemporal</w:t>
            </w:r>
            <w:proofErr w:type="spellEnd"/>
            <w:r w:rsidRPr="006F43A4">
              <w:rPr>
                <w:rFonts w:ascii="Calibri" w:hAnsi="Calibri" w:cs="Calibri"/>
                <w:color w:val="000000"/>
                <w:lang w:val="en-GB"/>
              </w:rPr>
              <w:t xml:space="preserve"> SA</w:t>
            </w:r>
          </w:p>
        </w:tc>
        <w:tc>
          <w:tcPr>
            <w:tcW w:w="2303" w:type="dxa"/>
            <w:vAlign w:val="bottom"/>
          </w:tcPr>
          <w:p w14:paraId="5F0739A5" w14:textId="323A09B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20267358</w:t>
            </w:r>
          </w:p>
        </w:tc>
      </w:tr>
      <w:tr w:rsidR="00601278" w:rsidRPr="006F43A4" w14:paraId="6B2BC783" w14:textId="77777777" w:rsidTr="004F75AB">
        <w:tc>
          <w:tcPr>
            <w:tcW w:w="3684" w:type="dxa"/>
            <w:vAlign w:val="bottom"/>
          </w:tcPr>
          <w:p w14:paraId="0421E0C5" w14:textId="6A41D77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Amygdala V</w:t>
            </w:r>
          </w:p>
        </w:tc>
        <w:tc>
          <w:tcPr>
            <w:tcW w:w="2303" w:type="dxa"/>
            <w:vAlign w:val="bottom"/>
          </w:tcPr>
          <w:p w14:paraId="2043FC1E" w14:textId="5A2AA248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2042172</w:t>
            </w:r>
          </w:p>
        </w:tc>
      </w:tr>
      <w:tr w:rsidR="00601278" w:rsidRPr="006F43A4" w14:paraId="5D49FE17" w14:textId="77777777" w:rsidTr="004F75AB">
        <w:tc>
          <w:tcPr>
            <w:tcW w:w="3684" w:type="dxa"/>
            <w:vAlign w:val="bottom"/>
          </w:tcPr>
          <w:p w14:paraId="0991EAC6" w14:textId="1B1C4E22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I Thickness</w:t>
            </w:r>
          </w:p>
        </w:tc>
        <w:tc>
          <w:tcPr>
            <w:tcW w:w="2303" w:type="dxa"/>
            <w:vAlign w:val="bottom"/>
          </w:tcPr>
          <w:p w14:paraId="16412C37" w14:textId="7A0120BB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20783915</w:t>
            </w:r>
          </w:p>
        </w:tc>
      </w:tr>
      <w:tr w:rsidR="00601278" w:rsidRPr="006F43A4" w14:paraId="28D6E202" w14:textId="77777777" w:rsidTr="004F75AB">
        <w:tc>
          <w:tcPr>
            <w:tcW w:w="3684" w:type="dxa"/>
            <w:vAlign w:val="bottom"/>
          </w:tcPr>
          <w:p w14:paraId="7AA59676" w14:textId="0D70F4B6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C Thickness</w:t>
            </w:r>
          </w:p>
        </w:tc>
        <w:tc>
          <w:tcPr>
            <w:tcW w:w="2303" w:type="dxa"/>
            <w:vAlign w:val="bottom"/>
          </w:tcPr>
          <w:p w14:paraId="79BED3F9" w14:textId="636A594C" w:rsidR="00601278" w:rsidRPr="006F43A4" w:rsidRDefault="00601278" w:rsidP="00601278">
            <w:pPr>
              <w:rPr>
                <w:lang w:val="en-GB"/>
              </w:rPr>
            </w:pPr>
            <w:r w:rsidRPr="006F43A4">
              <w:rPr>
                <w:rFonts w:ascii="Calibri" w:hAnsi="Calibri" w:cs="Calibri"/>
                <w:color w:val="000000"/>
                <w:lang w:val="en-GB"/>
              </w:rPr>
              <w:t>0.21171169</w:t>
            </w:r>
          </w:p>
        </w:tc>
      </w:tr>
      <w:tr w:rsidR="00601278" w:rsidRPr="006F43A4" w14:paraId="221EFD70" w14:textId="77777777" w:rsidTr="004F75AB">
        <w:tc>
          <w:tcPr>
            <w:tcW w:w="3684" w:type="dxa"/>
            <w:vAlign w:val="bottom"/>
          </w:tcPr>
          <w:p w14:paraId="56A92597" w14:textId="07AA5ADF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C Lateral Ventricle V</w:t>
            </w:r>
          </w:p>
        </w:tc>
        <w:tc>
          <w:tcPr>
            <w:tcW w:w="2303" w:type="dxa"/>
            <w:vAlign w:val="bottom"/>
          </w:tcPr>
          <w:p w14:paraId="438D6315" w14:textId="43F443A7" w:rsidR="00601278" w:rsidRPr="006F43A4" w:rsidRDefault="00601278" w:rsidP="00601278">
            <w:pPr>
              <w:rPr>
                <w:color w:val="0070C0"/>
                <w:lang w:val="en-GB"/>
              </w:rPr>
            </w:pPr>
            <w:r w:rsidRPr="006F43A4">
              <w:rPr>
                <w:rFonts w:ascii="Calibri" w:hAnsi="Calibri" w:cs="Calibri"/>
                <w:color w:val="0070C0"/>
                <w:lang w:val="en-GB"/>
              </w:rPr>
              <w:t>0.44088061</w:t>
            </w:r>
          </w:p>
        </w:tc>
      </w:tr>
      <w:tr w:rsidR="00601278" w:rsidRPr="006F43A4" w14:paraId="4CA7BF1A" w14:textId="77777777" w:rsidTr="004F75AB">
        <w:tc>
          <w:tcPr>
            <w:tcW w:w="3684" w:type="dxa"/>
            <w:vAlign w:val="bottom"/>
          </w:tcPr>
          <w:p w14:paraId="6C838FDB" w14:textId="42BA4AF0" w:rsidR="00601278" w:rsidRPr="006F43A4" w:rsidRDefault="00601278" w:rsidP="00601278">
            <w:pPr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I Lateral Ventricle V</w:t>
            </w:r>
          </w:p>
        </w:tc>
        <w:tc>
          <w:tcPr>
            <w:tcW w:w="2303" w:type="dxa"/>
            <w:vAlign w:val="bottom"/>
          </w:tcPr>
          <w:p w14:paraId="0E32C477" w14:textId="5C3A7649" w:rsidR="00601278" w:rsidRPr="006F43A4" w:rsidRDefault="00601278" w:rsidP="00601278">
            <w:pPr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</w:pPr>
            <w:r w:rsidRPr="006F43A4">
              <w:rPr>
                <w:rFonts w:ascii="Calibri" w:hAnsi="Calibri" w:cs="Calibri"/>
                <w:b/>
                <w:bCs/>
                <w:color w:val="984806" w:themeColor="accent6" w:themeShade="80"/>
                <w:lang w:val="en-GB"/>
              </w:rPr>
              <w:t>0.5389778</w:t>
            </w:r>
          </w:p>
        </w:tc>
      </w:tr>
    </w:tbl>
    <w:p w14:paraId="19ED7F3E" w14:textId="77301A55" w:rsidR="006A688A" w:rsidRDefault="006A688A">
      <w:pPr>
        <w:ind w:left="720"/>
        <w:rPr>
          <w:lang w:val="en-GB"/>
        </w:rPr>
      </w:pPr>
    </w:p>
    <w:p w14:paraId="0B6F25B8" w14:textId="4206BA9E" w:rsidR="00790065" w:rsidRDefault="00790065">
      <w:pPr>
        <w:rPr>
          <w:lang w:val="en-GB"/>
        </w:rPr>
      </w:pPr>
      <w:r>
        <w:rPr>
          <w:lang w:val="en-GB"/>
        </w:rPr>
        <w:br w:type="page"/>
      </w:r>
    </w:p>
    <w:p w14:paraId="523DEA9F" w14:textId="67C1CA01" w:rsidR="00790065" w:rsidRPr="00737036" w:rsidRDefault="00790065" w:rsidP="002C75BF">
      <w:pPr>
        <w:spacing w:line="480" w:lineRule="auto"/>
        <w:rPr>
          <w:i/>
          <w:iCs/>
          <w:color w:val="000000" w:themeColor="text1"/>
          <w:lang w:val="en-GB"/>
        </w:rPr>
      </w:pPr>
      <w:r w:rsidRPr="00737036">
        <w:rPr>
          <w:i/>
          <w:iCs/>
          <w:color w:val="000000" w:themeColor="text1"/>
          <w:lang w:val="en-GB"/>
        </w:rPr>
        <w:lastRenderedPageBreak/>
        <w:t>Supplementary Table S2</w:t>
      </w:r>
      <w:r w:rsidR="002C75BF" w:rsidRPr="00737036">
        <w:rPr>
          <w:i/>
          <w:iCs/>
          <w:color w:val="000000" w:themeColor="text1"/>
          <w:lang w:val="en-GB"/>
        </w:rPr>
        <w:t>: Association between availability of ASM data and demographic and clinical variables in the ENIGMA-Epilepsy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170"/>
        <w:gridCol w:w="1170"/>
        <w:gridCol w:w="900"/>
        <w:gridCol w:w="1170"/>
        <w:gridCol w:w="990"/>
        <w:gridCol w:w="1260"/>
      </w:tblGrid>
      <w:tr w:rsidR="00737036" w:rsidRPr="00737036" w14:paraId="41E15394" w14:textId="77777777" w:rsidTr="002D0FF6">
        <w:tc>
          <w:tcPr>
            <w:tcW w:w="1795" w:type="dxa"/>
          </w:tcPr>
          <w:p w14:paraId="1913C768" w14:textId="77777777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</w:tcPr>
          <w:p w14:paraId="26D5A08C" w14:textId="1E7EB293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1170" w:type="dxa"/>
          </w:tcPr>
          <w:p w14:paraId="6C7CE470" w14:textId="6CFF574F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  <w:t>Diagnosis</w:t>
            </w:r>
          </w:p>
        </w:tc>
        <w:tc>
          <w:tcPr>
            <w:tcW w:w="900" w:type="dxa"/>
          </w:tcPr>
          <w:p w14:paraId="0E5484C4" w14:textId="2EE39C19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170" w:type="dxa"/>
          </w:tcPr>
          <w:p w14:paraId="5B761237" w14:textId="1A5FFDA5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  <w:t>Duration of illness</w:t>
            </w:r>
          </w:p>
        </w:tc>
        <w:tc>
          <w:tcPr>
            <w:tcW w:w="990" w:type="dxa"/>
          </w:tcPr>
          <w:p w14:paraId="5BA5BEF7" w14:textId="419C41D3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  <w:t>Age of onset</w:t>
            </w:r>
          </w:p>
        </w:tc>
        <w:tc>
          <w:tcPr>
            <w:tcW w:w="1260" w:type="dxa"/>
          </w:tcPr>
          <w:p w14:paraId="009BF4A8" w14:textId="757F8C72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  <w:t>Site</w:t>
            </w:r>
          </w:p>
        </w:tc>
      </w:tr>
      <w:tr w:rsidR="00737036" w:rsidRPr="00737036" w14:paraId="3CEF7CC4" w14:textId="77777777" w:rsidTr="002D0FF6">
        <w:tc>
          <w:tcPr>
            <w:tcW w:w="1795" w:type="dxa"/>
          </w:tcPr>
          <w:p w14:paraId="7C50374B" w14:textId="03123445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  <w:t>Test</w:t>
            </w:r>
          </w:p>
        </w:tc>
        <w:tc>
          <w:tcPr>
            <w:tcW w:w="1170" w:type="dxa"/>
          </w:tcPr>
          <w:p w14:paraId="2C6632FB" w14:textId="7DEDDF42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Chi-</w:t>
            </w:r>
            <w:proofErr w:type="spellStart"/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sq</w:t>
            </w:r>
            <w:proofErr w:type="spellEnd"/>
          </w:p>
        </w:tc>
        <w:tc>
          <w:tcPr>
            <w:tcW w:w="1170" w:type="dxa"/>
          </w:tcPr>
          <w:p w14:paraId="67BE8F0A" w14:textId="5001CC1C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Chi-</w:t>
            </w:r>
            <w:proofErr w:type="spellStart"/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sq</w:t>
            </w:r>
            <w:proofErr w:type="spellEnd"/>
          </w:p>
        </w:tc>
        <w:tc>
          <w:tcPr>
            <w:tcW w:w="900" w:type="dxa"/>
          </w:tcPr>
          <w:p w14:paraId="148253E5" w14:textId="657F50CE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t-test</w:t>
            </w:r>
          </w:p>
        </w:tc>
        <w:tc>
          <w:tcPr>
            <w:tcW w:w="1170" w:type="dxa"/>
          </w:tcPr>
          <w:p w14:paraId="66D922D3" w14:textId="45E2EC04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t-test</w:t>
            </w:r>
          </w:p>
        </w:tc>
        <w:tc>
          <w:tcPr>
            <w:tcW w:w="990" w:type="dxa"/>
          </w:tcPr>
          <w:p w14:paraId="3319E00E" w14:textId="43A1AD88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t-test</w:t>
            </w:r>
          </w:p>
        </w:tc>
        <w:tc>
          <w:tcPr>
            <w:tcW w:w="1260" w:type="dxa"/>
          </w:tcPr>
          <w:p w14:paraId="02B5460B" w14:textId="2C9BE0C6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Chi-</w:t>
            </w:r>
            <w:proofErr w:type="spellStart"/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sq</w:t>
            </w:r>
            <w:proofErr w:type="spellEnd"/>
          </w:p>
        </w:tc>
      </w:tr>
      <w:tr w:rsidR="00737036" w:rsidRPr="00737036" w14:paraId="5E8F420F" w14:textId="77777777" w:rsidTr="002D0FF6">
        <w:tc>
          <w:tcPr>
            <w:tcW w:w="1795" w:type="dxa"/>
          </w:tcPr>
          <w:p w14:paraId="4A92365B" w14:textId="1777E5B6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  <w:t>Statistic</w:t>
            </w:r>
          </w:p>
        </w:tc>
        <w:tc>
          <w:tcPr>
            <w:tcW w:w="1170" w:type="dxa"/>
          </w:tcPr>
          <w:p w14:paraId="663C2204" w14:textId="3CC4B291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1.02; df=1</w:t>
            </w:r>
          </w:p>
        </w:tc>
        <w:tc>
          <w:tcPr>
            <w:tcW w:w="1170" w:type="dxa"/>
          </w:tcPr>
          <w:p w14:paraId="2BF1CEF1" w14:textId="407403F3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0.67; df=1</w:t>
            </w:r>
          </w:p>
        </w:tc>
        <w:tc>
          <w:tcPr>
            <w:tcW w:w="900" w:type="dxa"/>
          </w:tcPr>
          <w:p w14:paraId="769CC512" w14:textId="2D968F1A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-2.54</w:t>
            </w:r>
          </w:p>
        </w:tc>
        <w:tc>
          <w:tcPr>
            <w:tcW w:w="1170" w:type="dxa"/>
          </w:tcPr>
          <w:p w14:paraId="7741355A" w14:textId="377451FF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-4.96</w:t>
            </w:r>
          </w:p>
        </w:tc>
        <w:tc>
          <w:tcPr>
            <w:tcW w:w="990" w:type="dxa"/>
          </w:tcPr>
          <w:p w14:paraId="1BA8BA9A" w14:textId="25186511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3.49</w:t>
            </w:r>
          </w:p>
        </w:tc>
        <w:tc>
          <w:tcPr>
            <w:tcW w:w="1260" w:type="dxa"/>
          </w:tcPr>
          <w:p w14:paraId="330B77FE" w14:textId="79195BDB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426; df=19</w:t>
            </w:r>
          </w:p>
        </w:tc>
      </w:tr>
      <w:tr w:rsidR="00737036" w:rsidRPr="00737036" w14:paraId="472F1C53" w14:textId="77777777" w:rsidTr="002D0FF6">
        <w:tc>
          <w:tcPr>
            <w:tcW w:w="1795" w:type="dxa"/>
          </w:tcPr>
          <w:p w14:paraId="43BB2357" w14:textId="37065ACE" w:rsidR="002D0FF6" w:rsidRPr="00737036" w:rsidRDefault="002D0FF6" w:rsidP="002C75BF">
            <w:pPr>
              <w:spacing w:line="480" w:lineRule="auto"/>
              <w:rPr>
                <w:rFonts w:eastAsia="Consolas"/>
                <w:b/>
                <w:bCs/>
                <w:color w:val="000000" w:themeColor="text1"/>
                <w:sz w:val="21"/>
                <w:szCs w:val="21"/>
              </w:rPr>
            </w:pPr>
            <w:r w:rsidRPr="00737036">
              <w:rPr>
                <w:rFonts w:eastAsia="Consolas"/>
                <w:b/>
                <w:bCs/>
                <w:color w:val="000000" w:themeColor="text1"/>
                <w:sz w:val="21"/>
                <w:szCs w:val="21"/>
              </w:rPr>
              <w:t>Mean difference</w:t>
            </w:r>
          </w:p>
        </w:tc>
        <w:tc>
          <w:tcPr>
            <w:tcW w:w="1170" w:type="dxa"/>
          </w:tcPr>
          <w:p w14:paraId="7D478A68" w14:textId="77777777" w:rsidR="002D0FF6" w:rsidRPr="00737036" w:rsidRDefault="002D0FF6" w:rsidP="002C75BF">
            <w:pPr>
              <w:spacing w:line="480" w:lineRule="auto"/>
              <w:rPr>
                <w:rFonts w:eastAsia="Consolas"/>
                <w:color w:val="000000" w:themeColor="text1"/>
                <w:sz w:val="21"/>
                <w:szCs w:val="21"/>
              </w:rPr>
            </w:pPr>
          </w:p>
        </w:tc>
        <w:tc>
          <w:tcPr>
            <w:tcW w:w="1170" w:type="dxa"/>
          </w:tcPr>
          <w:p w14:paraId="3C95B4C3" w14:textId="77777777" w:rsidR="002D0FF6" w:rsidRPr="00737036" w:rsidRDefault="002D0FF6" w:rsidP="002C75BF">
            <w:pPr>
              <w:spacing w:line="480" w:lineRule="auto"/>
              <w:rPr>
                <w:rFonts w:eastAsia="Consolas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</w:tcPr>
          <w:p w14:paraId="564475C7" w14:textId="272730F2" w:rsidR="002D0FF6" w:rsidRPr="00737036" w:rsidRDefault="002D0FF6" w:rsidP="002C75BF">
            <w:pPr>
              <w:spacing w:line="480" w:lineRule="auto"/>
              <w:rPr>
                <w:rFonts w:eastAsia="Consolas"/>
                <w:color w:val="000000" w:themeColor="text1"/>
                <w:sz w:val="21"/>
                <w:szCs w:val="21"/>
              </w:rPr>
            </w:pPr>
            <w:r w:rsidRPr="00737036">
              <w:rPr>
                <w:rFonts w:eastAsia="Consolas"/>
                <w:color w:val="000000" w:themeColor="text1"/>
                <w:sz w:val="21"/>
                <w:szCs w:val="21"/>
              </w:rPr>
              <w:t>-2.08</w:t>
            </w:r>
          </w:p>
        </w:tc>
        <w:tc>
          <w:tcPr>
            <w:tcW w:w="1170" w:type="dxa"/>
          </w:tcPr>
          <w:p w14:paraId="1B674470" w14:textId="763E8B9F" w:rsidR="002D0FF6" w:rsidRPr="00737036" w:rsidRDefault="002D0FF6" w:rsidP="002C75BF">
            <w:pPr>
              <w:spacing w:line="480" w:lineRule="auto"/>
              <w:rPr>
                <w:rFonts w:eastAsia="Consolas"/>
                <w:color w:val="000000" w:themeColor="text1"/>
                <w:sz w:val="21"/>
                <w:szCs w:val="21"/>
              </w:rPr>
            </w:pPr>
            <w:r w:rsidRPr="00737036">
              <w:rPr>
                <w:rFonts w:eastAsia="Consolas"/>
                <w:color w:val="000000" w:themeColor="text1"/>
                <w:sz w:val="21"/>
                <w:szCs w:val="21"/>
              </w:rPr>
              <w:t>-5.26</w:t>
            </w:r>
          </w:p>
        </w:tc>
        <w:tc>
          <w:tcPr>
            <w:tcW w:w="990" w:type="dxa"/>
          </w:tcPr>
          <w:p w14:paraId="63B93ACD" w14:textId="6C3C9A71" w:rsidR="002D0FF6" w:rsidRPr="00737036" w:rsidRDefault="002D0FF6" w:rsidP="002C75BF">
            <w:pPr>
              <w:spacing w:line="480" w:lineRule="auto"/>
              <w:rPr>
                <w:rFonts w:eastAsia="Consolas"/>
                <w:color w:val="000000" w:themeColor="text1"/>
                <w:sz w:val="21"/>
                <w:szCs w:val="21"/>
              </w:rPr>
            </w:pPr>
            <w:r w:rsidRPr="00737036">
              <w:rPr>
                <w:rFonts w:eastAsia="Consolas"/>
                <w:color w:val="000000" w:themeColor="text1"/>
                <w:sz w:val="21"/>
                <w:szCs w:val="21"/>
              </w:rPr>
              <w:t>3.02</w:t>
            </w:r>
          </w:p>
        </w:tc>
        <w:tc>
          <w:tcPr>
            <w:tcW w:w="1260" w:type="dxa"/>
          </w:tcPr>
          <w:p w14:paraId="5411BA91" w14:textId="77777777" w:rsidR="002D0FF6" w:rsidRPr="00737036" w:rsidRDefault="002D0FF6" w:rsidP="002C75BF">
            <w:pPr>
              <w:spacing w:line="480" w:lineRule="auto"/>
              <w:rPr>
                <w:rFonts w:eastAsia="Consolas"/>
                <w:color w:val="000000" w:themeColor="text1"/>
                <w:sz w:val="21"/>
                <w:szCs w:val="21"/>
              </w:rPr>
            </w:pPr>
          </w:p>
        </w:tc>
      </w:tr>
      <w:tr w:rsidR="00737036" w:rsidRPr="00737036" w14:paraId="492F234B" w14:textId="77777777" w:rsidTr="002D0FF6">
        <w:tc>
          <w:tcPr>
            <w:tcW w:w="1795" w:type="dxa"/>
          </w:tcPr>
          <w:p w14:paraId="38E62D70" w14:textId="499F5AC5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b/>
                <w:bCs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1170" w:type="dxa"/>
          </w:tcPr>
          <w:p w14:paraId="716A026B" w14:textId="6B24F317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0.31</w:t>
            </w:r>
          </w:p>
        </w:tc>
        <w:tc>
          <w:tcPr>
            <w:tcW w:w="1170" w:type="dxa"/>
          </w:tcPr>
          <w:p w14:paraId="0AEBAFD2" w14:textId="78210A73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0.41</w:t>
            </w:r>
          </w:p>
        </w:tc>
        <w:tc>
          <w:tcPr>
            <w:tcW w:w="900" w:type="dxa"/>
          </w:tcPr>
          <w:p w14:paraId="0EC4C2F7" w14:textId="3672B63A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170" w:type="dxa"/>
          </w:tcPr>
          <w:p w14:paraId="2D782FA2" w14:textId="49828DF1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8.88x10</w:t>
            </w: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-07</w:t>
            </w:r>
          </w:p>
        </w:tc>
        <w:tc>
          <w:tcPr>
            <w:tcW w:w="990" w:type="dxa"/>
          </w:tcPr>
          <w:p w14:paraId="76C832A3" w14:textId="270B118E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0.0005</w:t>
            </w:r>
          </w:p>
        </w:tc>
        <w:tc>
          <w:tcPr>
            <w:tcW w:w="1260" w:type="dxa"/>
          </w:tcPr>
          <w:p w14:paraId="794BA0C8" w14:textId="0F61C95D" w:rsidR="002D0FF6" w:rsidRPr="00737036" w:rsidRDefault="002D0FF6" w:rsidP="002C75BF">
            <w:pPr>
              <w:spacing w:line="480" w:lineRule="auto"/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</w:pP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</w:rPr>
              <w:t>1.11x10</w:t>
            </w:r>
            <w:r w:rsidRPr="00737036">
              <w:rPr>
                <w:rFonts w:ascii="Times New Roman" w:eastAsia="Consolas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-78</w:t>
            </w:r>
          </w:p>
        </w:tc>
      </w:tr>
    </w:tbl>
    <w:p w14:paraId="46B1A20F" w14:textId="6C1AAC92" w:rsidR="00790065" w:rsidRPr="00737036" w:rsidRDefault="002D0FF6" w:rsidP="002C75BF">
      <w:pPr>
        <w:spacing w:line="480" w:lineRule="auto"/>
        <w:rPr>
          <w:rFonts w:eastAsia="Consolas"/>
          <w:color w:val="000000" w:themeColor="text1"/>
        </w:rPr>
      </w:pPr>
      <w:r w:rsidRPr="00737036">
        <w:rPr>
          <w:rFonts w:eastAsia="Consolas"/>
          <w:color w:val="000000" w:themeColor="text1"/>
        </w:rPr>
        <w:t xml:space="preserve">Columns correspond to the examined demographic and clinical variables. </w:t>
      </w:r>
      <w:r w:rsidR="008B72B7" w:rsidRPr="00737036">
        <w:rPr>
          <w:rFonts w:eastAsia="Consolas"/>
          <w:color w:val="000000" w:themeColor="text1"/>
        </w:rPr>
        <w:t xml:space="preserve">Diagnosis refers to left or right MTLE-HS. Rows: ‘Test’ indicates the applied test (Chi squared test or t-test); ‘Statistic’ provides the test statistic (and degrees of freedom (df); ‘Mean difference’ provides the difference of the variable between PWE with missing AMS response data and PWE with available response data; ‘p-value’ provides the resulting p-value. </w:t>
      </w:r>
    </w:p>
    <w:p w14:paraId="473720ED" w14:textId="77777777" w:rsidR="006A688A" w:rsidRPr="002C75BF" w:rsidRDefault="006A688A" w:rsidP="002C75BF">
      <w:pPr>
        <w:spacing w:line="480" w:lineRule="auto"/>
      </w:pPr>
    </w:p>
    <w:p w14:paraId="28F6EECE" w14:textId="77777777" w:rsidR="006A688A" w:rsidRDefault="006A688A"/>
    <w:sectPr w:rsidR="006A688A" w:rsidSect="00DB5BD1"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C0643"/>
    <w:multiLevelType w:val="hybridMultilevel"/>
    <w:tmpl w:val="24808598"/>
    <w:lvl w:ilvl="0" w:tplc="0409000F">
      <w:start w:val="6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370028"/>
    <w:multiLevelType w:val="hybridMultilevel"/>
    <w:tmpl w:val="61848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E02D71"/>
    <w:multiLevelType w:val="hybridMultilevel"/>
    <w:tmpl w:val="1E9CC3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4D5B7B"/>
    <w:multiLevelType w:val="multilevel"/>
    <w:tmpl w:val="A462F1A4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73331192">
    <w:abstractNumId w:val="3"/>
  </w:num>
  <w:num w:numId="2" w16cid:durableId="232397945">
    <w:abstractNumId w:val="2"/>
  </w:num>
  <w:num w:numId="3" w16cid:durableId="78256466">
    <w:abstractNumId w:val="0"/>
  </w:num>
  <w:num w:numId="4" w16cid:durableId="1309481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88A"/>
    <w:rsid w:val="00001A6D"/>
    <w:rsid w:val="0000324D"/>
    <w:rsid w:val="000124D5"/>
    <w:rsid w:val="00012BF5"/>
    <w:rsid w:val="00015DB6"/>
    <w:rsid w:val="000255EE"/>
    <w:rsid w:val="00030A30"/>
    <w:rsid w:val="00031CD2"/>
    <w:rsid w:val="00031D3E"/>
    <w:rsid w:val="0003354A"/>
    <w:rsid w:val="00033552"/>
    <w:rsid w:val="000376DA"/>
    <w:rsid w:val="00040832"/>
    <w:rsid w:val="000417A7"/>
    <w:rsid w:val="00042DDC"/>
    <w:rsid w:val="00044283"/>
    <w:rsid w:val="00046841"/>
    <w:rsid w:val="00050433"/>
    <w:rsid w:val="00052888"/>
    <w:rsid w:val="00053155"/>
    <w:rsid w:val="00054B55"/>
    <w:rsid w:val="0005597E"/>
    <w:rsid w:val="000562DE"/>
    <w:rsid w:val="00056A83"/>
    <w:rsid w:val="00057590"/>
    <w:rsid w:val="00061451"/>
    <w:rsid w:val="0006228B"/>
    <w:rsid w:val="0006289B"/>
    <w:rsid w:val="000652C1"/>
    <w:rsid w:val="00066BF4"/>
    <w:rsid w:val="00067DD3"/>
    <w:rsid w:val="00071EB4"/>
    <w:rsid w:val="00073CFB"/>
    <w:rsid w:val="0007514E"/>
    <w:rsid w:val="000772BB"/>
    <w:rsid w:val="00083EDB"/>
    <w:rsid w:val="000849DD"/>
    <w:rsid w:val="00087444"/>
    <w:rsid w:val="0008750C"/>
    <w:rsid w:val="000875F0"/>
    <w:rsid w:val="00091B3A"/>
    <w:rsid w:val="000923BE"/>
    <w:rsid w:val="00094125"/>
    <w:rsid w:val="000942B3"/>
    <w:rsid w:val="00094436"/>
    <w:rsid w:val="00094D4D"/>
    <w:rsid w:val="00095674"/>
    <w:rsid w:val="00096156"/>
    <w:rsid w:val="00096F28"/>
    <w:rsid w:val="0009790B"/>
    <w:rsid w:val="00097C8A"/>
    <w:rsid w:val="000A2B50"/>
    <w:rsid w:val="000A2E51"/>
    <w:rsid w:val="000A3E87"/>
    <w:rsid w:val="000A4DFF"/>
    <w:rsid w:val="000A665E"/>
    <w:rsid w:val="000A7D41"/>
    <w:rsid w:val="000B0265"/>
    <w:rsid w:val="000B1806"/>
    <w:rsid w:val="000B2746"/>
    <w:rsid w:val="000B3789"/>
    <w:rsid w:val="000B6D82"/>
    <w:rsid w:val="000B7080"/>
    <w:rsid w:val="000C1DBC"/>
    <w:rsid w:val="000C3748"/>
    <w:rsid w:val="000C5136"/>
    <w:rsid w:val="000C5B03"/>
    <w:rsid w:val="000C6633"/>
    <w:rsid w:val="000D05A1"/>
    <w:rsid w:val="000D0F7E"/>
    <w:rsid w:val="000D2C5D"/>
    <w:rsid w:val="000D2F0F"/>
    <w:rsid w:val="000D3644"/>
    <w:rsid w:val="000D3FD1"/>
    <w:rsid w:val="000D4B5C"/>
    <w:rsid w:val="000D569B"/>
    <w:rsid w:val="000D6903"/>
    <w:rsid w:val="000D7F2A"/>
    <w:rsid w:val="000E0149"/>
    <w:rsid w:val="000E14B0"/>
    <w:rsid w:val="000E24DB"/>
    <w:rsid w:val="000E2B31"/>
    <w:rsid w:val="000E2D2A"/>
    <w:rsid w:val="000F14BF"/>
    <w:rsid w:val="000F1EEE"/>
    <w:rsid w:val="000F221C"/>
    <w:rsid w:val="000F2283"/>
    <w:rsid w:val="000F23B0"/>
    <w:rsid w:val="000F4B5B"/>
    <w:rsid w:val="0010101D"/>
    <w:rsid w:val="00102135"/>
    <w:rsid w:val="001035A8"/>
    <w:rsid w:val="0010388E"/>
    <w:rsid w:val="0010730B"/>
    <w:rsid w:val="00107B35"/>
    <w:rsid w:val="0011052E"/>
    <w:rsid w:val="00111968"/>
    <w:rsid w:val="00111F24"/>
    <w:rsid w:val="00113C72"/>
    <w:rsid w:val="00117B85"/>
    <w:rsid w:val="00121108"/>
    <w:rsid w:val="0012228F"/>
    <w:rsid w:val="001226D3"/>
    <w:rsid w:val="0013178A"/>
    <w:rsid w:val="0013284B"/>
    <w:rsid w:val="00132B79"/>
    <w:rsid w:val="0013354F"/>
    <w:rsid w:val="00137F93"/>
    <w:rsid w:val="00143694"/>
    <w:rsid w:val="0014410B"/>
    <w:rsid w:val="00144122"/>
    <w:rsid w:val="0015074E"/>
    <w:rsid w:val="0015203C"/>
    <w:rsid w:val="0016244B"/>
    <w:rsid w:val="00162D62"/>
    <w:rsid w:val="00164194"/>
    <w:rsid w:val="001671C1"/>
    <w:rsid w:val="00172989"/>
    <w:rsid w:val="00180F1A"/>
    <w:rsid w:val="001812B0"/>
    <w:rsid w:val="00192F5B"/>
    <w:rsid w:val="0019385D"/>
    <w:rsid w:val="00197719"/>
    <w:rsid w:val="001A2281"/>
    <w:rsid w:val="001B3E99"/>
    <w:rsid w:val="001B6570"/>
    <w:rsid w:val="001C0DA1"/>
    <w:rsid w:val="001C206C"/>
    <w:rsid w:val="001C5C2D"/>
    <w:rsid w:val="001C6416"/>
    <w:rsid w:val="001CBEFD"/>
    <w:rsid w:val="001D3A74"/>
    <w:rsid w:val="001E13C8"/>
    <w:rsid w:val="001E1880"/>
    <w:rsid w:val="001E468B"/>
    <w:rsid w:val="001E4B54"/>
    <w:rsid w:val="001F2F45"/>
    <w:rsid w:val="001F79A8"/>
    <w:rsid w:val="00204455"/>
    <w:rsid w:val="00204A22"/>
    <w:rsid w:val="00204C22"/>
    <w:rsid w:val="00205980"/>
    <w:rsid w:val="00206C12"/>
    <w:rsid w:val="0021212A"/>
    <w:rsid w:val="00216FCC"/>
    <w:rsid w:val="002172C2"/>
    <w:rsid w:val="00220D0D"/>
    <w:rsid w:val="0022172B"/>
    <w:rsid w:val="00232D1A"/>
    <w:rsid w:val="00237E1F"/>
    <w:rsid w:val="002406A6"/>
    <w:rsid w:val="00240C41"/>
    <w:rsid w:val="00241C73"/>
    <w:rsid w:val="00242306"/>
    <w:rsid w:val="002423AE"/>
    <w:rsid w:val="0024247D"/>
    <w:rsid w:val="00242C7D"/>
    <w:rsid w:val="0024405D"/>
    <w:rsid w:val="00246113"/>
    <w:rsid w:val="00247404"/>
    <w:rsid w:val="002504FD"/>
    <w:rsid w:val="00250BA6"/>
    <w:rsid w:val="00252F52"/>
    <w:rsid w:val="00255304"/>
    <w:rsid w:val="00257CBC"/>
    <w:rsid w:val="00260CA1"/>
    <w:rsid w:val="002636D4"/>
    <w:rsid w:val="002640DE"/>
    <w:rsid w:val="00270BF7"/>
    <w:rsid w:val="00271E8B"/>
    <w:rsid w:val="00274A75"/>
    <w:rsid w:val="00276F66"/>
    <w:rsid w:val="00280BC0"/>
    <w:rsid w:val="00282431"/>
    <w:rsid w:val="0028681C"/>
    <w:rsid w:val="00290C77"/>
    <w:rsid w:val="00291A62"/>
    <w:rsid w:val="00291F81"/>
    <w:rsid w:val="002A1E11"/>
    <w:rsid w:val="002A2DCC"/>
    <w:rsid w:val="002A37FF"/>
    <w:rsid w:val="002A3F36"/>
    <w:rsid w:val="002A5A84"/>
    <w:rsid w:val="002A6C18"/>
    <w:rsid w:val="002B0995"/>
    <w:rsid w:val="002B2754"/>
    <w:rsid w:val="002B44F2"/>
    <w:rsid w:val="002B5580"/>
    <w:rsid w:val="002B567B"/>
    <w:rsid w:val="002B57C2"/>
    <w:rsid w:val="002B58FF"/>
    <w:rsid w:val="002B5944"/>
    <w:rsid w:val="002B5CF8"/>
    <w:rsid w:val="002B6469"/>
    <w:rsid w:val="002B6EA4"/>
    <w:rsid w:val="002B7B0A"/>
    <w:rsid w:val="002B7DA5"/>
    <w:rsid w:val="002C0CF3"/>
    <w:rsid w:val="002C4148"/>
    <w:rsid w:val="002C4EB9"/>
    <w:rsid w:val="002C75BF"/>
    <w:rsid w:val="002D0FF6"/>
    <w:rsid w:val="002D22FF"/>
    <w:rsid w:val="002D2B4A"/>
    <w:rsid w:val="002D40C1"/>
    <w:rsid w:val="002D4FBC"/>
    <w:rsid w:val="002D6404"/>
    <w:rsid w:val="002D7317"/>
    <w:rsid w:val="002E0851"/>
    <w:rsid w:val="002E0A95"/>
    <w:rsid w:val="002E31C1"/>
    <w:rsid w:val="002F4682"/>
    <w:rsid w:val="002F4E40"/>
    <w:rsid w:val="002F5EF7"/>
    <w:rsid w:val="002F602A"/>
    <w:rsid w:val="0030299C"/>
    <w:rsid w:val="003035FE"/>
    <w:rsid w:val="00303FAC"/>
    <w:rsid w:val="00304500"/>
    <w:rsid w:val="003065B2"/>
    <w:rsid w:val="00322173"/>
    <w:rsid w:val="003240E4"/>
    <w:rsid w:val="00325AA4"/>
    <w:rsid w:val="00326B3C"/>
    <w:rsid w:val="00326FA6"/>
    <w:rsid w:val="00330CD1"/>
    <w:rsid w:val="00331555"/>
    <w:rsid w:val="00334337"/>
    <w:rsid w:val="0033576B"/>
    <w:rsid w:val="0034321D"/>
    <w:rsid w:val="003434A1"/>
    <w:rsid w:val="00343989"/>
    <w:rsid w:val="00344406"/>
    <w:rsid w:val="0034605E"/>
    <w:rsid w:val="0034659C"/>
    <w:rsid w:val="0035388E"/>
    <w:rsid w:val="00354456"/>
    <w:rsid w:val="00362B4C"/>
    <w:rsid w:val="0036423B"/>
    <w:rsid w:val="0036426A"/>
    <w:rsid w:val="0036438D"/>
    <w:rsid w:val="00372F19"/>
    <w:rsid w:val="00374215"/>
    <w:rsid w:val="003804D5"/>
    <w:rsid w:val="00382862"/>
    <w:rsid w:val="00387C43"/>
    <w:rsid w:val="00387C8C"/>
    <w:rsid w:val="00387E48"/>
    <w:rsid w:val="003912B5"/>
    <w:rsid w:val="00392267"/>
    <w:rsid w:val="003923F5"/>
    <w:rsid w:val="00397828"/>
    <w:rsid w:val="003A5227"/>
    <w:rsid w:val="003A67ED"/>
    <w:rsid w:val="003B30CC"/>
    <w:rsid w:val="003B63A2"/>
    <w:rsid w:val="003C4799"/>
    <w:rsid w:val="003D11DD"/>
    <w:rsid w:val="003D2082"/>
    <w:rsid w:val="003D664C"/>
    <w:rsid w:val="003D7ACA"/>
    <w:rsid w:val="003E48B1"/>
    <w:rsid w:val="003E657C"/>
    <w:rsid w:val="003F07A1"/>
    <w:rsid w:val="003F2818"/>
    <w:rsid w:val="003F4589"/>
    <w:rsid w:val="003F78E3"/>
    <w:rsid w:val="00400163"/>
    <w:rsid w:val="00402A7D"/>
    <w:rsid w:val="004033B7"/>
    <w:rsid w:val="0040449B"/>
    <w:rsid w:val="0041006A"/>
    <w:rsid w:val="00412B13"/>
    <w:rsid w:val="00420B00"/>
    <w:rsid w:val="0042100B"/>
    <w:rsid w:val="0042205B"/>
    <w:rsid w:val="00423713"/>
    <w:rsid w:val="0042383D"/>
    <w:rsid w:val="00423D59"/>
    <w:rsid w:val="004247AF"/>
    <w:rsid w:val="00426B1C"/>
    <w:rsid w:val="004318D6"/>
    <w:rsid w:val="004327DE"/>
    <w:rsid w:val="004327FF"/>
    <w:rsid w:val="004345E8"/>
    <w:rsid w:val="00436848"/>
    <w:rsid w:val="00442F28"/>
    <w:rsid w:val="0044420C"/>
    <w:rsid w:val="004443FF"/>
    <w:rsid w:val="0044628E"/>
    <w:rsid w:val="00446EFD"/>
    <w:rsid w:val="00450685"/>
    <w:rsid w:val="0045644D"/>
    <w:rsid w:val="00461F19"/>
    <w:rsid w:val="00462AF9"/>
    <w:rsid w:val="0046335A"/>
    <w:rsid w:val="00463A5F"/>
    <w:rsid w:val="0046639E"/>
    <w:rsid w:val="00466B18"/>
    <w:rsid w:val="004710E6"/>
    <w:rsid w:val="00471B49"/>
    <w:rsid w:val="00471B54"/>
    <w:rsid w:val="0047345B"/>
    <w:rsid w:val="00473AB1"/>
    <w:rsid w:val="004740C1"/>
    <w:rsid w:val="00475AE4"/>
    <w:rsid w:val="00476A0B"/>
    <w:rsid w:val="00476C86"/>
    <w:rsid w:val="004800B4"/>
    <w:rsid w:val="00481DFB"/>
    <w:rsid w:val="0048206F"/>
    <w:rsid w:val="00485777"/>
    <w:rsid w:val="00491EBC"/>
    <w:rsid w:val="00493A4E"/>
    <w:rsid w:val="004962FF"/>
    <w:rsid w:val="004A2555"/>
    <w:rsid w:val="004A3971"/>
    <w:rsid w:val="004A5276"/>
    <w:rsid w:val="004A632E"/>
    <w:rsid w:val="004A6EBF"/>
    <w:rsid w:val="004B1C12"/>
    <w:rsid w:val="004B30E8"/>
    <w:rsid w:val="004C0D9A"/>
    <w:rsid w:val="004C310F"/>
    <w:rsid w:val="004C40A2"/>
    <w:rsid w:val="004D0E38"/>
    <w:rsid w:val="004D2C1B"/>
    <w:rsid w:val="004D44AF"/>
    <w:rsid w:val="004D60A8"/>
    <w:rsid w:val="004E1CBB"/>
    <w:rsid w:val="004E74BA"/>
    <w:rsid w:val="004F1BAA"/>
    <w:rsid w:val="004F48A8"/>
    <w:rsid w:val="004F75AB"/>
    <w:rsid w:val="004F77DF"/>
    <w:rsid w:val="005026C9"/>
    <w:rsid w:val="0050694F"/>
    <w:rsid w:val="0051059C"/>
    <w:rsid w:val="00510A3C"/>
    <w:rsid w:val="00511706"/>
    <w:rsid w:val="00511E09"/>
    <w:rsid w:val="005162E5"/>
    <w:rsid w:val="005222A6"/>
    <w:rsid w:val="00523A49"/>
    <w:rsid w:val="005245D4"/>
    <w:rsid w:val="00531005"/>
    <w:rsid w:val="005319A1"/>
    <w:rsid w:val="0053606F"/>
    <w:rsid w:val="00536A52"/>
    <w:rsid w:val="005421ED"/>
    <w:rsid w:val="00543D52"/>
    <w:rsid w:val="00544DE3"/>
    <w:rsid w:val="005460FA"/>
    <w:rsid w:val="00546A2C"/>
    <w:rsid w:val="00554408"/>
    <w:rsid w:val="0056649B"/>
    <w:rsid w:val="00567EE3"/>
    <w:rsid w:val="0057037A"/>
    <w:rsid w:val="0057239E"/>
    <w:rsid w:val="0057469A"/>
    <w:rsid w:val="00575043"/>
    <w:rsid w:val="00576CA3"/>
    <w:rsid w:val="00580261"/>
    <w:rsid w:val="0058096D"/>
    <w:rsid w:val="00583F68"/>
    <w:rsid w:val="0058405D"/>
    <w:rsid w:val="005910BD"/>
    <w:rsid w:val="005940B8"/>
    <w:rsid w:val="005A2A0B"/>
    <w:rsid w:val="005A3217"/>
    <w:rsid w:val="005A4E00"/>
    <w:rsid w:val="005B000F"/>
    <w:rsid w:val="005B0ED2"/>
    <w:rsid w:val="005B6521"/>
    <w:rsid w:val="005C0968"/>
    <w:rsid w:val="005C34F2"/>
    <w:rsid w:val="005C38C9"/>
    <w:rsid w:val="005D0985"/>
    <w:rsid w:val="005D2A2D"/>
    <w:rsid w:val="005D45BF"/>
    <w:rsid w:val="005D64C1"/>
    <w:rsid w:val="005D7AA2"/>
    <w:rsid w:val="005E0239"/>
    <w:rsid w:val="005E6AC6"/>
    <w:rsid w:val="005E708B"/>
    <w:rsid w:val="005F2115"/>
    <w:rsid w:val="005F2CF8"/>
    <w:rsid w:val="0060005B"/>
    <w:rsid w:val="00601278"/>
    <w:rsid w:val="00601F7C"/>
    <w:rsid w:val="00604B14"/>
    <w:rsid w:val="00605DA7"/>
    <w:rsid w:val="00610302"/>
    <w:rsid w:val="006119F5"/>
    <w:rsid w:val="00614DAD"/>
    <w:rsid w:val="00615728"/>
    <w:rsid w:val="00615F7B"/>
    <w:rsid w:val="006161F2"/>
    <w:rsid w:val="00620A2A"/>
    <w:rsid w:val="00621069"/>
    <w:rsid w:val="006230C9"/>
    <w:rsid w:val="00623207"/>
    <w:rsid w:val="00625561"/>
    <w:rsid w:val="00630CCC"/>
    <w:rsid w:val="006313B2"/>
    <w:rsid w:val="0063396B"/>
    <w:rsid w:val="0063480C"/>
    <w:rsid w:val="00634C9B"/>
    <w:rsid w:val="00641961"/>
    <w:rsid w:val="006421FB"/>
    <w:rsid w:val="00647E9E"/>
    <w:rsid w:val="00652B60"/>
    <w:rsid w:val="00654ED6"/>
    <w:rsid w:val="006563C4"/>
    <w:rsid w:val="006629DC"/>
    <w:rsid w:val="00665D5D"/>
    <w:rsid w:val="006731CD"/>
    <w:rsid w:val="00681094"/>
    <w:rsid w:val="00682C16"/>
    <w:rsid w:val="00682EFD"/>
    <w:rsid w:val="00683466"/>
    <w:rsid w:val="006836D1"/>
    <w:rsid w:val="006847CA"/>
    <w:rsid w:val="00692542"/>
    <w:rsid w:val="00693492"/>
    <w:rsid w:val="00693A21"/>
    <w:rsid w:val="00696206"/>
    <w:rsid w:val="00697736"/>
    <w:rsid w:val="00697E23"/>
    <w:rsid w:val="006A10FF"/>
    <w:rsid w:val="006A2875"/>
    <w:rsid w:val="006A37F3"/>
    <w:rsid w:val="006A3997"/>
    <w:rsid w:val="006A4543"/>
    <w:rsid w:val="006A688A"/>
    <w:rsid w:val="006B1B6B"/>
    <w:rsid w:val="006B3637"/>
    <w:rsid w:val="006B4B0A"/>
    <w:rsid w:val="006B5F0B"/>
    <w:rsid w:val="006B6279"/>
    <w:rsid w:val="006C02FE"/>
    <w:rsid w:val="006C2688"/>
    <w:rsid w:val="006C31F4"/>
    <w:rsid w:val="006C5D5B"/>
    <w:rsid w:val="006D424B"/>
    <w:rsid w:val="006D688A"/>
    <w:rsid w:val="006E28CC"/>
    <w:rsid w:val="006E538E"/>
    <w:rsid w:val="006F28AB"/>
    <w:rsid w:val="006F36FA"/>
    <w:rsid w:val="006F43A4"/>
    <w:rsid w:val="007019F7"/>
    <w:rsid w:val="00701DB3"/>
    <w:rsid w:val="00702FDA"/>
    <w:rsid w:val="0070430D"/>
    <w:rsid w:val="007106BA"/>
    <w:rsid w:val="00711BA7"/>
    <w:rsid w:val="00712774"/>
    <w:rsid w:val="00713CA8"/>
    <w:rsid w:val="007169EC"/>
    <w:rsid w:val="007170B7"/>
    <w:rsid w:val="007212AE"/>
    <w:rsid w:val="007243D2"/>
    <w:rsid w:val="00725C37"/>
    <w:rsid w:val="0072767A"/>
    <w:rsid w:val="00737036"/>
    <w:rsid w:val="00741D42"/>
    <w:rsid w:val="007426DD"/>
    <w:rsid w:val="00745996"/>
    <w:rsid w:val="00746ADC"/>
    <w:rsid w:val="00763850"/>
    <w:rsid w:val="007710C4"/>
    <w:rsid w:val="00776E13"/>
    <w:rsid w:val="0078110D"/>
    <w:rsid w:val="00781FE5"/>
    <w:rsid w:val="007822C8"/>
    <w:rsid w:val="0078251D"/>
    <w:rsid w:val="0078522D"/>
    <w:rsid w:val="00786155"/>
    <w:rsid w:val="00787431"/>
    <w:rsid w:val="00790065"/>
    <w:rsid w:val="00790150"/>
    <w:rsid w:val="00792DF7"/>
    <w:rsid w:val="00795C46"/>
    <w:rsid w:val="00795E6F"/>
    <w:rsid w:val="00795F62"/>
    <w:rsid w:val="007A0A14"/>
    <w:rsid w:val="007A69C7"/>
    <w:rsid w:val="007B03DE"/>
    <w:rsid w:val="007C05C7"/>
    <w:rsid w:val="007C1D22"/>
    <w:rsid w:val="007C1D4E"/>
    <w:rsid w:val="007C4656"/>
    <w:rsid w:val="007C63C0"/>
    <w:rsid w:val="007C6AE9"/>
    <w:rsid w:val="007D081F"/>
    <w:rsid w:val="007D3274"/>
    <w:rsid w:val="007D5E6D"/>
    <w:rsid w:val="007D6B64"/>
    <w:rsid w:val="007E348B"/>
    <w:rsid w:val="007E46A9"/>
    <w:rsid w:val="007E57C9"/>
    <w:rsid w:val="007F252C"/>
    <w:rsid w:val="007F53E1"/>
    <w:rsid w:val="007F7A57"/>
    <w:rsid w:val="007F7D5A"/>
    <w:rsid w:val="008005F1"/>
    <w:rsid w:val="00801566"/>
    <w:rsid w:val="008049FA"/>
    <w:rsid w:val="00810B23"/>
    <w:rsid w:val="0081119C"/>
    <w:rsid w:val="00813417"/>
    <w:rsid w:val="00816727"/>
    <w:rsid w:val="00820B93"/>
    <w:rsid w:val="00821A15"/>
    <w:rsid w:val="00821C9C"/>
    <w:rsid w:val="00821CD9"/>
    <w:rsid w:val="00824525"/>
    <w:rsid w:val="00826099"/>
    <w:rsid w:val="00827B3D"/>
    <w:rsid w:val="008323F0"/>
    <w:rsid w:val="008343BF"/>
    <w:rsid w:val="00836EAC"/>
    <w:rsid w:val="008416E6"/>
    <w:rsid w:val="008427C4"/>
    <w:rsid w:val="0085068B"/>
    <w:rsid w:val="0085339C"/>
    <w:rsid w:val="00854D49"/>
    <w:rsid w:val="008552D5"/>
    <w:rsid w:val="00860DBA"/>
    <w:rsid w:val="00862C4D"/>
    <w:rsid w:val="008656FB"/>
    <w:rsid w:val="008677DC"/>
    <w:rsid w:val="00867E41"/>
    <w:rsid w:val="008757DD"/>
    <w:rsid w:val="008830E9"/>
    <w:rsid w:val="00883B9B"/>
    <w:rsid w:val="00885606"/>
    <w:rsid w:val="008A2DCD"/>
    <w:rsid w:val="008A76D4"/>
    <w:rsid w:val="008B2985"/>
    <w:rsid w:val="008B72B7"/>
    <w:rsid w:val="008B7338"/>
    <w:rsid w:val="008C120F"/>
    <w:rsid w:val="008C4EDD"/>
    <w:rsid w:val="008C5059"/>
    <w:rsid w:val="008C64A2"/>
    <w:rsid w:val="008C727B"/>
    <w:rsid w:val="008C7B1B"/>
    <w:rsid w:val="008D158A"/>
    <w:rsid w:val="008D1902"/>
    <w:rsid w:val="008D2F03"/>
    <w:rsid w:val="008D47B8"/>
    <w:rsid w:val="008D6290"/>
    <w:rsid w:val="008D7A43"/>
    <w:rsid w:val="008E18B6"/>
    <w:rsid w:val="008E49FA"/>
    <w:rsid w:val="008E7A3F"/>
    <w:rsid w:val="008F34A2"/>
    <w:rsid w:val="008F6D76"/>
    <w:rsid w:val="00901398"/>
    <w:rsid w:val="00904E30"/>
    <w:rsid w:val="00905999"/>
    <w:rsid w:val="00905F13"/>
    <w:rsid w:val="00910486"/>
    <w:rsid w:val="00912585"/>
    <w:rsid w:val="009134D6"/>
    <w:rsid w:val="0091361B"/>
    <w:rsid w:val="00913FA1"/>
    <w:rsid w:val="0091788D"/>
    <w:rsid w:val="00917E85"/>
    <w:rsid w:val="00920A09"/>
    <w:rsid w:val="00921B94"/>
    <w:rsid w:val="00925426"/>
    <w:rsid w:val="009256C2"/>
    <w:rsid w:val="0092617D"/>
    <w:rsid w:val="009277D3"/>
    <w:rsid w:val="009300AF"/>
    <w:rsid w:val="009301F3"/>
    <w:rsid w:val="00930483"/>
    <w:rsid w:val="009306EC"/>
    <w:rsid w:val="0093179C"/>
    <w:rsid w:val="00937332"/>
    <w:rsid w:val="00942A0C"/>
    <w:rsid w:val="009473AB"/>
    <w:rsid w:val="009601F5"/>
    <w:rsid w:val="00963C33"/>
    <w:rsid w:val="00972F3A"/>
    <w:rsid w:val="00973F6C"/>
    <w:rsid w:val="00974ED4"/>
    <w:rsid w:val="00975243"/>
    <w:rsid w:val="009764CE"/>
    <w:rsid w:val="009765D7"/>
    <w:rsid w:val="0098026F"/>
    <w:rsid w:val="00980F7C"/>
    <w:rsid w:val="0098170F"/>
    <w:rsid w:val="00983FB9"/>
    <w:rsid w:val="009859F5"/>
    <w:rsid w:val="0099120A"/>
    <w:rsid w:val="009924EF"/>
    <w:rsid w:val="00993435"/>
    <w:rsid w:val="009944EB"/>
    <w:rsid w:val="00994D17"/>
    <w:rsid w:val="00995159"/>
    <w:rsid w:val="009967F2"/>
    <w:rsid w:val="00996C4A"/>
    <w:rsid w:val="009A097D"/>
    <w:rsid w:val="009A15F2"/>
    <w:rsid w:val="009A2AA4"/>
    <w:rsid w:val="009A3362"/>
    <w:rsid w:val="009A5318"/>
    <w:rsid w:val="009A60C7"/>
    <w:rsid w:val="009B3E81"/>
    <w:rsid w:val="009C1E7E"/>
    <w:rsid w:val="009C37DE"/>
    <w:rsid w:val="009C42BC"/>
    <w:rsid w:val="009C4380"/>
    <w:rsid w:val="009C6AFD"/>
    <w:rsid w:val="009D05EB"/>
    <w:rsid w:val="009D07B2"/>
    <w:rsid w:val="009D520E"/>
    <w:rsid w:val="009E1666"/>
    <w:rsid w:val="009E2046"/>
    <w:rsid w:val="009E299B"/>
    <w:rsid w:val="009E2B0B"/>
    <w:rsid w:val="009E4AD8"/>
    <w:rsid w:val="009E54E6"/>
    <w:rsid w:val="009E71A7"/>
    <w:rsid w:val="009F4D2A"/>
    <w:rsid w:val="00A00160"/>
    <w:rsid w:val="00A0362B"/>
    <w:rsid w:val="00A056B9"/>
    <w:rsid w:val="00A067FC"/>
    <w:rsid w:val="00A0685B"/>
    <w:rsid w:val="00A06EA4"/>
    <w:rsid w:val="00A11A0C"/>
    <w:rsid w:val="00A16D1C"/>
    <w:rsid w:val="00A17C67"/>
    <w:rsid w:val="00A22811"/>
    <w:rsid w:val="00A3010D"/>
    <w:rsid w:val="00A41867"/>
    <w:rsid w:val="00A41D06"/>
    <w:rsid w:val="00A47EED"/>
    <w:rsid w:val="00A5076B"/>
    <w:rsid w:val="00A52112"/>
    <w:rsid w:val="00A5334B"/>
    <w:rsid w:val="00A55D09"/>
    <w:rsid w:val="00A57EE3"/>
    <w:rsid w:val="00A62A3E"/>
    <w:rsid w:val="00A654EF"/>
    <w:rsid w:val="00A66CC2"/>
    <w:rsid w:val="00A671BC"/>
    <w:rsid w:val="00A726DA"/>
    <w:rsid w:val="00A7406D"/>
    <w:rsid w:val="00A74A74"/>
    <w:rsid w:val="00A75155"/>
    <w:rsid w:val="00A76131"/>
    <w:rsid w:val="00A81A65"/>
    <w:rsid w:val="00A82283"/>
    <w:rsid w:val="00A84276"/>
    <w:rsid w:val="00A845D6"/>
    <w:rsid w:val="00A85D37"/>
    <w:rsid w:val="00A86E94"/>
    <w:rsid w:val="00A91071"/>
    <w:rsid w:val="00A91ABE"/>
    <w:rsid w:val="00A92929"/>
    <w:rsid w:val="00A92E31"/>
    <w:rsid w:val="00A96440"/>
    <w:rsid w:val="00A9736C"/>
    <w:rsid w:val="00AA10B1"/>
    <w:rsid w:val="00AA4C1E"/>
    <w:rsid w:val="00AB0CB9"/>
    <w:rsid w:val="00AB3253"/>
    <w:rsid w:val="00AB4729"/>
    <w:rsid w:val="00AB6C1E"/>
    <w:rsid w:val="00AC06D5"/>
    <w:rsid w:val="00AC4EC7"/>
    <w:rsid w:val="00AC7B81"/>
    <w:rsid w:val="00AD1CF0"/>
    <w:rsid w:val="00AD2120"/>
    <w:rsid w:val="00AD4D3A"/>
    <w:rsid w:val="00AD4F31"/>
    <w:rsid w:val="00AD5816"/>
    <w:rsid w:val="00AD753E"/>
    <w:rsid w:val="00AD784F"/>
    <w:rsid w:val="00AE1802"/>
    <w:rsid w:val="00AE1AFE"/>
    <w:rsid w:val="00AE424D"/>
    <w:rsid w:val="00AF2E54"/>
    <w:rsid w:val="00AF4AC2"/>
    <w:rsid w:val="00AF5338"/>
    <w:rsid w:val="00B00AB4"/>
    <w:rsid w:val="00B01937"/>
    <w:rsid w:val="00B022F6"/>
    <w:rsid w:val="00B02D0E"/>
    <w:rsid w:val="00B10675"/>
    <w:rsid w:val="00B11FEF"/>
    <w:rsid w:val="00B13E19"/>
    <w:rsid w:val="00B15583"/>
    <w:rsid w:val="00B20F4F"/>
    <w:rsid w:val="00B26120"/>
    <w:rsid w:val="00B30C35"/>
    <w:rsid w:val="00B335E6"/>
    <w:rsid w:val="00B35684"/>
    <w:rsid w:val="00B42E80"/>
    <w:rsid w:val="00B44179"/>
    <w:rsid w:val="00B44ED6"/>
    <w:rsid w:val="00B44FDE"/>
    <w:rsid w:val="00B50202"/>
    <w:rsid w:val="00B5388D"/>
    <w:rsid w:val="00B56CDB"/>
    <w:rsid w:val="00B61173"/>
    <w:rsid w:val="00B636F4"/>
    <w:rsid w:val="00B65D4C"/>
    <w:rsid w:val="00B66AC9"/>
    <w:rsid w:val="00B67F6D"/>
    <w:rsid w:val="00B747F4"/>
    <w:rsid w:val="00B76A8E"/>
    <w:rsid w:val="00B778C6"/>
    <w:rsid w:val="00B81D3B"/>
    <w:rsid w:val="00B824B2"/>
    <w:rsid w:val="00B832ED"/>
    <w:rsid w:val="00B85FA2"/>
    <w:rsid w:val="00BA4A7B"/>
    <w:rsid w:val="00BB30BE"/>
    <w:rsid w:val="00BB4DBA"/>
    <w:rsid w:val="00BC5BA7"/>
    <w:rsid w:val="00BC7220"/>
    <w:rsid w:val="00BC79E2"/>
    <w:rsid w:val="00BD0AE5"/>
    <w:rsid w:val="00BD0CDC"/>
    <w:rsid w:val="00BD18FC"/>
    <w:rsid w:val="00BD1903"/>
    <w:rsid w:val="00BD21A1"/>
    <w:rsid w:val="00BD2836"/>
    <w:rsid w:val="00BD35D1"/>
    <w:rsid w:val="00BD3689"/>
    <w:rsid w:val="00BE134D"/>
    <w:rsid w:val="00BE59CB"/>
    <w:rsid w:val="00BF0979"/>
    <w:rsid w:val="00BF203B"/>
    <w:rsid w:val="00BF20B3"/>
    <w:rsid w:val="00BF2329"/>
    <w:rsid w:val="00BF2C98"/>
    <w:rsid w:val="00BF7318"/>
    <w:rsid w:val="00C00FAC"/>
    <w:rsid w:val="00C0349F"/>
    <w:rsid w:val="00C07604"/>
    <w:rsid w:val="00C07BFB"/>
    <w:rsid w:val="00C07F63"/>
    <w:rsid w:val="00C106C2"/>
    <w:rsid w:val="00C21431"/>
    <w:rsid w:val="00C22AEE"/>
    <w:rsid w:val="00C23F31"/>
    <w:rsid w:val="00C248BC"/>
    <w:rsid w:val="00C24B36"/>
    <w:rsid w:val="00C250B4"/>
    <w:rsid w:val="00C25FED"/>
    <w:rsid w:val="00C2628A"/>
    <w:rsid w:val="00C305DE"/>
    <w:rsid w:val="00C33364"/>
    <w:rsid w:val="00C36F22"/>
    <w:rsid w:val="00C4009D"/>
    <w:rsid w:val="00C41BE7"/>
    <w:rsid w:val="00C47E15"/>
    <w:rsid w:val="00C51B98"/>
    <w:rsid w:val="00C578F7"/>
    <w:rsid w:val="00C67C02"/>
    <w:rsid w:val="00C72836"/>
    <w:rsid w:val="00C7665F"/>
    <w:rsid w:val="00C815AF"/>
    <w:rsid w:val="00C83984"/>
    <w:rsid w:val="00C8758F"/>
    <w:rsid w:val="00C915E4"/>
    <w:rsid w:val="00C92FD8"/>
    <w:rsid w:val="00C934B9"/>
    <w:rsid w:val="00C96C55"/>
    <w:rsid w:val="00C974B3"/>
    <w:rsid w:val="00CA1772"/>
    <w:rsid w:val="00CA62C2"/>
    <w:rsid w:val="00CB5298"/>
    <w:rsid w:val="00CB7E80"/>
    <w:rsid w:val="00CC0195"/>
    <w:rsid w:val="00CC0BEF"/>
    <w:rsid w:val="00CC0F8D"/>
    <w:rsid w:val="00CC20F9"/>
    <w:rsid w:val="00CC581B"/>
    <w:rsid w:val="00CC656C"/>
    <w:rsid w:val="00CC6E7C"/>
    <w:rsid w:val="00CD0BEA"/>
    <w:rsid w:val="00CD2A16"/>
    <w:rsid w:val="00CD4B8E"/>
    <w:rsid w:val="00CD7152"/>
    <w:rsid w:val="00CE1848"/>
    <w:rsid w:val="00CE61D4"/>
    <w:rsid w:val="00CE6ECC"/>
    <w:rsid w:val="00CF077A"/>
    <w:rsid w:val="00CF4CB6"/>
    <w:rsid w:val="00CF614D"/>
    <w:rsid w:val="00CF7C75"/>
    <w:rsid w:val="00D03F6A"/>
    <w:rsid w:val="00D04D7B"/>
    <w:rsid w:val="00D05E8E"/>
    <w:rsid w:val="00D10EED"/>
    <w:rsid w:val="00D17AF0"/>
    <w:rsid w:val="00D21623"/>
    <w:rsid w:val="00D24844"/>
    <w:rsid w:val="00D24FF3"/>
    <w:rsid w:val="00D25595"/>
    <w:rsid w:val="00D258AD"/>
    <w:rsid w:val="00D26374"/>
    <w:rsid w:val="00D27FDA"/>
    <w:rsid w:val="00D30BEA"/>
    <w:rsid w:val="00D30CBE"/>
    <w:rsid w:val="00D3356F"/>
    <w:rsid w:val="00D35837"/>
    <w:rsid w:val="00D3650A"/>
    <w:rsid w:val="00D4040A"/>
    <w:rsid w:val="00D42BF0"/>
    <w:rsid w:val="00D4598C"/>
    <w:rsid w:val="00D46548"/>
    <w:rsid w:val="00D47C3E"/>
    <w:rsid w:val="00D50D9F"/>
    <w:rsid w:val="00D5401D"/>
    <w:rsid w:val="00D5461B"/>
    <w:rsid w:val="00D56B1E"/>
    <w:rsid w:val="00D63B87"/>
    <w:rsid w:val="00D7173A"/>
    <w:rsid w:val="00D71AED"/>
    <w:rsid w:val="00D724AD"/>
    <w:rsid w:val="00D72FE2"/>
    <w:rsid w:val="00D73610"/>
    <w:rsid w:val="00D73994"/>
    <w:rsid w:val="00D745C7"/>
    <w:rsid w:val="00D815D8"/>
    <w:rsid w:val="00D848DE"/>
    <w:rsid w:val="00D858EF"/>
    <w:rsid w:val="00D914BB"/>
    <w:rsid w:val="00D93387"/>
    <w:rsid w:val="00D9387A"/>
    <w:rsid w:val="00D938C2"/>
    <w:rsid w:val="00D96027"/>
    <w:rsid w:val="00D97F11"/>
    <w:rsid w:val="00DA2786"/>
    <w:rsid w:val="00DA3331"/>
    <w:rsid w:val="00DA44E8"/>
    <w:rsid w:val="00DB1782"/>
    <w:rsid w:val="00DB3653"/>
    <w:rsid w:val="00DB5BD1"/>
    <w:rsid w:val="00DC077D"/>
    <w:rsid w:val="00DC0F27"/>
    <w:rsid w:val="00DC21C4"/>
    <w:rsid w:val="00DC72C7"/>
    <w:rsid w:val="00DE1BCC"/>
    <w:rsid w:val="00DE25F2"/>
    <w:rsid w:val="00DE2971"/>
    <w:rsid w:val="00DE3095"/>
    <w:rsid w:val="00DE6703"/>
    <w:rsid w:val="00DE7455"/>
    <w:rsid w:val="00DF2682"/>
    <w:rsid w:val="00DF27B1"/>
    <w:rsid w:val="00E01D27"/>
    <w:rsid w:val="00E03F11"/>
    <w:rsid w:val="00E04AE9"/>
    <w:rsid w:val="00E04FDA"/>
    <w:rsid w:val="00E10401"/>
    <w:rsid w:val="00E10FEC"/>
    <w:rsid w:val="00E13BAC"/>
    <w:rsid w:val="00E148C3"/>
    <w:rsid w:val="00E1743A"/>
    <w:rsid w:val="00E176DF"/>
    <w:rsid w:val="00E21DA0"/>
    <w:rsid w:val="00E22A9E"/>
    <w:rsid w:val="00E24E91"/>
    <w:rsid w:val="00E263BA"/>
    <w:rsid w:val="00E27769"/>
    <w:rsid w:val="00E32A5A"/>
    <w:rsid w:val="00E355D5"/>
    <w:rsid w:val="00E40314"/>
    <w:rsid w:val="00E40886"/>
    <w:rsid w:val="00E41B1D"/>
    <w:rsid w:val="00E4237E"/>
    <w:rsid w:val="00E44200"/>
    <w:rsid w:val="00E44F44"/>
    <w:rsid w:val="00E454EA"/>
    <w:rsid w:val="00E456FC"/>
    <w:rsid w:val="00E50217"/>
    <w:rsid w:val="00E502B9"/>
    <w:rsid w:val="00E50D0F"/>
    <w:rsid w:val="00E515A1"/>
    <w:rsid w:val="00E51981"/>
    <w:rsid w:val="00E52645"/>
    <w:rsid w:val="00E531CD"/>
    <w:rsid w:val="00E5404C"/>
    <w:rsid w:val="00E544C6"/>
    <w:rsid w:val="00E57886"/>
    <w:rsid w:val="00E61A4E"/>
    <w:rsid w:val="00E63A54"/>
    <w:rsid w:val="00E63AE1"/>
    <w:rsid w:val="00E64CF7"/>
    <w:rsid w:val="00E67CB7"/>
    <w:rsid w:val="00E72B81"/>
    <w:rsid w:val="00E77385"/>
    <w:rsid w:val="00E77C0E"/>
    <w:rsid w:val="00E8045F"/>
    <w:rsid w:val="00E82162"/>
    <w:rsid w:val="00E84D42"/>
    <w:rsid w:val="00E8639D"/>
    <w:rsid w:val="00E900E9"/>
    <w:rsid w:val="00E909CE"/>
    <w:rsid w:val="00E95B69"/>
    <w:rsid w:val="00E96AD7"/>
    <w:rsid w:val="00EA3E8D"/>
    <w:rsid w:val="00EA657E"/>
    <w:rsid w:val="00EB36E8"/>
    <w:rsid w:val="00EB3973"/>
    <w:rsid w:val="00EB4C92"/>
    <w:rsid w:val="00EB6149"/>
    <w:rsid w:val="00EB7054"/>
    <w:rsid w:val="00EB7B18"/>
    <w:rsid w:val="00EC0EFF"/>
    <w:rsid w:val="00EC2640"/>
    <w:rsid w:val="00EC2E92"/>
    <w:rsid w:val="00EC340C"/>
    <w:rsid w:val="00EC3816"/>
    <w:rsid w:val="00EC4D01"/>
    <w:rsid w:val="00EC6EB3"/>
    <w:rsid w:val="00EC6F17"/>
    <w:rsid w:val="00EC7250"/>
    <w:rsid w:val="00ED035E"/>
    <w:rsid w:val="00ED0B9E"/>
    <w:rsid w:val="00ED2F23"/>
    <w:rsid w:val="00ED58D5"/>
    <w:rsid w:val="00EE0CCC"/>
    <w:rsid w:val="00EE372A"/>
    <w:rsid w:val="00EE4CCA"/>
    <w:rsid w:val="00EE586A"/>
    <w:rsid w:val="00EF052C"/>
    <w:rsid w:val="00EF424E"/>
    <w:rsid w:val="00EF4A6A"/>
    <w:rsid w:val="00EF54BB"/>
    <w:rsid w:val="00EF7A37"/>
    <w:rsid w:val="00EF7BF5"/>
    <w:rsid w:val="00F009A5"/>
    <w:rsid w:val="00F02795"/>
    <w:rsid w:val="00F03E95"/>
    <w:rsid w:val="00F0504F"/>
    <w:rsid w:val="00F06705"/>
    <w:rsid w:val="00F113C9"/>
    <w:rsid w:val="00F14FAB"/>
    <w:rsid w:val="00F166C3"/>
    <w:rsid w:val="00F16CE1"/>
    <w:rsid w:val="00F1776A"/>
    <w:rsid w:val="00F17CBE"/>
    <w:rsid w:val="00F233B6"/>
    <w:rsid w:val="00F23C82"/>
    <w:rsid w:val="00F23CFF"/>
    <w:rsid w:val="00F24193"/>
    <w:rsid w:val="00F26A4B"/>
    <w:rsid w:val="00F30EDC"/>
    <w:rsid w:val="00F310F5"/>
    <w:rsid w:val="00F31BDE"/>
    <w:rsid w:val="00F32AB0"/>
    <w:rsid w:val="00F32B02"/>
    <w:rsid w:val="00F34B90"/>
    <w:rsid w:val="00F3597D"/>
    <w:rsid w:val="00F36C70"/>
    <w:rsid w:val="00F37B8F"/>
    <w:rsid w:val="00F421C3"/>
    <w:rsid w:val="00F5208D"/>
    <w:rsid w:val="00F5390C"/>
    <w:rsid w:val="00F54B5D"/>
    <w:rsid w:val="00F55A87"/>
    <w:rsid w:val="00F56022"/>
    <w:rsid w:val="00F62318"/>
    <w:rsid w:val="00F651DD"/>
    <w:rsid w:val="00F65AC4"/>
    <w:rsid w:val="00F65E3F"/>
    <w:rsid w:val="00F710C0"/>
    <w:rsid w:val="00F7297E"/>
    <w:rsid w:val="00F7324E"/>
    <w:rsid w:val="00F74EFD"/>
    <w:rsid w:val="00F76300"/>
    <w:rsid w:val="00F76B50"/>
    <w:rsid w:val="00F844AE"/>
    <w:rsid w:val="00F8549C"/>
    <w:rsid w:val="00F90A6B"/>
    <w:rsid w:val="00F91009"/>
    <w:rsid w:val="00F91E11"/>
    <w:rsid w:val="00F95333"/>
    <w:rsid w:val="00FA1C3B"/>
    <w:rsid w:val="00FA34B9"/>
    <w:rsid w:val="00FB08CC"/>
    <w:rsid w:val="00FB4B0B"/>
    <w:rsid w:val="00FC4EDB"/>
    <w:rsid w:val="00FC7859"/>
    <w:rsid w:val="00FD323E"/>
    <w:rsid w:val="00FD3D95"/>
    <w:rsid w:val="00FD3F53"/>
    <w:rsid w:val="00FD64C5"/>
    <w:rsid w:val="00FD67FD"/>
    <w:rsid w:val="00FD6C50"/>
    <w:rsid w:val="00FD7BB0"/>
    <w:rsid w:val="00FE1692"/>
    <w:rsid w:val="00FE2461"/>
    <w:rsid w:val="00FE3A07"/>
    <w:rsid w:val="00FE6B98"/>
    <w:rsid w:val="00FE7C2D"/>
    <w:rsid w:val="00FF00EA"/>
    <w:rsid w:val="00FF36BC"/>
    <w:rsid w:val="00FF5864"/>
    <w:rsid w:val="00FF7202"/>
    <w:rsid w:val="00FF7221"/>
    <w:rsid w:val="03E8782D"/>
    <w:rsid w:val="04D09A4D"/>
    <w:rsid w:val="0562E259"/>
    <w:rsid w:val="06614808"/>
    <w:rsid w:val="07E80742"/>
    <w:rsid w:val="0A72CED5"/>
    <w:rsid w:val="0D2B1C08"/>
    <w:rsid w:val="0E2CB96E"/>
    <w:rsid w:val="0F37C7A8"/>
    <w:rsid w:val="11AAB173"/>
    <w:rsid w:val="11BBD586"/>
    <w:rsid w:val="120563D9"/>
    <w:rsid w:val="15271113"/>
    <w:rsid w:val="157AAAC2"/>
    <w:rsid w:val="166D3EF2"/>
    <w:rsid w:val="1AAD394D"/>
    <w:rsid w:val="1B725839"/>
    <w:rsid w:val="1BBF1F6F"/>
    <w:rsid w:val="1BF08C83"/>
    <w:rsid w:val="1BFD72FF"/>
    <w:rsid w:val="1C85B4D4"/>
    <w:rsid w:val="1E3B2A33"/>
    <w:rsid w:val="1FF89992"/>
    <w:rsid w:val="2087B174"/>
    <w:rsid w:val="20FF98F5"/>
    <w:rsid w:val="21DB4463"/>
    <w:rsid w:val="22645830"/>
    <w:rsid w:val="23E8B2E7"/>
    <w:rsid w:val="24B9485E"/>
    <w:rsid w:val="274EFB70"/>
    <w:rsid w:val="2794903C"/>
    <w:rsid w:val="2B6C740F"/>
    <w:rsid w:val="2B6FE8AF"/>
    <w:rsid w:val="2B80B52C"/>
    <w:rsid w:val="2CF3E790"/>
    <w:rsid w:val="2F116F6F"/>
    <w:rsid w:val="2FFE1902"/>
    <w:rsid w:val="305C4898"/>
    <w:rsid w:val="331AAD40"/>
    <w:rsid w:val="345C89E3"/>
    <w:rsid w:val="364C8581"/>
    <w:rsid w:val="37BD2FBF"/>
    <w:rsid w:val="37D1F00C"/>
    <w:rsid w:val="3B8275AB"/>
    <w:rsid w:val="3DFCFC77"/>
    <w:rsid w:val="3F667E2C"/>
    <w:rsid w:val="4110D523"/>
    <w:rsid w:val="4460E83A"/>
    <w:rsid w:val="46B58112"/>
    <w:rsid w:val="48F8FA3A"/>
    <w:rsid w:val="491483AF"/>
    <w:rsid w:val="4926B4F3"/>
    <w:rsid w:val="4FB5DB85"/>
    <w:rsid w:val="51537338"/>
    <w:rsid w:val="51D841D7"/>
    <w:rsid w:val="53175A32"/>
    <w:rsid w:val="58F066FC"/>
    <w:rsid w:val="5C56D913"/>
    <w:rsid w:val="5C725B82"/>
    <w:rsid w:val="5C79EAA9"/>
    <w:rsid w:val="5E232993"/>
    <w:rsid w:val="5FB407C7"/>
    <w:rsid w:val="60C9EC0B"/>
    <w:rsid w:val="615855C7"/>
    <w:rsid w:val="621B0A66"/>
    <w:rsid w:val="63DC62EB"/>
    <w:rsid w:val="6429177C"/>
    <w:rsid w:val="656A0D1D"/>
    <w:rsid w:val="67F24A63"/>
    <w:rsid w:val="6F406F89"/>
    <w:rsid w:val="71A396C9"/>
    <w:rsid w:val="735021D8"/>
    <w:rsid w:val="74DB9CD3"/>
    <w:rsid w:val="75BB0F41"/>
    <w:rsid w:val="762DF8B0"/>
    <w:rsid w:val="77B59A99"/>
    <w:rsid w:val="77E43971"/>
    <w:rsid w:val="7B271963"/>
    <w:rsid w:val="7BDDD1F2"/>
    <w:rsid w:val="7DE0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01D41"/>
  <w15:docId w15:val="{3DD3977B-17EC-4E58-88E5-F8D651B2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C2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13B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C9C"/>
    <w:rPr>
      <w:b/>
      <w:bCs/>
      <w:sz w:val="20"/>
      <w:szCs w:val="20"/>
    </w:rPr>
  </w:style>
  <w:style w:type="character" w:customStyle="1" w:styleId="displaydatestatus">
    <w:name w:val="displaydatestatus"/>
    <w:basedOn w:val="DefaultParagraphFont"/>
    <w:rsid w:val="00042DDC"/>
  </w:style>
  <w:style w:type="character" w:customStyle="1" w:styleId="italic">
    <w:name w:val="italic"/>
    <w:basedOn w:val="DefaultParagraphFont"/>
    <w:rsid w:val="00042DDC"/>
  </w:style>
  <w:style w:type="character" w:styleId="Emphasis">
    <w:name w:val="Emphasis"/>
    <w:basedOn w:val="DefaultParagraphFont"/>
    <w:uiPriority w:val="20"/>
    <w:qFormat/>
    <w:rsid w:val="002B5CF8"/>
    <w:rPr>
      <w:i/>
      <w:iCs/>
    </w:rPr>
  </w:style>
  <w:style w:type="character" w:styleId="Hyperlink">
    <w:name w:val="Hyperlink"/>
    <w:basedOn w:val="DefaultParagraphFont"/>
    <w:uiPriority w:val="99"/>
    <w:unhideWhenUsed/>
    <w:rsid w:val="007170B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0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C38C9"/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C38C9"/>
    <w:pPr>
      <w:spacing w:before="100" w:beforeAutospacing="1" w:after="100" w:afterAutospacing="1"/>
    </w:pPr>
    <w:rPr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F7A57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31D3E"/>
    <w:rPr>
      <w:color w:val="808080"/>
    </w:rPr>
  </w:style>
  <w:style w:type="character" w:styleId="Mention">
    <w:name w:val="Mention"/>
    <w:basedOn w:val="DefaultParagraphFont"/>
    <w:uiPriority w:val="99"/>
    <w:unhideWhenUsed/>
    <w:rsid w:val="00EC3816"/>
    <w:rPr>
      <w:color w:val="2B579A"/>
      <w:shd w:val="clear" w:color="auto" w:fill="E1DFDD"/>
    </w:rPr>
  </w:style>
  <w:style w:type="character" w:customStyle="1" w:styleId="citation-part">
    <w:name w:val="citation-part"/>
    <w:basedOn w:val="DefaultParagraphFont"/>
    <w:rsid w:val="00E454EA"/>
  </w:style>
  <w:style w:type="character" w:customStyle="1" w:styleId="docsum-pmid">
    <w:name w:val="docsum-pmid"/>
    <w:basedOn w:val="DefaultParagraphFont"/>
    <w:rsid w:val="00E454EA"/>
  </w:style>
  <w:style w:type="paragraph" w:styleId="ListParagraph">
    <w:name w:val="List Paragraph"/>
    <w:basedOn w:val="Normal"/>
    <w:uiPriority w:val="34"/>
    <w:qFormat/>
    <w:rsid w:val="00B56C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4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9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84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8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1955DE-AD93-484A-8427-3BAFBBB28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9</Pages>
  <Words>3237</Words>
  <Characters>18457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1</CharactersWithSpaces>
  <SharedDoc>false</SharedDoc>
  <HLinks>
    <vt:vector size="42" baseType="variant">
      <vt:variant>
        <vt:i4>3276845</vt:i4>
      </vt:variant>
      <vt:variant>
        <vt:i4>18</vt:i4>
      </vt:variant>
      <vt:variant>
        <vt:i4>0</vt:i4>
      </vt:variant>
      <vt:variant>
        <vt:i4>5</vt:i4>
      </vt:variant>
      <vt:variant>
        <vt:lpwstr>https://onlinelibrary.wiley.com/doi/epdf/10.1111/j.1528-1157.1997.tb01144.x</vt:lpwstr>
      </vt:variant>
      <vt:variant>
        <vt:lpwstr/>
      </vt:variant>
      <vt:variant>
        <vt:i4>5374046</vt:i4>
      </vt:variant>
      <vt:variant>
        <vt:i4>15</vt:i4>
      </vt:variant>
      <vt:variant>
        <vt:i4>0</vt:i4>
      </vt:variant>
      <vt:variant>
        <vt:i4>5</vt:i4>
      </vt:variant>
      <vt:variant>
        <vt:lpwstr>https://onlinelibrary.wiley.com/doi/full/10.1111/j.1528-1167.2008.01539.x</vt:lpwstr>
      </vt:variant>
      <vt:variant>
        <vt:lpwstr/>
      </vt:variant>
      <vt:variant>
        <vt:i4>5242964</vt:i4>
      </vt:variant>
      <vt:variant>
        <vt:i4>12</vt:i4>
      </vt:variant>
      <vt:variant>
        <vt:i4>0</vt:i4>
      </vt:variant>
      <vt:variant>
        <vt:i4>5</vt:i4>
      </vt:variant>
      <vt:variant>
        <vt:lpwstr>https://onlinelibrary.wiley.com/doi/full/10.1111/j.1528-1167.2009.02324.x</vt:lpwstr>
      </vt:variant>
      <vt:variant>
        <vt:lpwstr/>
      </vt:variant>
      <vt:variant>
        <vt:i4>1245208</vt:i4>
      </vt:variant>
      <vt:variant>
        <vt:i4>9</vt:i4>
      </vt:variant>
      <vt:variant>
        <vt:i4>0</vt:i4>
      </vt:variant>
      <vt:variant>
        <vt:i4>5</vt:i4>
      </vt:variant>
      <vt:variant>
        <vt:lpwstr>https://academic.oup.com/cercor/article/17/9/2007/270225</vt:lpwstr>
      </vt:variant>
      <vt:variant>
        <vt:lpwstr/>
      </vt:variant>
      <vt:variant>
        <vt:i4>1507404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4975828/</vt:lpwstr>
      </vt:variant>
      <vt:variant>
        <vt:lpwstr/>
      </vt:variant>
      <vt:variant>
        <vt:i4>5439521</vt:i4>
      </vt:variant>
      <vt:variant>
        <vt:i4>3</vt:i4>
      </vt:variant>
      <vt:variant>
        <vt:i4>0</vt:i4>
      </vt:variant>
      <vt:variant>
        <vt:i4>5</vt:i4>
      </vt:variant>
      <vt:variant>
        <vt:lpwstr>mailto:rmapsml@ucl.ac.uk</vt:lpwstr>
      </vt:variant>
      <vt:variant>
        <vt:lpwstr/>
      </vt:variant>
      <vt:variant>
        <vt:i4>5046328</vt:i4>
      </vt:variant>
      <vt:variant>
        <vt:i4>0</vt:i4>
      </vt:variant>
      <vt:variant>
        <vt:i4>0</vt:i4>
      </vt:variant>
      <vt:variant>
        <vt:i4>5</vt:i4>
      </vt:variant>
      <vt:variant>
        <vt:lpwstr>mailto:rmapltm@uc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, Seymour</dc:creator>
  <cp:keywords/>
  <dc:description/>
  <cp:lastModifiedBy>Andre Altmann</cp:lastModifiedBy>
  <cp:revision>3</cp:revision>
  <dcterms:created xsi:type="dcterms:W3CDTF">2022-05-12T10:44:00Z</dcterms:created>
  <dcterms:modified xsi:type="dcterms:W3CDTF">2022-05-31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535519271/apa</vt:lpwstr>
  </property>
  <property fmtid="{D5CDD505-2E9C-101B-9397-08002B2CF9AE}" pid="5" name="Mendeley Recent Style Name 1_1">
    <vt:lpwstr>American Psychological Association 7th edition - Seymour Lopez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pilepsia</vt:lpwstr>
  </property>
  <property fmtid="{D5CDD505-2E9C-101B-9397-08002B2CF9AE}" pid="11" name="Mendeley Recent Style Name 4_1">
    <vt:lpwstr>Epilepsia</vt:lpwstr>
  </property>
  <property fmtid="{D5CDD505-2E9C-101B-9397-08002B2CF9AE}" pid="12" name="Mendeley Recent Style Id 5_1">
    <vt:lpwstr>http://www.zotero.org/styles/epilepsy-and-behavior</vt:lpwstr>
  </property>
  <property fmtid="{D5CDD505-2E9C-101B-9397-08002B2CF9AE}" pid="13" name="Mendeley Recent Style Name 5_1">
    <vt:lpwstr>Epilepsy &amp; Behavior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b3476fe-5ec7-397a-8e6c-f30597eaf52b</vt:lpwstr>
  </property>
  <property fmtid="{D5CDD505-2E9C-101B-9397-08002B2CF9AE}" pid="24" name="Mendeley Citation Style_1">
    <vt:lpwstr>http://csl.mendeley.com/styles/535519271/apa</vt:lpwstr>
  </property>
</Properties>
</file>